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759B5" w14:textId="45F90337" w:rsidR="004D219E" w:rsidRPr="004D0DD1" w:rsidRDefault="004323B8" w:rsidP="00535431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4D0DD1">
        <w:rPr>
          <w:rFonts w:ascii="Times New Roman" w:hAnsi="Times New Roman" w:cs="Times New Roman"/>
          <w:i/>
          <w:sz w:val="24"/>
          <w:szCs w:val="24"/>
        </w:rPr>
        <w:t>Supplementary material to:</w:t>
      </w:r>
    </w:p>
    <w:p w14:paraId="3549FB3C" w14:textId="77777777" w:rsidR="004323B8" w:rsidRPr="004D0DD1" w:rsidRDefault="004323B8" w:rsidP="004323B8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8357132" w14:textId="6E9E6890" w:rsidR="004323B8" w:rsidRPr="004D0DD1" w:rsidRDefault="00D954E5" w:rsidP="004323B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D0DD1">
        <w:rPr>
          <w:rFonts w:ascii="Times New Roman" w:hAnsi="Times New Roman" w:cs="Times New Roman"/>
          <w:b/>
          <w:sz w:val="24"/>
          <w:szCs w:val="24"/>
        </w:rPr>
        <w:t>Using Personalized Intervention Criteria in a Mobile Just-in-Time Adaptive Intervention for Increasing Physical Activity</w:t>
      </w:r>
      <w:r w:rsidR="00A11581">
        <w:rPr>
          <w:rFonts w:ascii="Times New Roman" w:hAnsi="Times New Roman" w:cs="Times New Roman" w:hint="eastAsia"/>
          <w:b/>
          <w:sz w:val="24"/>
          <w:szCs w:val="24"/>
        </w:rPr>
        <w:t xml:space="preserve"> in University Students: </w:t>
      </w:r>
      <w:r w:rsidR="00A11581" w:rsidRPr="004D0DD1">
        <w:rPr>
          <w:rFonts w:ascii="Times New Roman" w:hAnsi="Times New Roman" w:cs="Times New Roman"/>
          <w:b/>
          <w:sz w:val="24"/>
          <w:szCs w:val="24"/>
        </w:rPr>
        <w:t>A Pilot Study</w:t>
      </w:r>
    </w:p>
    <w:p w14:paraId="6AAB49A7" w14:textId="77777777" w:rsidR="004323B8" w:rsidRPr="004D0DD1" w:rsidRDefault="004323B8" w:rsidP="004323B8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400D919" w14:textId="35565D36" w:rsidR="004323B8" w:rsidRPr="004D0DD1" w:rsidRDefault="00D67422" w:rsidP="004323B8">
      <w:pPr>
        <w:shd w:val="clear" w:color="auto" w:fill="FFFFFF"/>
        <w:spacing w:after="0" w:line="480" w:lineRule="auto"/>
        <w:rPr>
          <w:rStyle w:val="a5"/>
          <w:rFonts w:ascii="Times New Roman" w:eastAsia="HGPｺﾞｼｯｸE" w:hAnsi="Times New Roman" w:cs="Times New Roman"/>
          <w:sz w:val="24"/>
          <w:szCs w:val="24"/>
        </w:rPr>
      </w:pPr>
      <w:hyperlink r:id="rId10" w:history="1"/>
    </w:p>
    <w:p w14:paraId="7CFD3BDB" w14:textId="77777777" w:rsidR="004323B8" w:rsidRPr="004D0DD1" w:rsidRDefault="004323B8" w:rsidP="005354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3D7F14" w14:textId="70D16164" w:rsidR="00236DC7" w:rsidRPr="004D0DD1" w:rsidRDefault="004D219E" w:rsidP="00236D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0DD1">
        <w:rPr>
          <w:rFonts w:ascii="Times New Roman" w:hAnsi="Times New Roman" w:cs="Times New Roman"/>
          <w:sz w:val="24"/>
          <w:szCs w:val="24"/>
        </w:rPr>
        <w:br w:type="page"/>
      </w:r>
    </w:p>
    <w:p w14:paraId="10486C19" w14:textId="497DD8E6" w:rsidR="001A3412" w:rsidRPr="004D0DD1" w:rsidRDefault="0049619C" w:rsidP="000D61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94363861"/>
      <w:r>
        <w:rPr>
          <w:rFonts w:ascii="Times New Roman" w:hAnsi="Times New Roman" w:cs="Times New Roman" w:hint="eastAsia"/>
          <w:sz w:val="24"/>
          <w:szCs w:val="24"/>
        </w:rPr>
        <w:lastRenderedPageBreak/>
        <w:t>Table S1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>.</w:t>
      </w:r>
      <w:r w:rsidR="001A3412" w:rsidRPr="004D0D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D0DD1" w:rsidRPr="004D0DD1">
        <w:rPr>
          <w:rFonts w:ascii="Times New Roman" w:hAnsi="Times New Roman" w:cs="Times New Roman"/>
          <w:sz w:val="24"/>
          <w:szCs w:val="24"/>
        </w:rPr>
        <w:t>The change in physical activity one hour after intervention as affected by differences in intervention criteria (Model</w:t>
      </w:r>
      <w:r w:rsidR="009E55C1">
        <w:rPr>
          <w:rFonts w:ascii="Times New Roman" w:hAnsi="Times New Roman" w:cs="Times New Roman" w:hint="eastAsia"/>
          <w:sz w:val="24"/>
          <w:szCs w:val="24"/>
        </w:rPr>
        <w:t xml:space="preserve"> Set</w:t>
      </w:r>
      <w:r w:rsidR="004D0DD1" w:rsidRPr="004D0DD1">
        <w:rPr>
          <w:rFonts w:ascii="Times New Roman" w:hAnsi="Times New Roman" w:cs="Times New Roman"/>
          <w:sz w:val="24"/>
          <w:szCs w:val="24"/>
        </w:rPr>
        <w:t xml:space="preserve"> A)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1A3412" w:rsidRPr="004D0DD1">
        <w:rPr>
          <w:rFonts w:ascii="Times New Roman" w:hAnsi="Times New Roman" w:cs="Times New Roman" w:hint="eastAsia"/>
          <w:sz w:val="24"/>
          <w:szCs w:val="24"/>
        </w:rPr>
        <w:t>PIC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 group)</w:t>
      </w:r>
    </w:p>
    <w:bookmarkEnd w:id="0"/>
    <w:tbl>
      <w:tblPr>
        <w:tblW w:w="4998" w:type="pct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402"/>
        <w:gridCol w:w="1211"/>
        <w:gridCol w:w="1211"/>
        <w:gridCol w:w="992"/>
        <w:gridCol w:w="850"/>
        <w:gridCol w:w="567"/>
        <w:gridCol w:w="851"/>
        <w:gridCol w:w="1134"/>
        <w:gridCol w:w="1138"/>
      </w:tblGrid>
      <w:tr w:rsidR="00835CC6" w:rsidRPr="004D0DD1" w14:paraId="488CF6AC" w14:textId="40BD34F9" w:rsidTr="00D51AEF">
        <w:trPr>
          <w:trHeight w:val="144"/>
        </w:trPr>
        <w:tc>
          <w:tcPr>
            <w:tcW w:w="75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FB2EFB2" w14:textId="77777777" w:rsidR="001A261D" w:rsidRPr="0007296C" w:rsidRDefault="001A261D" w:rsidP="000729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0" w:type="pct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A60382" w14:textId="1B5DF766" w:rsidR="001A261D" w:rsidRPr="004D0DD1" w:rsidRDefault="001A261D" w:rsidP="001A26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C group</w:t>
            </w:r>
          </w:p>
        </w:tc>
      </w:tr>
      <w:tr w:rsidR="00B957F5" w:rsidRPr="004D0DD1" w14:paraId="3DEDFBF2" w14:textId="77777777" w:rsidTr="00D51AEF">
        <w:trPr>
          <w:trHeight w:val="144"/>
        </w:trPr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2E00571" w14:textId="77777777" w:rsidR="001A261D" w:rsidRPr="0007296C" w:rsidRDefault="001A261D" w:rsidP="001A26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3D9B8A" w14:textId="77777777" w:rsidR="001A261D" w:rsidRPr="0007296C" w:rsidRDefault="001A261D" w:rsidP="00B957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fore</w:t>
            </w:r>
          </w:p>
          <w:p w14:paraId="2184CEA8" w14:textId="01D23D1F" w:rsidR="001A261D" w:rsidRPr="0007296C" w:rsidRDefault="001A261D" w:rsidP="00B957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7BD598" w14:textId="77777777" w:rsidR="001A261D" w:rsidRPr="0007296C" w:rsidRDefault="001A261D" w:rsidP="001A26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</w:t>
            </w:r>
          </w:p>
          <w:p w14:paraId="11AD699D" w14:textId="5DBE0D25" w:rsidR="001A261D" w:rsidRPr="004D0DD1" w:rsidRDefault="001A261D" w:rsidP="001A26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vention 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B95ED6" w14:textId="0FFB869A" w:rsidR="001A261D" w:rsidRPr="004D0DD1" w:rsidRDefault="00394B99" w:rsidP="001A26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678176E" w14:textId="16559843" w:rsidR="001A261D" w:rsidRPr="004D0DD1" w:rsidRDefault="001A261D" w:rsidP="001A26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="00394B99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B561F82" w14:textId="003CBB1A" w:rsidR="001A261D" w:rsidRPr="00D51AEF" w:rsidRDefault="005D5BFF" w:rsidP="005D5BFF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51AEF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A164184" w14:textId="4B273CD9" w:rsidR="001A261D" w:rsidRPr="00D51AEF" w:rsidRDefault="001A261D" w:rsidP="001A26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51AEF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10C9FA3" w14:textId="1692ED85" w:rsidR="001A261D" w:rsidRPr="00D51AEF" w:rsidRDefault="00D51AEF" w:rsidP="001A26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DC301B" w14:textId="50F1CBA3" w:rsidR="001A261D" w:rsidRPr="0007296C" w:rsidRDefault="00D51AEF" w:rsidP="001A26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 xml:space="preserve">Adjusted </w:t>
            </w:r>
            <w:r w:rsidR="001A261D" w:rsidRPr="000729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4D0DD1" w:rsidRPr="004D0DD1" w14:paraId="3EC666AB" w14:textId="77777777" w:rsidTr="00D51AEF">
        <w:trPr>
          <w:trHeight w:val="144"/>
        </w:trPr>
        <w:tc>
          <w:tcPr>
            <w:tcW w:w="75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DE753F2" w14:textId="77777777" w:rsidR="001A261D" w:rsidRPr="0007296C" w:rsidRDefault="001A261D" w:rsidP="001A26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entary time (min)</w:t>
            </w:r>
          </w:p>
        </w:tc>
        <w:tc>
          <w:tcPr>
            <w:tcW w:w="647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E8C4D5E" w14:textId="1FB953F1" w:rsidR="001A261D" w:rsidRPr="0007296C" w:rsidRDefault="001A261D" w:rsidP="001A261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8</w:t>
            </w:r>
            <w:r w:rsidR="0050764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5</w:t>
            </w: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4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7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FB49F56" w14:textId="4C6F7578" w:rsidR="001A261D" w:rsidRPr="004D0DD1" w:rsidRDefault="001A261D" w:rsidP="001A261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21 (1.07)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F516B54" w14:textId="2E287653" w:rsidR="001A261D" w:rsidRPr="004D0DD1" w:rsidRDefault="001A261D" w:rsidP="001A261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.6</w:t>
            </w:r>
            <w:r w:rsidR="00E209C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18F3B20" w14:textId="7B6A6BCA" w:rsidR="001A261D" w:rsidRPr="004D0DD1" w:rsidRDefault="001A261D" w:rsidP="001A261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8</w:t>
            </w:r>
            <w:r w:rsidR="00B957F5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30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D556837" w14:textId="3B90994F" w:rsidR="001A261D" w:rsidRPr="004D0DD1" w:rsidRDefault="001A261D" w:rsidP="001A261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7810310" w14:textId="6BF86E7C" w:rsidR="001A261D" w:rsidRPr="0007296C" w:rsidRDefault="001A261D" w:rsidP="001A261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.88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20E53B0" w14:textId="3EE5C0B1" w:rsidR="001A261D" w:rsidRPr="004D0DD1" w:rsidRDefault="001A261D" w:rsidP="00B957F5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  <w:r w:rsidR="00B957F5"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7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B5F5694" w14:textId="5C54F380" w:rsidR="001A261D" w:rsidRPr="0007296C" w:rsidRDefault="001A261D" w:rsidP="00B957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4D0DD1" w:rsidRPr="004D0DD1" w14:paraId="03F313F7" w14:textId="77777777" w:rsidTr="00D51AEF">
        <w:trPr>
          <w:trHeight w:val="144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D8EB4" w14:textId="77777777" w:rsidR="001A261D" w:rsidRPr="0007296C" w:rsidRDefault="001A261D" w:rsidP="001A261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htly Active time (min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386E67" w14:textId="77777777" w:rsidR="001A261D" w:rsidRPr="0007296C" w:rsidRDefault="001A261D" w:rsidP="001A261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4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02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5</w:t>
            </w: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3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4A915BD8" w14:textId="21A4888F" w:rsidR="001A261D" w:rsidRPr="004D0DD1" w:rsidRDefault="001A261D" w:rsidP="001A261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0 (0.94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457D49A1" w14:textId="64B8C19A" w:rsidR="001A261D" w:rsidRPr="004D0DD1" w:rsidRDefault="001A3412" w:rsidP="001A261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835CC6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27E8F5C" w14:textId="15046350" w:rsidR="001A261D" w:rsidRPr="004D0DD1" w:rsidRDefault="00835CC6" w:rsidP="001A261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2CBAFF24" w14:textId="39A23535" w:rsidR="001A261D" w:rsidRPr="004D0DD1" w:rsidRDefault="00835CC6" w:rsidP="001A261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F0252E" w14:textId="34B37C6A" w:rsidR="001A261D" w:rsidRPr="0007296C" w:rsidRDefault="001A3412" w:rsidP="001A261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835CC6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.4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2638DD0E" w14:textId="27067A87" w:rsidR="001A261D" w:rsidRPr="004D0DD1" w:rsidRDefault="00835CC6" w:rsidP="00B957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CF45A7" w14:textId="3AAD523E" w:rsidR="001A261D" w:rsidRPr="0007296C" w:rsidRDefault="001A261D" w:rsidP="00B957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4D0DD1" w:rsidRPr="004D0DD1" w14:paraId="219143FD" w14:textId="77777777" w:rsidTr="00D51AEF">
        <w:trPr>
          <w:trHeight w:val="144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19EF5" w14:textId="77777777" w:rsidR="001A261D" w:rsidRPr="0007296C" w:rsidRDefault="001A261D" w:rsidP="001A26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rly Active time (min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4BE7A3" w14:textId="77777777" w:rsidR="001A261D" w:rsidRPr="0007296C" w:rsidRDefault="001A261D" w:rsidP="001A261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-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4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71B00E6D" w14:textId="62DA6270" w:rsidR="001A261D" w:rsidRPr="004D0DD1" w:rsidRDefault="001A261D" w:rsidP="001A261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10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0A2663B6" w14:textId="1EE81BA5" w:rsidR="001A261D" w:rsidRPr="004D0DD1" w:rsidRDefault="001A3412" w:rsidP="001A261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835CC6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DCBF72F" w14:textId="0B9313F1" w:rsidR="001A261D" w:rsidRPr="004D0DD1" w:rsidRDefault="00835CC6" w:rsidP="001A261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12311C08" w14:textId="15983BF7" w:rsidR="001A261D" w:rsidRPr="004D0DD1" w:rsidRDefault="00835CC6" w:rsidP="001A261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020866" w14:textId="49795598" w:rsidR="001A261D" w:rsidRPr="0007296C" w:rsidRDefault="001A3412" w:rsidP="001A261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835CC6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.7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075BD027" w14:textId="194DA1CA" w:rsidR="001A261D" w:rsidRPr="004D0DD1" w:rsidRDefault="00835CC6" w:rsidP="00B957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08DCAA" w14:textId="6E853554" w:rsidR="001A261D" w:rsidRPr="0007296C" w:rsidRDefault="001A261D" w:rsidP="00B957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4D0DD1" w:rsidRPr="004D0DD1" w14:paraId="7F25EF24" w14:textId="77777777" w:rsidTr="00D51AEF">
        <w:trPr>
          <w:trHeight w:val="144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9F5BC" w14:textId="77777777" w:rsidR="001A261D" w:rsidRPr="0007296C" w:rsidRDefault="001A261D" w:rsidP="001A26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 Active time (min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850950" w14:textId="77777777" w:rsidR="001A261D" w:rsidRPr="0007296C" w:rsidRDefault="001A261D" w:rsidP="001A261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(0.1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0D3112C0" w14:textId="557EE223" w:rsidR="001A261D" w:rsidRPr="004D0DD1" w:rsidRDefault="001A261D" w:rsidP="001A261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12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2EA90028" w14:textId="4ED57B17" w:rsidR="001A261D" w:rsidRPr="004D0DD1" w:rsidRDefault="001A3412" w:rsidP="001A261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835CC6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477BF0C" w14:textId="6C25886A" w:rsidR="001A261D" w:rsidRPr="004D0DD1" w:rsidRDefault="00835CC6" w:rsidP="001A261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6EF6FAB8" w14:textId="50116371" w:rsidR="001A261D" w:rsidRPr="004D0DD1" w:rsidRDefault="00835CC6" w:rsidP="001A261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C2F7A4" w14:textId="6EDFF725" w:rsidR="001A261D" w:rsidRPr="0007296C" w:rsidRDefault="001A3412" w:rsidP="001A261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835CC6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.3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73B9BD20" w14:textId="231750C6" w:rsidR="001A261D" w:rsidRPr="004D0DD1" w:rsidRDefault="00835CC6" w:rsidP="00B957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A2FD2F" w14:textId="684D2CBA" w:rsidR="001A261D" w:rsidRPr="0007296C" w:rsidRDefault="001A261D" w:rsidP="00B957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4D0DD1" w:rsidRPr="004D0DD1" w14:paraId="3CE3141A" w14:textId="77777777" w:rsidTr="00D51AEF">
        <w:trPr>
          <w:trHeight w:val="144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4270B" w14:textId="77777777" w:rsidR="001A261D" w:rsidRPr="0007296C" w:rsidRDefault="001A261D" w:rsidP="001A26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ories (kcal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6AD1A6" w14:textId="77777777" w:rsidR="001A261D" w:rsidRPr="0007296C" w:rsidRDefault="001A261D" w:rsidP="001A261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</w:t>
            </w: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54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.0</w:t>
            </w: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8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2394C36C" w14:textId="0F8417CF" w:rsidR="001A261D" w:rsidRPr="004D0DD1" w:rsidRDefault="001A261D" w:rsidP="001A261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3 (3.0</w:t>
            </w: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8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1D19C8EC" w14:textId="61985B09" w:rsidR="001A261D" w:rsidRPr="004D0DD1" w:rsidRDefault="001A3412" w:rsidP="001A261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B957F5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5.2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013DD28A" w14:textId="1E74E8C1" w:rsidR="001A261D" w:rsidRPr="004D0DD1" w:rsidRDefault="00B957F5" w:rsidP="001A261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76B94D14" w14:textId="7C552AD4" w:rsidR="001A261D" w:rsidRPr="004D0DD1" w:rsidRDefault="00B957F5" w:rsidP="001A261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F9A280" w14:textId="211945D2" w:rsidR="001A261D" w:rsidRPr="0007296C" w:rsidRDefault="001A3412" w:rsidP="001A261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B957F5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.4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123E1C22" w14:textId="6DC3CBCA" w:rsidR="001A261D" w:rsidRPr="004D0DD1" w:rsidRDefault="00B957F5" w:rsidP="00B957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DBD021" w14:textId="3799617F" w:rsidR="001A261D" w:rsidRPr="0007296C" w:rsidRDefault="001A261D" w:rsidP="00B957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4D0DD1" w:rsidRPr="004D0DD1" w14:paraId="7771DBDF" w14:textId="77777777" w:rsidTr="00D51AEF">
        <w:trPr>
          <w:trHeight w:val="144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6F139" w14:textId="77777777" w:rsidR="001A261D" w:rsidRPr="0007296C" w:rsidRDefault="001A261D" w:rsidP="001A26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s (steps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E1185C" w14:textId="77777777" w:rsidR="001A261D" w:rsidRPr="0007296C" w:rsidRDefault="001A261D" w:rsidP="001A261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6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35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8.</w:t>
            </w: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70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3749A552" w14:textId="53742C3E" w:rsidR="001A261D" w:rsidRPr="004D0DD1" w:rsidRDefault="001A261D" w:rsidP="001A261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.</w:t>
            </w: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35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8.</w:t>
            </w: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70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1F57F9A8" w14:textId="2CE948A1" w:rsidR="001A261D" w:rsidRPr="004D0DD1" w:rsidRDefault="001A3412" w:rsidP="001A261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1A261D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36.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0D1164B9" w14:textId="2F1A091B" w:rsidR="001A261D" w:rsidRPr="004D0DD1" w:rsidRDefault="005B529E" w:rsidP="001A261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.4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485582F5" w14:textId="152227E9" w:rsidR="001A261D" w:rsidRPr="004D0DD1" w:rsidRDefault="005B529E" w:rsidP="001A261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70569D" w14:textId="63A375C9" w:rsidR="001A261D" w:rsidRPr="0007296C" w:rsidRDefault="001A3412" w:rsidP="001A261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5B529E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.2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258BB952" w14:textId="270E4549" w:rsidR="001A261D" w:rsidRPr="004D0DD1" w:rsidRDefault="005B529E" w:rsidP="00B957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B7B307" w14:textId="73C9F367" w:rsidR="001A261D" w:rsidRPr="0007296C" w:rsidRDefault="001A261D" w:rsidP="00B957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4D0DD1" w:rsidRPr="004D0DD1" w14:paraId="746BB2F5" w14:textId="77777777" w:rsidTr="00D51AEF">
        <w:trPr>
          <w:trHeight w:val="144"/>
        </w:trPr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0CE828" w14:textId="77777777" w:rsidR="001A261D" w:rsidRPr="0007296C" w:rsidRDefault="001A261D" w:rsidP="001A26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nce moved (m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83320F9" w14:textId="77777777" w:rsidR="001A261D" w:rsidRPr="0007296C" w:rsidRDefault="001A261D" w:rsidP="001A261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</w:t>
            </w: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82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2.</w:t>
            </w: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52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C65A1C0" w14:textId="5D7D7B6F" w:rsidR="001A261D" w:rsidRPr="004D0DD1" w:rsidRDefault="001A261D" w:rsidP="001A261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.</w:t>
            </w: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70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2.</w:t>
            </w: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52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1FB104D" w14:textId="0C941299" w:rsidR="001A261D" w:rsidRPr="004D0DD1" w:rsidRDefault="001A3412" w:rsidP="001A261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B957F5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48.8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AD33BD" w14:textId="1AA7B346" w:rsidR="001A261D" w:rsidRPr="004D0DD1" w:rsidRDefault="00B957F5" w:rsidP="001A261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.1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749D94" w14:textId="320F3D18" w:rsidR="001A261D" w:rsidRPr="004D0DD1" w:rsidRDefault="00B957F5" w:rsidP="001A261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C84AD25" w14:textId="5685BCA9" w:rsidR="001A261D" w:rsidRPr="0007296C" w:rsidRDefault="001A3412" w:rsidP="001A261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B957F5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.2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3E516A6" w14:textId="50768FB7" w:rsidR="001A261D" w:rsidRPr="004D0DD1" w:rsidRDefault="00B957F5" w:rsidP="00B957F5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8F36998" w14:textId="7C513ED9" w:rsidR="001A261D" w:rsidRPr="0007296C" w:rsidRDefault="001A261D" w:rsidP="00B957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</w:tbl>
    <w:p w14:paraId="5C0CE4F4" w14:textId="0036DD0C" w:rsidR="00D51AEF" w:rsidRPr="00983481" w:rsidRDefault="00D51AEF" w:rsidP="00D51AE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Note. The values represent time spent (min), Calories </w:t>
      </w:r>
      <w:r>
        <w:rPr>
          <w:rFonts w:ascii="Times New Roman" w:eastAsia="Malgun Gothic" w:hAnsi="Times New Roman" w:cs="Times New Roman" w:hint="eastAsia"/>
          <w:color w:val="000000"/>
          <w:sz w:val="24"/>
          <w:szCs w:val="24"/>
          <w:lang w:eastAsia="ko-KR"/>
        </w:rPr>
        <w:t>burn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kcal), Steps </w:t>
      </w:r>
      <w:r>
        <w:rPr>
          <w:rFonts w:ascii="Times New Roman" w:eastAsia="Malgun Gothic" w:hAnsi="Times New Roman" w:cs="Times New Roman" w:hint="eastAsia"/>
          <w:color w:val="000000"/>
          <w:sz w:val="24"/>
          <w:szCs w:val="24"/>
          <w:lang w:eastAsia="ko-KR"/>
        </w:rPr>
        <w:t xml:space="preserve">take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steps), or Distance moved (m) per hour. </w:t>
      </w:r>
      <w:r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Standar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rror (SE</w:t>
      </w:r>
      <w:r w:rsidRPr="001742A3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506589">
        <w:rPr>
          <w:rFonts w:ascii="Times New Roman" w:hAnsi="Times New Roman" w:cs="Times New Roman" w:hint="eastAsia"/>
          <w:color w:val="000000"/>
          <w:sz w:val="24"/>
          <w:szCs w:val="24"/>
        </w:rPr>
        <w:t>Degree of F</w:t>
      </w:r>
      <w:r w:rsidR="008B75F8">
        <w:rPr>
          <w:rFonts w:ascii="Times New Roman" w:hAnsi="Times New Roman" w:cs="Times New Roman" w:hint="eastAsia"/>
          <w:color w:val="000000"/>
          <w:sz w:val="24"/>
          <w:szCs w:val="24"/>
        </w:rPr>
        <w:t>reedom (</w:t>
      </w:r>
      <w:proofErr w:type="spellStart"/>
      <w:r w:rsidR="008B75F8" w:rsidRPr="008B75F8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df</w:t>
      </w:r>
      <w:proofErr w:type="spellEnd"/>
      <w:r w:rsidR="008B75F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).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The </w:t>
      </w:r>
      <w:r w:rsidRPr="00B21E50">
        <w:rPr>
          <w:rFonts w:ascii="Times New Roman" w:hAnsi="Times New Roman" w:cs="Times New Roman"/>
          <w:color w:val="000000"/>
          <w:sz w:val="24"/>
          <w:szCs w:val="24"/>
        </w:rPr>
        <w:t xml:space="preserve">Tukey-Kramer method was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used to </w:t>
      </w:r>
      <w:r w:rsidR="00891D0E">
        <w:rPr>
          <w:rFonts w:ascii="Times New Roman" w:hAnsi="Times New Roman" w:cs="Times New Roman" w:hint="eastAsia"/>
          <w:color w:val="000000"/>
          <w:sz w:val="24"/>
          <w:szCs w:val="24"/>
        </w:rPr>
        <w:t>adjust for multipl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comparisons</w:t>
      </w:r>
      <w:r w:rsidRPr="00B21E50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5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1 </w:t>
      </w:r>
      <w:r w:rsidRPr="00267A6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&lt;.001</w:t>
      </w:r>
    </w:p>
    <w:p w14:paraId="56EC4231" w14:textId="286E545B" w:rsidR="00D51AEF" w:rsidRDefault="00D51A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50BDA08" w14:textId="12F66E0C" w:rsidR="001A3412" w:rsidRPr="004D0DD1" w:rsidRDefault="0049619C" w:rsidP="000D61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S1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4D0DD1" w:rsidRPr="004D0DD1">
        <w:rPr>
          <w:rFonts w:ascii="Times New Roman" w:hAnsi="Times New Roman" w:cs="Times New Roman"/>
          <w:sz w:val="24"/>
          <w:szCs w:val="24"/>
        </w:rPr>
        <w:t xml:space="preserve">The change in physical activity one hour after intervention as affected by differences in intervention criteria (Model </w:t>
      </w:r>
      <w:r w:rsidR="009E55C1">
        <w:rPr>
          <w:rFonts w:ascii="Times New Roman" w:hAnsi="Times New Roman" w:cs="Times New Roman" w:hint="eastAsia"/>
          <w:sz w:val="24"/>
          <w:szCs w:val="24"/>
        </w:rPr>
        <w:t xml:space="preserve">Set </w:t>
      </w:r>
      <w:r w:rsidR="004D0DD1" w:rsidRPr="004D0DD1">
        <w:rPr>
          <w:rFonts w:ascii="Times New Roman" w:hAnsi="Times New Roman" w:cs="Times New Roman"/>
          <w:sz w:val="24"/>
          <w:szCs w:val="24"/>
        </w:rPr>
        <w:t>A)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 (UIC group)</w:t>
      </w:r>
    </w:p>
    <w:tbl>
      <w:tblPr>
        <w:tblW w:w="4998" w:type="pct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401"/>
        <w:gridCol w:w="1210"/>
        <w:gridCol w:w="1211"/>
        <w:gridCol w:w="992"/>
        <w:gridCol w:w="850"/>
        <w:gridCol w:w="567"/>
        <w:gridCol w:w="851"/>
        <w:gridCol w:w="1134"/>
        <w:gridCol w:w="1140"/>
      </w:tblGrid>
      <w:tr w:rsidR="00835CC6" w:rsidRPr="004D0DD1" w14:paraId="73DF133E" w14:textId="77777777" w:rsidTr="00D51AEF">
        <w:trPr>
          <w:trHeight w:val="144"/>
        </w:trPr>
        <w:tc>
          <w:tcPr>
            <w:tcW w:w="74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AFF2345" w14:textId="77777777" w:rsidR="00835CC6" w:rsidRPr="0007296C" w:rsidRDefault="00835CC6" w:rsidP="007242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1" w:type="pct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F9026F" w14:textId="79785C54" w:rsidR="00835CC6" w:rsidRPr="004D0DD1" w:rsidRDefault="00835CC6" w:rsidP="007242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 group</w:t>
            </w:r>
          </w:p>
        </w:tc>
      </w:tr>
      <w:tr w:rsidR="00D51AEF" w:rsidRPr="004D0DD1" w14:paraId="0E93A166" w14:textId="77777777" w:rsidTr="00D51AEF">
        <w:trPr>
          <w:trHeight w:val="144"/>
        </w:trPr>
        <w:tc>
          <w:tcPr>
            <w:tcW w:w="74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F23732" w14:textId="77777777" w:rsidR="00D51AEF" w:rsidRPr="0007296C" w:rsidRDefault="00D51AEF" w:rsidP="00D51A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3C54CE" w14:textId="77777777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fore</w:t>
            </w:r>
          </w:p>
          <w:p w14:paraId="178E1BEF" w14:textId="77777777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1D26309" w14:textId="77777777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</w:t>
            </w:r>
          </w:p>
          <w:p w14:paraId="3F2E277D" w14:textId="77777777" w:rsidR="00D51AEF" w:rsidRPr="004D0DD1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vention 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8ADAA5E" w14:textId="59E06827" w:rsidR="00D51AEF" w:rsidRPr="004D0DD1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6DCEAF" w14:textId="763C5556" w:rsidR="00D51AEF" w:rsidRPr="004D0DD1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49EF70D" w14:textId="6EF8B7C3" w:rsidR="00D51AEF" w:rsidRPr="00D51AEF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51AEF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17881A4" w14:textId="77777777" w:rsidR="00D51AEF" w:rsidRPr="00D51AEF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51AEF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7125B34" w14:textId="42042532" w:rsidR="00D51AEF" w:rsidRPr="004D0DD1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19F93" w14:textId="7449F198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 xml:space="preserve">Adjusted </w:t>
            </w:r>
            <w:r w:rsidRPr="000729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835CC6" w:rsidRPr="004D0DD1" w14:paraId="01494C09" w14:textId="77777777" w:rsidTr="00D51AEF">
        <w:trPr>
          <w:trHeight w:val="144"/>
        </w:trPr>
        <w:tc>
          <w:tcPr>
            <w:tcW w:w="74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0A3751C" w14:textId="77777777" w:rsidR="00835CC6" w:rsidRPr="0007296C" w:rsidRDefault="00835CC6" w:rsidP="00835C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entary time (min)</w:t>
            </w:r>
          </w:p>
        </w:tc>
        <w:tc>
          <w:tcPr>
            <w:tcW w:w="647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9D08FB6" w14:textId="12CB7996" w:rsidR="00835CC6" w:rsidRPr="0007296C" w:rsidRDefault="00835CC6" w:rsidP="00835C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11 (0.5</w:t>
            </w: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8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7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125F91B" w14:textId="74226EB5" w:rsidR="00835CC6" w:rsidRPr="004D0DD1" w:rsidRDefault="00835CC6" w:rsidP="00835C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88 (1.10)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8D25F4A" w14:textId="5F6493B8" w:rsidR="00835CC6" w:rsidRPr="004D0DD1" w:rsidRDefault="00835CC6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.</w:t>
            </w:r>
            <w:r w:rsidR="000071DF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99E9BF5" w14:textId="5FED21D3" w:rsidR="00835CC6" w:rsidRPr="004D0DD1" w:rsidRDefault="00835CC6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8</w:t>
            </w:r>
            <w:r w:rsidR="000071DF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30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4D1EC6F" w14:textId="77777777" w:rsidR="00835CC6" w:rsidRPr="004D0DD1" w:rsidRDefault="00835CC6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4681D6B" w14:textId="10CD0204" w:rsidR="00835CC6" w:rsidRPr="0007296C" w:rsidRDefault="00835CC6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.</w:t>
            </w:r>
            <w:r w:rsidR="000071DF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8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93D431A" w14:textId="77777777" w:rsidR="00835CC6" w:rsidRPr="004D0DD1" w:rsidRDefault="00835CC6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E43FCE3" w14:textId="77777777" w:rsidR="00835CC6" w:rsidRPr="0007296C" w:rsidRDefault="00835CC6" w:rsidP="00835C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835CC6" w:rsidRPr="004D0DD1" w14:paraId="096D2B82" w14:textId="77777777" w:rsidTr="00D51AEF">
        <w:trPr>
          <w:trHeight w:val="144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6B841" w14:textId="77777777" w:rsidR="00835CC6" w:rsidRPr="0007296C" w:rsidRDefault="00835CC6" w:rsidP="00835C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htly Active time (min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077E4A" w14:textId="170247C2" w:rsidR="00835CC6" w:rsidRPr="0007296C" w:rsidRDefault="00835CC6" w:rsidP="00835C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 (0.5</w:t>
            </w: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6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4984B8D2" w14:textId="6557CC3B" w:rsidR="00835CC6" w:rsidRPr="004D0DD1" w:rsidRDefault="00835CC6" w:rsidP="00835C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6 (0.97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03B32543" w14:textId="4F7EAE2A" w:rsidR="00835CC6" w:rsidRPr="004D0DD1" w:rsidRDefault="001A3412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835CC6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.</w:t>
            </w:r>
            <w:r w:rsidR="00FF44E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="001740B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0AA92E12" w14:textId="67D519A2" w:rsidR="00835CC6" w:rsidRPr="004D0DD1" w:rsidRDefault="00835CC6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FF44E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17591AE5" w14:textId="77777777" w:rsidR="00835CC6" w:rsidRPr="004D0DD1" w:rsidRDefault="00835CC6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697910" w14:textId="23D31072" w:rsidR="00835CC6" w:rsidRPr="0007296C" w:rsidRDefault="001A3412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835CC6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.</w:t>
            </w:r>
            <w:r w:rsidR="00FF44E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79564BA7" w14:textId="77777777" w:rsidR="00835CC6" w:rsidRPr="004D0DD1" w:rsidRDefault="00835CC6" w:rsidP="00835C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A134A2" w14:textId="77777777" w:rsidR="00835CC6" w:rsidRPr="0007296C" w:rsidRDefault="00835CC6" w:rsidP="00835C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835CC6" w:rsidRPr="004D0DD1" w14:paraId="7ABB0FCB" w14:textId="77777777" w:rsidTr="00D51AEF">
        <w:trPr>
          <w:trHeight w:val="144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AC90F" w14:textId="77777777" w:rsidR="00835CC6" w:rsidRPr="0007296C" w:rsidRDefault="00835CC6" w:rsidP="00835C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rly Active time (min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700C14" w14:textId="473069E5" w:rsidR="00835CC6" w:rsidRPr="0007296C" w:rsidRDefault="00835CC6" w:rsidP="00835C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(0.1</w:t>
            </w: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758C4DFA" w14:textId="76F17F5E" w:rsidR="00835CC6" w:rsidRPr="004D0DD1" w:rsidRDefault="00835CC6" w:rsidP="00835C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5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2298738C" w14:textId="7DD49E1F" w:rsidR="00835CC6" w:rsidRPr="004D0DD1" w:rsidRDefault="001A3412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835CC6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FF44E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D9581EC" w14:textId="153F1534" w:rsidR="00835CC6" w:rsidRPr="004D0DD1" w:rsidRDefault="00835CC6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</w:t>
            </w:r>
            <w:r w:rsidR="00FF44E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7BA6202F" w14:textId="77777777" w:rsidR="00835CC6" w:rsidRPr="004D0DD1" w:rsidRDefault="00835CC6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2DA908" w14:textId="732AB9B5" w:rsidR="00835CC6" w:rsidRPr="0007296C" w:rsidRDefault="001A3412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FF44E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="00835CC6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FF44E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05BA586C" w14:textId="44BABDF0" w:rsidR="00835CC6" w:rsidRPr="001740BD" w:rsidRDefault="00835CC6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1</w:t>
            </w:r>
            <w:r w:rsidR="00D51AEF"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DEE9C5" w14:textId="0C4FC66D" w:rsidR="00835CC6" w:rsidRPr="0007296C" w:rsidRDefault="007000FB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03</w:t>
            </w:r>
            <w:r w:rsidR="00D51AEF"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835CC6" w:rsidRPr="004D0DD1" w14:paraId="708D22F1" w14:textId="77777777" w:rsidTr="00D51AEF">
        <w:trPr>
          <w:trHeight w:val="144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9C7CB" w14:textId="77777777" w:rsidR="00835CC6" w:rsidRPr="0007296C" w:rsidRDefault="00835CC6" w:rsidP="00835C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 Active time (min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52AA10" w14:textId="64F76D15" w:rsidR="00835CC6" w:rsidRPr="0007296C" w:rsidRDefault="00835CC6" w:rsidP="00835C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(0.1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4E52F045" w14:textId="18E432F6" w:rsidR="00835CC6" w:rsidRPr="004D0DD1" w:rsidRDefault="00835CC6" w:rsidP="00835C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 (0.13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5ED85358" w14:textId="3F0D5723" w:rsidR="00835CC6" w:rsidRPr="004D0DD1" w:rsidRDefault="001A3412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835CC6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C022D5D" w14:textId="5114FC92" w:rsidR="00835CC6" w:rsidRPr="004D0DD1" w:rsidRDefault="00835CC6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6A930CD1" w14:textId="77777777" w:rsidR="00835CC6" w:rsidRPr="004D0DD1" w:rsidRDefault="00835CC6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5FAB6F" w14:textId="49233BDB" w:rsidR="00835CC6" w:rsidRPr="0007296C" w:rsidRDefault="001A3412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835CC6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3F407E51" w14:textId="09600C0B" w:rsidR="00835CC6" w:rsidRPr="004D0DD1" w:rsidRDefault="007000FB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02</w:t>
            </w:r>
            <w:r w:rsidR="00D51AEF"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3ABDB9" w14:textId="0E27010D" w:rsidR="00835CC6" w:rsidRPr="00D51AEF" w:rsidRDefault="007000FB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10</w:t>
            </w:r>
            <w:r w:rsidR="00D51AEF"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835CC6" w:rsidRPr="004D0DD1" w14:paraId="68EB696B" w14:textId="77777777" w:rsidTr="00D51AEF">
        <w:trPr>
          <w:trHeight w:val="144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2755A" w14:textId="77777777" w:rsidR="00835CC6" w:rsidRPr="0007296C" w:rsidRDefault="00835CC6" w:rsidP="00835C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ories (kcal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DCFD00" w14:textId="2ACBEBD3" w:rsidR="00835CC6" w:rsidRPr="0007296C" w:rsidRDefault="00835CC6" w:rsidP="00835C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97 (3.2</w:t>
            </w: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4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1CE2B3DB" w14:textId="0DE5E324" w:rsidR="00835CC6" w:rsidRPr="004D0DD1" w:rsidRDefault="00835CC6" w:rsidP="00835C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</w:t>
            </w: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10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.2</w:t>
            </w: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4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401A9DA5" w14:textId="546EF081" w:rsidR="00835CC6" w:rsidRPr="004D0DD1" w:rsidRDefault="001A3412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0071DF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</w:t>
            </w:r>
            <w:r w:rsidR="00835CC6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0071DF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81E888C" w14:textId="7DD750AE" w:rsidR="00835CC6" w:rsidRPr="004D0DD1" w:rsidRDefault="00835CC6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</w:t>
            </w:r>
            <w:r w:rsidR="000071DF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2669593F" w14:textId="77777777" w:rsidR="00835CC6" w:rsidRPr="004D0DD1" w:rsidRDefault="00835CC6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919F6D" w14:textId="67BC17FF" w:rsidR="00835CC6" w:rsidRPr="0007296C" w:rsidRDefault="001A3412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0071DF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="00835CC6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0071DF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179DF4C3" w14:textId="77777777" w:rsidR="00835CC6" w:rsidRPr="004D0DD1" w:rsidRDefault="00835CC6" w:rsidP="00835C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C3A05A" w14:textId="77777777" w:rsidR="00835CC6" w:rsidRPr="0007296C" w:rsidRDefault="00835CC6" w:rsidP="00835C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835CC6" w:rsidRPr="004D0DD1" w14:paraId="7199F352" w14:textId="77777777" w:rsidTr="00D51AEF">
        <w:trPr>
          <w:trHeight w:val="144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82E13" w14:textId="77777777" w:rsidR="00835CC6" w:rsidRPr="0007296C" w:rsidRDefault="00835CC6" w:rsidP="00835C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s (steps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4C6093" w14:textId="2063805D" w:rsidR="00835CC6" w:rsidRPr="0007296C" w:rsidRDefault="00835CC6" w:rsidP="00835C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</w:t>
            </w: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80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0.</w:t>
            </w: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48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3521C0CB" w14:textId="4C30CC07" w:rsidR="00835CC6" w:rsidRPr="004D0DD1" w:rsidRDefault="00835CC6" w:rsidP="00835C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.</w:t>
            </w: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67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0.</w:t>
            </w: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48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6AEDF9F8" w14:textId="3B29FA2A" w:rsidR="00835CC6" w:rsidRPr="004D0DD1" w:rsidRDefault="001A3412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0071DF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1</w:t>
            </w:r>
            <w:r w:rsidR="00835CC6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0071DF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69B9136" w14:textId="00E06702" w:rsidR="00835CC6" w:rsidRPr="004D0DD1" w:rsidRDefault="000071DF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9</w:t>
            </w:r>
            <w:r w:rsidR="00835CC6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591E90AB" w14:textId="77777777" w:rsidR="00835CC6" w:rsidRPr="004D0DD1" w:rsidRDefault="00835CC6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A0D7FA" w14:textId="35F190DE" w:rsidR="00835CC6" w:rsidRPr="0007296C" w:rsidRDefault="001A3412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0071DF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 w:rsidR="00835CC6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0071DF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298A3BDB" w14:textId="77777777" w:rsidR="00835CC6" w:rsidRPr="004D0DD1" w:rsidRDefault="00835CC6" w:rsidP="00835C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271694" w14:textId="77777777" w:rsidR="00835CC6" w:rsidRPr="0007296C" w:rsidRDefault="00835CC6" w:rsidP="00835C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835CC6" w:rsidRPr="004D0DD1" w14:paraId="1CF2AE83" w14:textId="77777777" w:rsidTr="00D51AEF">
        <w:trPr>
          <w:trHeight w:val="144"/>
        </w:trPr>
        <w:tc>
          <w:tcPr>
            <w:tcW w:w="74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187C89" w14:textId="77777777" w:rsidR="00835CC6" w:rsidRPr="0007296C" w:rsidRDefault="00835CC6" w:rsidP="00835C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nce moved (m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86E7566" w14:textId="0D4C2EDD" w:rsidR="00835CC6" w:rsidRPr="0007296C" w:rsidRDefault="00835CC6" w:rsidP="00835C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</w:t>
            </w: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06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3.3</w:t>
            </w: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09ABDE5" w14:textId="46BDEAFB" w:rsidR="00835CC6" w:rsidRPr="004D0DD1" w:rsidRDefault="00835CC6" w:rsidP="00835C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19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85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3.</w:t>
            </w:r>
            <w:r w:rsidRPr="0007296C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3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B73CCFC" w14:textId="7201691A" w:rsidR="00835CC6" w:rsidRPr="004D0DD1" w:rsidRDefault="001A3412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0071DF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2</w:t>
            </w:r>
            <w:r w:rsidR="00835CC6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0071DF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48BD4BC" w14:textId="5A093069" w:rsidR="00835CC6" w:rsidRPr="004D0DD1" w:rsidRDefault="00835CC6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0071DF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0071DF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36D0D70" w14:textId="77777777" w:rsidR="00835CC6" w:rsidRPr="004D0DD1" w:rsidRDefault="00835CC6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9A92CB2" w14:textId="0F4F5876" w:rsidR="00835CC6" w:rsidRPr="0007296C" w:rsidRDefault="001A3412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0071DF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 w:rsidR="00835CC6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0071DF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248C8B" w14:textId="77777777" w:rsidR="00835CC6" w:rsidRPr="004D0DD1" w:rsidRDefault="00835CC6" w:rsidP="00835CC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7308F34" w14:textId="77777777" w:rsidR="00835CC6" w:rsidRPr="0007296C" w:rsidRDefault="00835CC6" w:rsidP="00835C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</w:tbl>
    <w:p w14:paraId="1B1ACC64" w14:textId="4C9D7BDD" w:rsidR="00D51AEF" w:rsidRPr="00983481" w:rsidRDefault="00D51AEF" w:rsidP="00D51AE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Note. The values represent time spent (min), Calories </w:t>
      </w:r>
      <w:r>
        <w:rPr>
          <w:rFonts w:ascii="Times New Roman" w:eastAsia="Malgun Gothic" w:hAnsi="Times New Roman" w:cs="Times New Roman" w:hint="eastAsia"/>
          <w:color w:val="000000"/>
          <w:sz w:val="24"/>
          <w:szCs w:val="24"/>
          <w:lang w:eastAsia="ko-KR"/>
        </w:rPr>
        <w:t>burn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kcal), Steps </w:t>
      </w:r>
      <w:r>
        <w:rPr>
          <w:rFonts w:ascii="Times New Roman" w:eastAsia="Malgun Gothic" w:hAnsi="Times New Roman" w:cs="Times New Roman" w:hint="eastAsia"/>
          <w:color w:val="000000"/>
          <w:sz w:val="24"/>
          <w:szCs w:val="24"/>
          <w:lang w:eastAsia="ko-KR"/>
        </w:rPr>
        <w:t xml:space="preserve">take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steps), or Distance moved (m) per hour. </w:t>
      </w:r>
      <w:r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Standar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rror (SE</w:t>
      </w:r>
      <w:r w:rsidRPr="001742A3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8B75F8">
        <w:rPr>
          <w:rFonts w:ascii="Times New Roman" w:hAnsi="Times New Roman" w:cs="Times New Roman" w:hint="eastAsia"/>
          <w:color w:val="000000"/>
          <w:sz w:val="24"/>
          <w:szCs w:val="24"/>
        </w:rPr>
        <w:t>Degree of Freedom (</w:t>
      </w:r>
      <w:proofErr w:type="spellStart"/>
      <w:r w:rsidR="008B75F8" w:rsidRPr="008B75F8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df</w:t>
      </w:r>
      <w:proofErr w:type="spellEnd"/>
      <w:r w:rsidR="008B75F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).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The </w:t>
      </w:r>
      <w:r w:rsidRPr="00B21E50">
        <w:rPr>
          <w:rFonts w:ascii="Times New Roman" w:hAnsi="Times New Roman" w:cs="Times New Roman"/>
          <w:color w:val="000000"/>
          <w:sz w:val="24"/>
          <w:szCs w:val="24"/>
        </w:rPr>
        <w:t xml:space="preserve">Tukey-Kramer method was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used to </w:t>
      </w:r>
      <w:r w:rsidR="00891D0E">
        <w:rPr>
          <w:rFonts w:ascii="Times New Roman" w:hAnsi="Times New Roman" w:cs="Times New Roman" w:hint="eastAsia"/>
          <w:color w:val="000000"/>
          <w:sz w:val="24"/>
          <w:szCs w:val="24"/>
        </w:rPr>
        <w:t>adjust for multipl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comparisons</w:t>
      </w:r>
      <w:r w:rsidRPr="00B21E50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5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1 </w:t>
      </w:r>
      <w:r w:rsidRPr="00267A6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&lt;.001</w:t>
      </w:r>
    </w:p>
    <w:p w14:paraId="65AE9DAA" w14:textId="07A6883A" w:rsidR="00D51AEF" w:rsidRDefault="00D51AEF" w:rsidP="005354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64FBCDE" w14:textId="0C097B24" w:rsidR="004D0DD1" w:rsidRPr="004D0DD1" w:rsidRDefault="0049619C" w:rsidP="000D61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S1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-1. </w:t>
      </w:r>
      <w:r w:rsidR="004D0DD1" w:rsidRPr="004D0DD1">
        <w:rPr>
          <w:rFonts w:ascii="Times New Roman" w:hAnsi="Times New Roman" w:cs="Times New Roman"/>
          <w:sz w:val="24"/>
          <w:szCs w:val="24"/>
        </w:rPr>
        <w:t xml:space="preserve">The change in physical activity one hour after intervention as affected by differences in intervention criteria (Model </w:t>
      </w:r>
      <w:r w:rsidR="009E55C1">
        <w:rPr>
          <w:rFonts w:ascii="Times New Roman" w:hAnsi="Times New Roman" w:cs="Times New Roman" w:hint="eastAsia"/>
          <w:sz w:val="24"/>
          <w:szCs w:val="24"/>
        </w:rPr>
        <w:t xml:space="preserve">Set </w:t>
      </w:r>
      <w:r w:rsidR="004D0DD1" w:rsidRPr="004D0DD1">
        <w:rPr>
          <w:rFonts w:ascii="Times New Roman" w:hAnsi="Times New Roman" w:cs="Times New Roman"/>
          <w:sz w:val="24"/>
          <w:szCs w:val="24"/>
        </w:rPr>
        <w:t>A)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 (Sedentary time)</w:t>
      </w:r>
    </w:p>
    <w:tbl>
      <w:tblPr>
        <w:tblW w:w="4998" w:type="pct"/>
        <w:tblBorders>
          <w:top w:val="single" w:sz="4" w:space="0" w:color="000000"/>
          <w:bottom w:val="single" w:sz="4" w:space="0" w:color="000000"/>
        </w:tblBorders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3263"/>
        <w:gridCol w:w="1345"/>
        <w:gridCol w:w="1345"/>
        <w:gridCol w:w="921"/>
        <w:gridCol w:w="1241"/>
        <w:gridCol w:w="1241"/>
      </w:tblGrid>
      <w:tr w:rsidR="00304D16" w:rsidRPr="004D0DD1" w14:paraId="6E22D3BC" w14:textId="77777777" w:rsidTr="000D61A6">
        <w:trPr>
          <w:trHeight w:val="144"/>
        </w:trPr>
        <w:tc>
          <w:tcPr>
            <w:tcW w:w="174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7845319" w14:textId="3F923CC1" w:rsidR="00304D16" w:rsidRPr="0007296C" w:rsidRDefault="00304D16" w:rsidP="00394B9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FDAE2" w14:textId="7105AB15" w:rsidR="00304D16" w:rsidRPr="0007296C" w:rsidRDefault="00394B99" w:rsidP="00394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9B4BBF" w14:textId="13C31B87" w:rsidR="00304D16" w:rsidRPr="0007296C" w:rsidRDefault="00304D16" w:rsidP="00394B9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="00D51AE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59FF3" w14:textId="002209AA" w:rsidR="00304D16" w:rsidRPr="00D51AEF" w:rsidRDefault="00394B99" w:rsidP="00394B99">
            <w:pPr>
              <w:spacing w:after="0" w:line="480" w:lineRule="auto"/>
              <w:jc w:val="center"/>
              <w:rPr>
                <w:rFonts w:ascii="Times New Roman" w:eastAsia="游明朝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51AEF">
              <w:rPr>
                <w:rFonts w:ascii="Times New Roman" w:eastAsia="游明朝" w:hAnsi="Times New Roman" w:cs="Times New Roman" w:hint="eastAsia"/>
                <w:i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CFFD8" w14:textId="44824A41" w:rsidR="00304D16" w:rsidRPr="00D51AEF" w:rsidRDefault="00304D16" w:rsidP="00394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51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E787F" w14:textId="5230ED83" w:rsidR="00304D16" w:rsidRPr="0007296C" w:rsidRDefault="00D51AEF" w:rsidP="00394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304D16" w:rsidRPr="004D0DD1" w14:paraId="31950255" w14:textId="77777777" w:rsidTr="000D61A6">
        <w:trPr>
          <w:trHeight w:val="144"/>
        </w:trPr>
        <w:tc>
          <w:tcPr>
            <w:tcW w:w="174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921BEF8" w14:textId="5AC10393" w:rsidR="00304D16" w:rsidRPr="0007296C" w:rsidRDefault="00304D16" w:rsidP="00304D1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ntercept</w:t>
            </w:r>
            <w:r w:rsidR="00394B99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00</m:t>
                  </m:r>
                </m:sub>
              </m:sSub>
            </m:oMath>
            <w:r w:rsidR="00394B99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EA80AAF" w14:textId="40E5DDF6" w:rsidR="00304D16" w:rsidRPr="0007296C" w:rsidRDefault="00304D16" w:rsidP="00304D1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8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FAEA633" w14:textId="6BC60874" w:rsidR="00304D16" w:rsidRPr="0007296C" w:rsidRDefault="00304D16" w:rsidP="00304D1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492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A2AEF6E" w14:textId="41226E94" w:rsidR="00304D16" w:rsidRPr="0007296C" w:rsidRDefault="00304D16" w:rsidP="005D5BF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C304760" w14:textId="15C28359" w:rsidR="00304D16" w:rsidRPr="0007296C" w:rsidRDefault="00304D16" w:rsidP="00304D1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5</w:t>
            </w:r>
          </w:p>
        </w:tc>
        <w:tc>
          <w:tcPr>
            <w:tcW w:w="66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32EDD61" w14:textId="680F8E4A" w:rsidR="00304D16" w:rsidRPr="0007296C" w:rsidRDefault="00304D16" w:rsidP="00304D1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304D16" w:rsidRPr="004D0DD1" w14:paraId="6094B96C" w14:textId="77777777" w:rsidTr="000D61A6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7579D" w14:textId="01B4EB82" w:rsidR="00304D16" w:rsidRPr="0007296C" w:rsidRDefault="00653EA2" w:rsidP="00304D1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3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fore or After Intervention</w:t>
            </w:r>
            <w:r w:rsidR="00394B99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  <m:t>10</m:t>
                  </m:r>
                </m:sub>
              </m:sSub>
            </m:oMath>
            <w:r w:rsidR="00394B99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38E89E" w14:textId="74109BB9" w:rsidR="00304D16" w:rsidRPr="0007296C" w:rsidRDefault="00304D16" w:rsidP="00304D1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40D349" w14:textId="1DFE5C42" w:rsidR="00304D16" w:rsidRPr="0007296C" w:rsidRDefault="00304D16" w:rsidP="00304D1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F661DA" w14:textId="0307377C" w:rsidR="00304D16" w:rsidRPr="0007296C" w:rsidRDefault="00304D16" w:rsidP="005D5BF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14A2DE" w14:textId="1ED2C5C6" w:rsidR="00304D16" w:rsidRPr="0007296C" w:rsidRDefault="00304D16" w:rsidP="00304D1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8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B8DABD" w14:textId="24B4DFCB" w:rsidR="00304D16" w:rsidRPr="0007296C" w:rsidRDefault="00304D16" w:rsidP="00304D1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5D5BFF" w:rsidRPr="004D0DD1" w14:paraId="73D1B44A" w14:textId="77777777" w:rsidTr="000D61A6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61C5E" w14:textId="2A5FE684" w:rsidR="005D5BFF" w:rsidRPr="0007296C" w:rsidRDefault="00653EA2" w:rsidP="005D5BF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Group</w:t>
            </w:r>
            <w:r w:rsidR="00394B99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1</m:t>
                  </m:r>
                </m:sub>
              </m:sSub>
            </m:oMath>
            <w:r w:rsidR="00394B99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0B23C9" w14:textId="102CB8D8" w:rsidR="005D5BFF" w:rsidRPr="0007296C" w:rsidRDefault="005D5BFF" w:rsidP="005D5B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687D21" w14:textId="1EBBFB7B" w:rsidR="005D5BFF" w:rsidRPr="0007296C" w:rsidRDefault="005D5BFF" w:rsidP="005D5B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955425" w14:textId="2CAB5C53" w:rsidR="005D5BFF" w:rsidRPr="0007296C" w:rsidRDefault="005D5BFF" w:rsidP="005D5BF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CA04B4" w14:textId="4501B04C" w:rsidR="005D5BFF" w:rsidRPr="0007296C" w:rsidRDefault="005D5BFF" w:rsidP="005D5B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23517E" w14:textId="6CD52CC6" w:rsidR="005D5BFF" w:rsidRPr="0007296C" w:rsidRDefault="005D5BFF" w:rsidP="005D5B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00</w:t>
            </w:r>
          </w:p>
        </w:tc>
      </w:tr>
      <w:tr w:rsidR="00CC11A6" w:rsidRPr="004D0DD1" w14:paraId="1EDB2248" w14:textId="77777777" w:rsidTr="000D61A6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DBAAA" w14:textId="318E3A77" w:rsidR="00CC11A6" w:rsidRPr="0007296C" w:rsidRDefault="00CC11A6" w:rsidP="00CC11A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3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fore or After Intervention</w:t>
            </w:r>
            <w:r w:rsidR="00366AC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366ACB" w:rsidRPr="00366A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653EA2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Group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11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EEF2C9" w14:textId="53021AB5" w:rsidR="00CC11A6" w:rsidRPr="0007296C" w:rsidRDefault="00CC11A6" w:rsidP="00CC11A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E4D991" w14:textId="070A3CCF" w:rsidR="00CC11A6" w:rsidRPr="0007296C" w:rsidRDefault="00CC11A6" w:rsidP="00CC11A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7B73A1" w14:textId="51152DDD" w:rsidR="00CC11A6" w:rsidRPr="0007296C" w:rsidRDefault="00CC11A6" w:rsidP="00CC11A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0FCD2B" w14:textId="2D204248" w:rsidR="00CC11A6" w:rsidRPr="0007296C" w:rsidRDefault="00CC11A6" w:rsidP="00CC11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3EB0C1" w14:textId="6E2C3DCB" w:rsidR="00CC11A6" w:rsidRPr="0007296C" w:rsidRDefault="00CC11A6" w:rsidP="00CC11A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759</w:t>
            </w:r>
          </w:p>
        </w:tc>
      </w:tr>
      <w:tr w:rsidR="00304D16" w:rsidRPr="004D0DD1" w14:paraId="720FFB7A" w14:textId="77777777" w:rsidTr="000D61A6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A877" w14:textId="03559235" w:rsidR="00304D16" w:rsidRPr="004D0DD1" w:rsidRDefault="00304D16" w:rsidP="00304D1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MI</w:t>
            </w:r>
            <w:r w:rsidR="00397CC5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2</m:t>
                  </m:r>
                </m:sub>
              </m:sSub>
            </m:oMath>
            <w:r w:rsidR="00397CC5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37AF895D" w14:textId="17DCE20B" w:rsidR="00304D16" w:rsidRPr="004D0DD1" w:rsidRDefault="005D5BFF" w:rsidP="00304D1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64358E19" w14:textId="275DE673" w:rsidR="00304D16" w:rsidRPr="004D0DD1" w:rsidRDefault="005D5BFF" w:rsidP="00304D1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59942B3" w14:textId="487ED79E" w:rsidR="00304D16" w:rsidRPr="004D0DD1" w:rsidRDefault="005D5BFF" w:rsidP="005D5BF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13A0C344" w14:textId="07BC6133" w:rsidR="00304D16" w:rsidRPr="004D0DD1" w:rsidRDefault="005D5BFF" w:rsidP="00304D1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196FD375" w14:textId="000BB117" w:rsidR="00304D16" w:rsidRPr="004D0DD1" w:rsidRDefault="005D5BFF" w:rsidP="00304D1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4</w:t>
            </w:r>
            <w:r w:rsidR="00397CC5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7</w:t>
            </w:r>
          </w:p>
        </w:tc>
      </w:tr>
      <w:tr w:rsidR="00304D16" w:rsidRPr="004D0DD1" w14:paraId="0E2D70A0" w14:textId="77777777" w:rsidTr="000D61A6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BEDC93" w14:textId="1432D0E7" w:rsidR="00304D16" w:rsidRPr="0007296C" w:rsidRDefault="00304D16" w:rsidP="00304D1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ex</w:t>
            </w:r>
            <w:r w:rsidR="00397CC5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3</m:t>
                  </m:r>
                </m:sub>
              </m:sSub>
            </m:oMath>
            <w:r w:rsidR="00397CC5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020EAFD" w14:textId="121DB567" w:rsidR="00304D16" w:rsidRPr="0007296C" w:rsidRDefault="005D5BFF" w:rsidP="00304D1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9E3C1DB" w14:textId="38E5267F" w:rsidR="00304D16" w:rsidRPr="0007296C" w:rsidRDefault="005D5BFF" w:rsidP="00304D1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190AF25" w14:textId="2F85D36B" w:rsidR="00304D16" w:rsidRPr="0007296C" w:rsidRDefault="005D5BFF" w:rsidP="005D5BF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69C0E4F" w14:textId="37A5ED72" w:rsidR="00304D16" w:rsidRPr="0007296C" w:rsidRDefault="005D5BFF" w:rsidP="00304D1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.3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BDDCDCF" w14:textId="70F6FA63" w:rsidR="00304D16" w:rsidRPr="0007296C" w:rsidRDefault="005D5BFF" w:rsidP="00304D1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397CC5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5</w:t>
            </w:r>
          </w:p>
        </w:tc>
      </w:tr>
    </w:tbl>
    <w:p w14:paraId="309BA388" w14:textId="401E9E4F" w:rsidR="000D61A6" w:rsidRPr="005B2856" w:rsidRDefault="000D61A6" w:rsidP="000D61A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te. </w:t>
      </w:r>
      <w:r w:rsidR="004D24F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Before </w:t>
      </w:r>
      <w:r w:rsidR="00BB02A7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or After </w:t>
      </w:r>
      <w:r w:rsidR="004D24F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Intervention </w:t>
      </w:r>
      <w:r w:rsidR="00BB02A7">
        <w:rPr>
          <w:rFonts w:ascii="Times New Roman" w:hAnsi="Times New Roman" w:cs="Times New Roman" w:hint="eastAsia"/>
          <w:color w:val="000000"/>
          <w:sz w:val="24"/>
          <w:szCs w:val="24"/>
        </w:rPr>
        <w:t>was coded as a dummy variable (</w:t>
      </w:r>
      <w:r w:rsidR="00384C5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Before Intervention </w:t>
      </w:r>
      <w:r w:rsidR="004D24FB">
        <w:rPr>
          <w:rFonts w:ascii="Times New Roman" w:hAnsi="Times New Roman" w:cs="Times New Roman" w:hint="eastAsia"/>
          <w:color w:val="000000"/>
          <w:sz w:val="24"/>
          <w:szCs w:val="24"/>
        </w:rPr>
        <w:t>= 0, After Intervention = 1</w:t>
      </w:r>
      <w:r w:rsidR="00A13553">
        <w:rPr>
          <w:rFonts w:ascii="Times New Roman" w:hAnsi="Times New Roman" w:cs="Times New Roman" w:hint="eastAsia"/>
          <w:color w:val="000000"/>
          <w:sz w:val="24"/>
          <w:szCs w:val="24"/>
        </w:rPr>
        <w:t>). Intervention Group was coded as a dummy variable (</w:t>
      </w:r>
      <w:r w:rsidR="004D24FB">
        <w:rPr>
          <w:rFonts w:ascii="Times New Roman" w:hAnsi="Times New Roman" w:cs="Times New Roman" w:hint="eastAsia"/>
          <w:color w:val="000000"/>
          <w:sz w:val="24"/>
          <w:szCs w:val="24"/>
        </w:rPr>
        <w:t>UIC = 0, PIC</w:t>
      </w:r>
      <w:r w:rsidR="00D6742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4D24FB">
        <w:rPr>
          <w:rFonts w:ascii="Times New Roman" w:hAnsi="Times New Roman" w:cs="Times New Roman" w:hint="eastAsia"/>
          <w:color w:val="000000"/>
          <w:sz w:val="24"/>
          <w:szCs w:val="24"/>
        </w:rPr>
        <w:t>=</w:t>
      </w:r>
      <w:r w:rsidR="00D6742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4D24FB">
        <w:rPr>
          <w:rFonts w:ascii="Times New Roman" w:hAnsi="Times New Roman" w:cs="Times New Roman" w:hint="eastAsia"/>
          <w:color w:val="000000"/>
          <w:sz w:val="24"/>
          <w:szCs w:val="24"/>
        </w:rPr>
        <w:t>1</w:t>
      </w:r>
      <w:r w:rsidR="00A1355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). </w:t>
      </w:r>
      <w:r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Standar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rror (SE</w:t>
      </w:r>
      <w:r w:rsidRPr="001742A3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287E07">
        <w:rPr>
          <w:rFonts w:ascii="Times New Roman" w:hAnsi="Times New Roman" w:cs="Times New Roman" w:hint="eastAsia"/>
          <w:color w:val="000000"/>
          <w:sz w:val="24"/>
          <w:szCs w:val="24"/>
        </w:rPr>
        <w:t>Degree of Freedom (</w:t>
      </w:r>
      <w:proofErr w:type="spellStart"/>
      <w:r w:rsidR="00287E07" w:rsidRPr="008B75F8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df</w:t>
      </w:r>
      <w:proofErr w:type="spellEnd"/>
      <w:r w:rsidR="00287E07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).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5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1 </w:t>
      </w:r>
      <w:r w:rsidRPr="00267A6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&lt;.001</w:t>
      </w:r>
      <w:r w:rsidR="004D24FB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14:paraId="0BB1C7C4" w14:textId="4DB0F084" w:rsidR="00FE1252" w:rsidRPr="000D61A6" w:rsidRDefault="00FE1252" w:rsidP="005354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D6ED86" w14:textId="77777777" w:rsidR="00FE1252" w:rsidRPr="004D0DD1" w:rsidRDefault="00FE1252">
      <w:pPr>
        <w:rPr>
          <w:rFonts w:ascii="Times New Roman" w:hAnsi="Times New Roman" w:cs="Times New Roman"/>
          <w:sz w:val="24"/>
          <w:szCs w:val="24"/>
        </w:rPr>
      </w:pPr>
      <w:r w:rsidRPr="004D0DD1">
        <w:rPr>
          <w:rFonts w:ascii="Times New Roman" w:hAnsi="Times New Roman" w:cs="Times New Roman"/>
          <w:sz w:val="24"/>
          <w:szCs w:val="24"/>
        </w:rPr>
        <w:br w:type="page"/>
      </w:r>
    </w:p>
    <w:p w14:paraId="49510558" w14:textId="260F27F1" w:rsidR="004D0DD1" w:rsidRPr="004D0DD1" w:rsidRDefault="0049619C" w:rsidP="000D61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S1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-2. </w:t>
      </w:r>
      <w:r w:rsidR="004D0DD1" w:rsidRPr="004D0DD1">
        <w:rPr>
          <w:rFonts w:ascii="Times New Roman" w:hAnsi="Times New Roman" w:cs="Times New Roman"/>
          <w:sz w:val="24"/>
          <w:szCs w:val="24"/>
        </w:rPr>
        <w:t xml:space="preserve">The change in physical activity one hour after intervention as affected by differences in intervention criteria (Model </w:t>
      </w:r>
      <w:r w:rsidR="00B45E8E">
        <w:rPr>
          <w:rFonts w:ascii="Times New Roman" w:hAnsi="Times New Roman" w:cs="Times New Roman" w:hint="eastAsia"/>
          <w:sz w:val="24"/>
          <w:szCs w:val="24"/>
        </w:rPr>
        <w:t>Set</w:t>
      </w:r>
      <w:r w:rsidR="00B45E8E" w:rsidRPr="004D0DD1">
        <w:rPr>
          <w:rFonts w:ascii="Times New Roman" w:hAnsi="Times New Roman" w:cs="Times New Roman"/>
          <w:sz w:val="24"/>
          <w:szCs w:val="24"/>
        </w:rPr>
        <w:t xml:space="preserve"> </w:t>
      </w:r>
      <w:r w:rsidR="004D0DD1" w:rsidRPr="004D0DD1">
        <w:rPr>
          <w:rFonts w:ascii="Times New Roman" w:hAnsi="Times New Roman" w:cs="Times New Roman"/>
          <w:sz w:val="24"/>
          <w:szCs w:val="24"/>
        </w:rPr>
        <w:t>A)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4D0DD1" w:rsidRPr="004D0DD1">
        <w:rPr>
          <w:rFonts w:ascii="Times New Roman" w:hAnsi="Times New Roman" w:cs="Times New Roman"/>
          <w:sz w:val="24"/>
          <w:szCs w:val="24"/>
        </w:rPr>
        <w:t>Lightly Activity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 time)</w:t>
      </w:r>
    </w:p>
    <w:tbl>
      <w:tblPr>
        <w:tblW w:w="4998" w:type="pct"/>
        <w:tblBorders>
          <w:top w:val="single" w:sz="4" w:space="0" w:color="000000"/>
          <w:bottom w:val="single" w:sz="4" w:space="0" w:color="000000"/>
        </w:tblBorders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3263"/>
        <w:gridCol w:w="1345"/>
        <w:gridCol w:w="1345"/>
        <w:gridCol w:w="921"/>
        <w:gridCol w:w="1241"/>
        <w:gridCol w:w="1241"/>
      </w:tblGrid>
      <w:tr w:rsidR="00D51AEF" w:rsidRPr="004D0DD1" w14:paraId="62CD2674" w14:textId="77777777" w:rsidTr="00D51AEF">
        <w:trPr>
          <w:trHeight w:val="144"/>
        </w:trPr>
        <w:tc>
          <w:tcPr>
            <w:tcW w:w="174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D0F96E4" w14:textId="10286CD1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C95C6" w14:textId="30D7AEDD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AAAAD0" w14:textId="31B35235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7DE41" w14:textId="1D2441C4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游明朝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D51AEF">
              <w:rPr>
                <w:rFonts w:ascii="Times New Roman" w:eastAsia="游明朝" w:hAnsi="Times New Roman" w:cs="Times New Roman" w:hint="eastAsia"/>
                <w:i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644A6" w14:textId="5FD9B1FD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445067" w14:textId="1119656A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397CC5" w:rsidRPr="004D0DD1" w14:paraId="4170BB53" w14:textId="77777777" w:rsidTr="00D51AEF">
        <w:trPr>
          <w:trHeight w:val="144"/>
        </w:trPr>
        <w:tc>
          <w:tcPr>
            <w:tcW w:w="174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3492254" w14:textId="138276E5" w:rsidR="00397CC5" w:rsidRPr="0007296C" w:rsidRDefault="00397CC5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ntercept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00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7B6E9D3" w14:textId="2326EEE6" w:rsidR="00397CC5" w:rsidRPr="0007296C" w:rsidRDefault="00397CC5" w:rsidP="0072428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2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F35207E" w14:textId="2721A814" w:rsidR="00397CC5" w:rsidRPr="0007296C" w:rsidRDefault="00397CC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492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42C3745" w14:textId="77777777" w:rsidR="00397CC5" w:rsidRPr="0007296C" w:rsidRDefault="00397CC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F51466E" w14:textId="33D90535" w:rsidR="00397CC5" w:rsidRPr="0007296C" w:rsidRDefault="00397CC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6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C07C72C" w14:textId="033572FE" w:rsidR="00397CC5" w:rsidRPr="0007296C" w:rsidRDefault="00397CC5" w:rsidP="0072428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3</w:t>
            </w:r>
          </w:p>
        </w:tc>
      </w:tr>
      <w:tr w:rsidR="007C5FA9" w:rsidRPr="004D0DD1" w14:paraId="4801AF4B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F3EEA" w14:textId="6B9BF1D3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3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fore or After Intervention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  <m:t>10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AD4FBA" w14:textId="6453481C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</w:rPr>
              <w:t>-5.7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D87FAA" w14:textId="4265F77A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A68895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D27E49" w14:textId="09AB157F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8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4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43C5A2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7C5FA9" w:rsidRPr="004D0DD1" w14:paraId="6FAF1CB1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80315" w14:textId="02E1942D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Group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1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9B0AC8" w14:textId="5961A56B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F95F71" w14:textId="34CD557E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CF4226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298C50" w14:textId="1BB455AE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F8B11A" w14:textId="36848002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65</w:t>
            </w:r>
          </w:p>
        </w:tc>
      </w:tr>
      <w:tr w:rsidR="00CC11A6" w:rsidRPr="004D0DD1" w14:paraId="5574557A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D6C37" w14:textId="31AA5C83" w:rsidR="00CC11A6" w:rsidRPr="0007296C" w:rsidRDefault="00CC11A6" w:rsidP="00CC11A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3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fore or After Intervention</w:t>
            </w:r>
            <w:r w:rsidR="003C55A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3C55AE" w:rsidRPr="00366A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 w:rsidR="003C55A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Group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11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DD455C" w14:textId="675D9F46" w:rsidR="00CC11A6" w:rsidRPr="0007296C" w:rsidRDefault="00CC11A6" w:rsidP="00CC11A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BAA9EB" w14:textId="5248F1C8" w:rsidR="00CC11A6" w:rsidRPr="0007296C" w:rsidRDefault="00CC11A6" w:rsidP="00CC11A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1591DB" w14:textId="1CF1CFEF" w:rsidR="00CC11A6" w:rsidRPr="0007296C" w:rsidRDefault="00CC11A6" w:rsidP="00CC11A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897791" w14:textId="64180770" w:rsidR="00CC11A6" w:rsidRPr="0007296C" w:rsidRDefault="00CC11A6" w:rsidP="00CC11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BCDCED" w14:textId="6C74521D" w:rsidR="00CC11A6" w:rsidRPr="0007296C" w:rsidRDefault="00CC11A6" w:rsidP="00CC11A6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971</w:t>
            </w:r>
          </w:p>
        </w:tc>
      </w:tr>
      <w:tr w:rsidR="00397CC5" w:rsidRPr="004D0DD1" w14:paraId="4C1FB587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BABBF" w14:textId="77777777" w:rsidR="00397CC5" w:rsidRPr="004D0DD1" w:rsidRDefault="00397CC5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MI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2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315885F2" w14:textId="6D4ABA1E" w:rsidR="00397CC5" w:rsidRPr="004D0DD1" w:rsidRDefault="00397CC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2C175A4D" w14:textId="46055514" w:rsidR="00397CC5" w:rsidRPr="004D0DD1" w:rsidRDefault="00397CC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6EFF718" w14:textId="77777777" w:rsidR="00397CC5" w:rsidRPr="004D0DD1" w:rsidRDefault="00397CC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0EE71343" w14:textId="5A995C4E" w:rsidR="00397CC5" w:rsidRPr="004D0DD1" w:rsidRDefault="00397CC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51DAA604" w14:textId="0FA4638A" w:rsidR="00397CC5" w:rsidRPr="004D0DD1" w:rsidRDefault="00397CC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568</w:t>
            </w:r>
          </w:p>
        </w:tc>
      </w:tr>
      <w:tr w:rsidR="00397CC5" w:rsidRPr="004D0DD1" w14:paraId="61A0F469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83E038" w14:textId="77777777" w:rsidR="00397CC5" w:rsidRPr="0007296C" w:rsidRDefault="00397CC5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ex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3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93DBEEE" w14:textId="2B6A8EA1" w:rsidR="00397CC5" w:rsidRPr="0007296C" w:rsidRDefault="00397CC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0D26A3A" w14:textId="73EF309D" w:rsidR="00397CC5" w:rsidRPr="0007296C" w:rsidRDefault="00397CC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34234FF" w14:textId="77777777" w:rsidR="00397CC5" w:rsidRPr="0007296C" w:rsidRDefault="00397CC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DF7F347" w14:textId="55AB24CE" w:rsidR="00397CC5" w:rsidRPr="0007296C" w:rsidRDefault="00397CC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C3CC010" w14:textId="40D55371" w:rsidR="00397CC5" w:rsidRPr="0007296C" w:rsidRDefault="00397CC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202</w:t>
            </w:r>
          </w:p>
        </w:tc>
      </w:tr>
    </w:tbl>
    <w:p w14:paraId="5DDD64AF" w14:textId="7350CDA3" w:rsidR="000D61A6" w:rsidRPr="00983481" w:rsidRDefault="000D61A6" w:rsidP="000D61A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te. </w:t>
      </w:r>
      <w:r w:rsidR="00BD100B">
        <w:rPr>
          <w:rFonts w:ascii="Times New Roman" w:hAnsi="Times New Roman" w:cs="Times New Roman" w:hint="eastAsia"/>
          <w:color w:val="000000"/>
          <w:sz w:val="24"/>
          <w:szCs w:val="24"/>
        </w:rPr>
        <w:t>Before or After Intervention was coded as a dummy variable (Before Intervention = 0, After Intervention = 1). Intervention Group was coded as a dummy variable (UIC = 0, PIC</w:t>
      </w:r>
      <w:r w:rsidR="00D6742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BD100B">
        <w:rPr>
          <w:rFonts w:ascii="Times New Roman" w:hAnsi="Times New Roman" w:cs="Times New Roman" w:hint="eastAsia"/>
          <w:color w:val="000000"/>
          <w:sz w:val="24"/>
          <w:szCs w:val="24"/>
        </w:rPr>
        <w:t>=</w:t>
      </w:r>
      <w:r w:rsidR="00D6742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BD10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1). </w:t>
      </w:r>
      <w:r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Standar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rror (SE</w:t>
      </w:r>
      <w:r w:rsidRPr="001742A3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287E07">
        <w:rPr>
          <w:rFonts w:ascii="Times New Roman" w:hAnsi="Times New Roman" w:cs="Times New Roman" w:hint="eastAsia"/>
          <w:color w:val="000000"/>
          <w:sz w:val="24"/>
          <w:szCs w:val="24"/>
        </w:rPr>
        <w:t>Degree of Freedom (</w:t>
      </w:r>
      <w:proofErr w:type="spellStart"/>
      <w:r w:rsidR="00287E07" w:rsidRPr="008B75F8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df</w:t>
      </w:r>
      <w:proofErr w:type="spellEnd"/>
      <w:r w:rsidR="00287E07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).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5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1 </w:t>
      </w:r>
      <w:r w:rsidRPr="00267A6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&lt;.001</w:t>
      </w:r>
    </w:p>
    <w:p w14:paraId="201FE7F0" w14:textId="0A59D2A3" w:rsidR="00FE1252" w:rsidRPr="000D61A6" w:rsidRDefault="00FE1252" w:rsidP="005354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43928C" w14:textId="1C12F606" w:rsidR="0007296C" w:rsidRPr="004D0DD1" w:rsidRDefault="00FE1252" w:rsidP="00FE1252">
      <w:pPr>
        <w:rPr>
          <w:rFonts w:ascii="Times New Roman" w:hAnsi="Times New Roman" w:cs="Times New Roman"/>
          <w:sz w:val="24"/>
          <w:szCs w:val="24"/>
        </w:rPr>
      </w:pPr>
      <w:r w:rsidRPr="004D0DD1">
        <w:rPr>
          <w:rFonts w:ascii="Times New Roman" w:hAnsi="Times New Roman" w:cs="Times New Roman"/>
          <w:sz w:val="24"/>
          <w:szCs w:val="24"/>
        </w:rPr>
        <w:br w:type="page"/>
      </w:r>
    </w:p>
    <w:p w14:paraId="54EC6953" w14:textId="2E7C2191" w:rsidR="0007296C" w:rsidRPr="004D0DD1" w:rsidRDefault="0049619C" w:rsidP="005354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S1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-3. </w:t>
      </w:r>
      <w:r w:rsidR="004D0DD1" w:rsidRPr="004D0DD1">
        <w:rPr>
          <w:rFonts w:ascii="Times New Roman" w:hAnsi="Times New Roman" w:cs="Times New Roman"/>
          <w:sz w:val="24"/>
          <w:szCs w:val="24"/>
        </w:rPr>
        <w:t xml:space="preserve">The change in physical activity one hour after intervention as affected by differences in intervention criteria (Model </w:t>
      </w:r>
      <w:r w:rsidR="00B45E8E">
        <w:rPr>
          <w:rFonts w:ascii="Times New Roman" w:hAnsi="Times New Roman" w:cs="Times New Roman" w:hint="eastAsia"/>
          <w:sz w:val="24"/>
          <w:szCs w:val="24"/>
        </w:rPr>
        <w:t>Set</w:t>
      </w:r>
      <w:r w:rsidR="00B45E8E" w:rsidRPr="004D0DD1">
        <w:rPr>
          <w:rFonts w:ascii="Times New Roman" w:hAnsi="Times New Roman" w:cs="Times New Roman"/>
          <w:sz w:val="24"/>
          <w:szCs w:val="24"/>
        </w:rPr>
        <w:t xml:space="preserve"> </w:t>
      </w:r>
      <w:r w:rsidR="004D0DD1" w:rsidRPr="004D0DD1">
        <w:rPr>
          <w:rFonts w:ascii="Times New Roman" w:hAnsi="Times New Roman" w:cs="Times New Roman"/>
          <w:sz w:val="24"/>
          <w:szCs w:val="24"/>
        </w:rPr>
        <w:t>A)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4D0DD1" w:rsidRPr="004D0DD1">
        <w:rPr>
          <w:rFonts w:ascii="Times New Roman" w:hAnsi="Times New Roman" w:cs="Times New Roman"/>
          <w:sz w:val="24"/>
          <w:szCs w:val="24"/>
        </w:rPr>
        <w:t>Fairly Activity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 time)</w:t>
      </w:r>
    </w:p>
    <w:tbl>
      <w:tblPr>
        <w:tblW w:w="4998" w:type="pct"/>
        <w:tblBorders>
          <w:top w:val="single" w:sz="4" w:space="0" w:color="000000"/>
          <w:bottom w:val="single" w:sz="4" w:space="0" w:color="000000"/>
        </w:tblBorders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3263"/>
        <w:gridCol w:w="1345"/>
        <w:gridCol w:w="1345"/>
        <w:gridCol w:w="921"/>
        <w:gridCol w:w="1241"/>
        <w:gridCol w:w="1241"/>
      </w:tblGrid>
      <w:tr w:rsidR="00D51AEF" w:rsidRPr="004D0DD1" w14:paraId="4F6F867B" w14:textId="77777777" w:rsidTr="00D51AEF">
        <w:trPr>
          <w:trHeight w:val="144"/>
        </w:trPr>
        <w:tc>
          <w:tcPr>
            <w:tcW w:w="174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9658B16" w14:textId="2B2229F1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9594A7" w14:textId="1CB56201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46CFD" w14:textId="6D9499F1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5E0BA" w14:textId="28C00C97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游明朝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D51AEF">
              <w:rPr>
                <w:rFonts w:ascii="Times New Roman" w:eastAsia="游明朝" w:hAnsi="Times New Roman" w:cs="Times New Roman" w:hint="eastAsia"/>
                <w:i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B2FF6" w14:textId="74F4D18B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3BDBE3" w14:textId="7B2A1BE5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397CC5" w:rsidRPr="004D0DD1" w14:paraId="6576ED1F" w14:textId="77777777" w:rsidTr="00D51AEF">
        <w:trPr>
          <w:trHeight w:val="144"/>
        </w:trPr>
        <w:tc>
          <w:tcPr>
            <w:tcW w:w="174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486EFA2" w14:textId="7F44766E" w:rsidR="00397CC5" w:rsidRPr="0007296C" w:rsidRDefault="00397CC5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Intercept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00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7A3D040" w14:textId="5FF73DC1" w:rsidR="00397CC5" w:rsidRPr="0007296C" w:rsidRDefault="00397CC5" w:rsidP="0072428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278FC24" w14:textId="72E61BA5" w:rsidR="00397CC5" w:rsidRPr="0007296C" w:rsidRDefault="003E4191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397CC5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1</w:t>
            </w:r>
          </w:p>
        </w:tc>
        <w:tc>
          <w:tcPr>
            <w:tcW w:w="492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66DE991" w14:textId="77777777" w:rsidR="00397CC5" w:rsidRPr="0007296C" w:rsidRDefault="00397CC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1A61626" w14:textId="457E65AA" w:rsidR="00397CC5" w:rsidRPr="0007296C" w:rsidRDefault="003E4191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="00397CC5"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6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BAC8BAB" w14:textId="6FE63156" w:rsidR="00397CC5" w:rsidRPr="0007296C" w:rsidRDefault="00397CC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E4191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03</w:t>
            </w:r>
            <w:r w:rsidR="000D61A6"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7C5FA9" w:rsidRPr="004D0DD1" w14:paraId="5F2033A0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39B7A" w14:textId="090418C8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3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fore or After Intervention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  <m:t>10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20494C" w14:textId="2283E18B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</w:rPr>
              <w:t>-0.9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A8C85D" w14:textId="5626FC71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1B9D3B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6BCD9B" w14:textId="34BD58DC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6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6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BB7FBD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7C5FA9" w:rsidRPr="004D0DD1" w14:paraId="1FB94D71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CD148" w14:textId="52D24976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Group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1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F57246" w14:textId="06C71EDA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2DCD56" w14:textId="1537A3DF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2B10EA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34D573" w14:textId="3BCD3791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.3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ED5A99" w14:textId="08B1469A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4</w:t>
            </w:r>
          </w:p>
        </w:tc>
      </w:tr>
      <w:tr w:rsidR="009F122D" w:rsidRPr="004D0DD1" w14:paraId="7E5CA6BC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2BFE9" w14:textId="703F3572" w:rsidR="009F122D" w:rsidRPr="0007296C" w:rsidRDefault="009F122D" w:rsidP="009F12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3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fore or After Intervention</w:t>
            </w:r>
            <w:r w:rsidR="00DC604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DC604B" w:rsidRPr="00366A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 w:rsidR="00DC604B" w:rsidRPr="00653EA2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Group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11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B9338B" w14:textId="5AA7773C" w:rsidR="009F122D" w:rsidRPr="0007296C" w:rsidRDefault="009F122D" w:rsidP="009F122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FB5CE5" w14:textId="4B5E117A" w:rsidR="009F122D" w:rsidRPr="0007296C" w:rsidRDefault="009F122D" w:rsidP="009F122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27B1A2" w14:textId="65F8A57C" w:rsidR="009F122D" w:rsidRPr="0007296C" w:rsidRDefault="009F122D" w:rsidP="009F122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D651AC" w14:textId="5D1517D8" w:rsidR="009F122D" w:rsidRPr="0007296C" w:rsidRDefault="009F122D" w:rsidP="009F12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07E157" w14:textId="00E19511" w:rsidR="009F122D" w:rsidRPr="0007296C" w:rsidRDefault="009F122D" w:rsidP="009F122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91</w:t>
            </w:r>
          </w:p>
        </w:tc>
      </w:tr>
      <w:tr w:rsidR="00397CC5" w:rsidRPr="004D0DD1" w14:paraId="2962173F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4C7EB" w14:textId="77777777" w:rsidR="00397CC5" w:rsidRPr="004D0DD1" w:rsidRDefault="00397CC5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MI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2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0576740B" w14:textId="2D5F06F6" w:rsidR="00397CC5" w:rsidRPr="004D0DD1" w:rsidRDefault="00397CC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2C4E6C2A" w14:textId="6826E5A0" w:rsidR="00397CC5" w:rsidRPr="004D0DD1" w:rsidRDefault="00397CC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3E4191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7985A81" w14:textId="77777777" w:rsidR="00397CC5" w:rsidRPr="004D0DD1" w:rsidRDefault="00397CC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0AD4D923" w14:textId="66E953FE" w:rsidR="00397CC5" w:rsidRPr="004D0DD1" w:rsidRDefault="003E4191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</w:t>
            </w:r>
            <w:r w:rsidR="00397CC5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29AD820" w14:textId="0DD528FE" w:rsidR="00397CC5" w:rsidRPr="004D0DD1" w:rsidRDefault="00397CC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3E4191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69</w:t>
            </w:r>
          </w:p>
        </w:tc>
      </w:tr>
      <w:tr w:rsidR="00397CC5" w:rsidRPr="004D0DD1" w14:paraId="7A7F40B2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229AA3" w14:textId="77777777" w:rsidR="00397CC5" w:rsidRPr="0007296C" w:rsidRDefault="00397CC5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ex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3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1933562" w14:textId="2B6E985A" w:rsidR="00397CC5" w:rsidRPr="0007296C" w:rsidRDefault="00397CC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773C619" w14:textId="52C1B0AA" w:rsidR="00397CC5" w:rsidRPr="0007296C" w:rsidRDefault="00397CC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3E4191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F836A39" w14:textId="77777777" w:rsidR="00397CC5" w:rsidRPr="0007296C" w:rsidRDefault="00397CC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F8EEEEF" w14:textId="4A8B2BB3" w:rsidR="00397CC5" w:rsidRPr="0007296C" w:rsidRDefault="003E4191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397CC5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9714C0C" w14:textId="6ACD04AA" w:rsidR="00397CC5" w:rsidRPr="0007296C" w:rsidRDefault="00397CC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3E4191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2</w:t>
            </w:r>
          </w:p>
        </w:tc>
      </w:tr>
    </w:tbl>
    <w:p w14:paraId="116C63F8" w14:textId="28298597" w:rsidR="000D61A6" w:rsidRPr="00983481" w:rsidRDefault="000D61A6" w:rsidP="000D61A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te. </w:t>
      </w:r>
      <w:r w:rsidR="00BD100B">
        <w:rPr>
          <w:rFonts w:ascii="Times New Roman" w:hAnsi="Times New Roman" w:cs="Times New Roman" w:hint="eastAsia"/>
          <w:color w:val="000000"/>
          <w:sz w:val="24"/>
          <w:szCs w:val="24"/>
        </w:rPr>
        <w:t>Before or After Intervention was coded as a dummy variable (Before Intervention = 0, After Intervention = 1). Intervention Group was coded as a dummy variable (UIC = 0, PIC</w:t>
      </w:r>
      <w:r w:rsidR="00D6742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BD100B">
        <w:rPr>
          <w:rFonts w:ascii="Times New Roman" w:hAnsi="Times New Roman" w:cs="Times New Roman" w:hint="eastAsia"/>
          <w:color w:val="000000"/>
          <w:sz w:val="24"/>
          <w:szCs w:val="24"/>
        </w:rPr>
        <w:t>=</w:t>
      </w:r>
      <w:r w:rsidR="00D6742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BD10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1). </w:t>
      </w:r>
      <w:r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Standar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rror (SE</w:t>
      </w:r>
      <w:r w:rsidRPr="001742A3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7768AA">
        <w:rPr>
          <w:rFonts w:ascii="Times New Roman" w:hAnsi="Times New Roman" w:cs="Times New Roman" w:hint="eastAsia"/>
          <w:color w:val="000000"/>
          <w:sz w:val="24"/>
          <w:szCs w:val="24"/>
        </w:rPr>
        <w:t>Degree of Freedom (</w:t>
      </w:r>
      <w:proofErr w:type="spellStart"/>
      <w:r w:rsidR="007768AA" w:rsidRPr="008B75F8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df</w:t>
      </w:r>
      <w:proofErr w:type="spellEnd"/>
      <w:r w:rsidR="007768A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).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5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1 </w:t>
      </w:r>
      <w:r w:rsidRPr="00267A6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&lt;.001</w:t>
      </w:r>
    </w:p>
    <w:p w14:paraId="4BBDFAA1" w14:textId="77777777" w:rsidR="00507647" w:rsidRDefault="005076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F1FE0E8" w14:textId="45B4FF96" w:rsidR="001B064B" w:rsidRPr="004D0DD1" w:rsidRDefault="0049619C" w:rsidP="005354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S1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-4. </w:t>
      </w:r>
      <w:r w:rsidR="004D0DD1" w:rsidRPr="004D0DD1">
        <w:rPr>
          <w:rFonts w:ascii="Times New Roman" w:hAnsi="Times New Roman" w:cs="Times New Roman"/>
          <w:sz w:val="24"/>
          <w:szCs w:val="24"/>
        </w:rPr>
        <w:t xml:space="preserve">The change in physical activity one hour after intervention as affected by differences in intervention criteria (Model </w:t>
      </w:r>
      <w:r w:rsidR="00B45E8E">
        <w:rPr>
          <w:rFonts w:ascii="Times New Roman" w:hAnsi="Times New Roman" w:cs="Times New Roman" w:hint="eastAsia"/>
          <w:sz w:val="24"/>
          <w:szCs w:val="24"/>
        </w:rPr>
        <w:t>Set</w:t>
      </w:r>
      <w:r w:rsidR="00B45E8E" w:rsidRPr="004D0DD1">
        <w:rPr>
          <w:rFonts w:ascii="Times New Roman" w:hAnsi="Times New Roman" w:cs="Times New Roman"/>
          <w:sz w:val="24"/>
          <w:szCs w:val="24"/>
        </w:rPr>
        <w:t xml:space="preserve"> </w:t>
      </w:r>
      <w:r w:rsidR="004D0DD1" w:rsidRPr="004D0DD1">
        <w:rPr>
          <w:rFonts w:ascii="Times New Roman" w:hAnsi="Times New Roman" w:cs="Times New Roman"/>
          <w:sz w:val="24"/>
          <w:szCs w:val="24"/>
        </w:rPr>
        <w:t>A)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4D0DD1" w:rsidRPr="004D0DD1">
        <w:rPr>
          <w:rFonts w:ascii="Times New Roman" w:hAnsi="Times New Roman" w:cs="Times New Roman"/>
          <w:sz w:val="24"/>
          <w:szCs w:val="24"/>
        </w:rPr>
        <w:t>Very Activity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 time)</w:t>
      </w:r>
    </w:p>
    <w:tbl>
      <w:tblPr>
        <w:tblW w:w="4998" w:type="pct"/>
        <w:tblBorders>
          <w:top w:val="single" w:sz="4" w:space="0" w:color="000000"/>
          <w:bottom w:val="single" w:sz="4" w:space="0" w:color="000000"/>
        </w:tblBorders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3263"/>
        <w:gridCol w:w="1345"/>
        <w:gridCol w:w="1345"/>
        <w:gridCol w:w="921"/>
        <w:gridCol w:w="1241"/>
        <w:gridCol w:w="1241"/>
      </w:tblGrid>
      <w:tr w:rsidR="00D51AEF" w:rsidRPr="004D0DD1" w14:paraId="0AA535E5" w14:textId="77777777" w:rsidTr="00D51AEF">
        <w:trPr>
          <w:trHeight w:val="144"/>
        </w:trPr>
        <w:tc>
          <w:tcPr>
            <w:tcW w:w="174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E3E8813" w14:textId="20B1333F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722C2" w14:textId="1F2964B7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FD4EDB" w14:textId="10EBA195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C7145B" w14:textId="09610D7E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游明朝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D51AEF">
              <w:rPr>
                <w:rFonts w:ascii="Times New Roman" w:eastAsia="游明朝" w:hAnsi="Times New Roman" w:cs="Times New Roman" w:hint="eastAsia"/>
                <w:i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64B702" w14:textId="5A54B79F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D9A4D" w14:textId="6CAECBFD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3E4191" w:rsidRPr="004D0DD1" w14:paraId="15895D78" w14:textId="77777777" w:rsidTr="00D51AEF">
        <w:trPr>
          <w:trHeight w:val="144"/>
        </w:trPr>
        <w:tc>
          <w:tcPr>
            <w:tcW w:w="174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F115553" w14:textId="379D9655" w:rsidR="003E4191" w:rsidRPr="0007296C" w:rsidRDefault="003E4191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ntercept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00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70347C3" w14:textId="3A6F1DB1" w:rsidR="003E4191" w:rsidRPr="0007296C" w:rsidRDefault="003E4191" w:rsidP="0072428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2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3E4F25C" w14:textId="476D9C2B" w:rsidR="003E4191" w:rsidRPr="0007296C" w:rsidRDefault="003E4191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492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1328A30" w14:textId="77777777" w:rsidR="003E4191" w:rsidRPr="0007296C" w:rsidRDefault="003E4191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AEC3A51" w14:textId="4789FE26" w:rsidR="003E4191" w:rsidRPr="0007296C" w:rsidRDefault="003E4191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0</w:t>
            </w:r>
          </w:p>
        </w:tc>
        <w:tc>
          <w:tcPr>
            <w:tcW w:w="66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385F80A" w14:textId="1704125F" w:rsidR="003E4191" w:rsidRPr="0007296C" w:rsidRDefault="003E4191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94</w:t>
            </w:r>
          </w:p>
        </w:tc>
      </w:tr>
      <w:tr w:rsidR="007C5FA9" w:rsidRPr="004D0DD1" w14:paraId="5C6178DD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38328" w14:textId="532AE667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3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fore or After Intervention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  <m:t>10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5B8912" w14:textId="5A24DFD5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A654D3" w14:textId="1C9B00FE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1101F6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851602" w14:textId="10349F2D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6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4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AA03D2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7C5FA9" w:rsidRPr="004D0DD1" w14:paraId="4DD0B831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55289" w14:textId="3C78B093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Group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1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3C4203" w14:textId="0DD95070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BD4AD4" w14:textId="3A037A94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EC6369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AE760F" w14:textId="4AD8A5EF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.8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F3D8CB" w14:textId="7A679B99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70</w:t>
            </w:r>
          </w:p>
        </w:tc>
      </w:tr>
      <w:tr w:rsidR="009F122D" w:rsidRPr="004D0DD1" w14:paraId="7347922D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DEE51" w14:textId="43E33248" w:rsidR="009F122D" w:rsidRPr="0007296C" w:rsidRDefault="009F122D" w:rsidP="009F12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3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fore or After Intervention</w:t>
            </w:r>
            <w:r w:rsidR="00DC604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DC604B" w:rsidRPr="00366A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 w:rsidR="00DC604B" w:rsidRPr="00653EA2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Group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11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BC74B0" w14:textId="6E1D85CF" w:rsidR="009F122D" w:rsidRPr="0007296C" w:rsidRDefault="009F122D" w:rsidP="009F122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D566EB" w14:textId="7DA105E3" w:rsidR="009F122D" w:rsidRPr="0007296C" w:rsidRDefault="009F122D" w:rsidP="009F122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DA1D30" w14:textId="338C62E8" w:rsidR="009F122D" w:rsidRPr="0007296C" w:rsidRDefault="009F122D" w:rsidP="009F122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9E8FC8" w14:textId="457690B0" w:rsidR="009F122D" w:rsidRPr="0007296C" w:rsidRDefault="009F122D" w:rsidP="009F122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FEC13A" w14:textId="4D6CC748" w:rsidR="009F122D" w:rsidRPr="0007296C" w:rsidRDefault="009F122D" w:rsidP="009F122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</w:tr>
      <w:tr w:rsidR="003E4191" w:rsidRPr="004D0DD1" w14:paraId="3ED93D11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CBAF" w14:textId="77777777" w:rsidR="003E4191" w:rsidRPr="004D0DD1" w:rsidRDefault="003E4191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MI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2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1321B5A5" w14:textId="5D75AE91" w:rsidR="003E4191" w:rsidRPr="004D0DD1" w:rsidRDefault="003E4191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0F422FD8" w14:textId="26877293" w:rsidR="003E4191" w:rsidRPr="004D0DD1" w:rsidRDefault="003E4191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9322E15" w14:textId="77777777" w:rsidR="003E4191" w:rsidRPr="004D0DD1" w:rsidRDefault="003E4191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151ED9D0" w14:textId="04E56D81" w:rsidR="003E4191" w:rsidRPr="004D0DD1" w:rsidRDefault="003E4191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5B96AF8B" w14:textId="6289F087" w:rsidR="003E4191" w:rsidRPr="004D0DD1" w:rsidRDefault="003E4191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640</w:t>
            </w:r>
          </w:p>
        </w:tc>
      </w:tr>
      <w:tr w:rsidR="003E4191" w:rsidRPr="004D0DD1" w14:paraId="39014CF0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087949" w14:textId="77777777" w:rsidR="003E4191" w:rsidRPr="0007296C" w:rsidRDefault="003E4191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ex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3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321C3A0" w14:textId="0B402326" w:rsidR="003E4191" w:rsidRPr="0007296C" w:rsidRDefault="008B1796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3E4191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15AD6B8" w14:textId="57B6DA7C" w:rsidR="003E4191" w:rsidRPr="0007296C" w:rsidRDefault="003E4191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4EC4BF3" w14:textId="77777777" w:rsidR="003E4191" w:rsidRPr="0007296C" w:rsidRDefault="003E4191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82A93E7" w14:textId="49290C3E" w:rsidR="003E4191" w:rsidRPr="0007296C" w:rsidRDefault="003E4191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.7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478CA9A" w14:textId="284C5978" w:rsidR="003E4191" w:rsidRPr="0007296C" w:rsidRDefault="003E4191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91</w:t>
            </w:r>
          </w:p>
        </w:tc>
      </w:tr>
    </w:tbl>
    <w:p w14:paraId="0BF6B6C7" w14:textId="218A7009" w:rsidR="007768AA" w:rsidRPr="00983481" w:rsidRDefault="007768AA" w:rsidP="007768A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te. </w:t>
      </w:r>
      <w:r w:rsidR="00BD100B">
        <w:rPr>
          <w:rFonts w:ascii="Times New Roman" w:hAnsi="Times New Roman" w:cs="Times New Roman" w:hint="eastAsia"/>
          <w:color w:val="000000"/>
          <w:sz w:val="24"/>
          <w:szCs w:val="24"/>
        </w:rPr>
        <w:t>Before or After Intervention was coded as a dummy variable (Before Intervention = 0, After Intervention = 1). Intervention Group was coded as a dummy variable (UIC = 0, PIC</w:t>
      </w:r>
      <w:r w:rsidR="00D6742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BD100B">
        <w:rPr>
          <w:rFonts w:ascii="Times New Roman" w:hAnsi="Times New Roman" w:cs="Times New Roman" w:hint="eastAsia"/>
          <w:color w:val="000000"/>
          <w:sz w:val="24"/>
          <w:szCs w:val="24"/>
        </w:rPr>
        <w:t>=</w:t>
      </w:r>
      <w:r w:rsidR="00D6742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BD10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1). </w:t>
      </w:r>
      <w:r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Standar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rror (SE</w:t>
      </w:r>
      <w:r w:rsidRPr="001742A3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Degree of Freedom (</w:t>
      </w:r>
      <w:proofErr w:type="spellStart"/>
      <w:r w:rsidRPr="008B75F8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df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).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5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1 </w:t>
      </w:r>
      <w:r w:rsidRPr="00267A6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&lt;.001</w:t>
      </w:r>
    </w:p>
    <w:p w14:paraId="0A1F9D94" w14:textId="25B941ED" w:rsidR="00FE1252" w:rsidRPr="004D0DD1" w:rsidRDefault="00FE1252" w:rsidP="005354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22FAA3" w14:textId="77777777" w:rsidR="00FE1252" w:rsidRPr="004D0DD1" w:rsidRDefault="00FE1252">
      <w:pPr>
        <w:rPr>
          <w:rFonts w:ascii="Times New Roman" w:hAnsi="Times New Roman" w:cs="Times New Roman"/>
          <w:sz w:val="24"/>
          <w:szCs w:val="24"/>
        </w:rPr>
      </w:pPr>
      <w:r w:rsidRPr="004D0DD1">
        <w:rPr>
          <w:rFonts w:ascii="Times New Roman" w:hAnsi="Times New Roman" w:cs="Times New Roman"/>
          <w:sz w:val="24"/>
          <w:szCs w:val="24"/>
        </w:rPr>
        <w:br w:type="page"/>
      </w:r>
    </w:p>
    <w:p w14:paraId="733A7C23" w14:textId="5A44D497" w:rsidR="0007296C" w:rsidRPr="004D0DD1" w:rsidRDefault="0049619C" w:rsidP="005354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S1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-5. </w:t>
      </w:r>
      <w:r w:rsidR="004D0DD1" w:rsidRPr="004D0DD1">
        <w:rPr>
          <w:rFonts w:ascii="Times New Roman" w:hAnsi="Times New Roman" w:cs="Times New Roman"/>
          <w:sz w:val="24"/>
          <w:szCs w:val="24"/>
        </w:rPr>
        <w:t xml:space="preserve">The change in physical activity one hour after intervention as affected by differences in intervention criteria (Model </w:t>
      </w:r>
      <w:r w:rsidR="00B45E8E">
        <w:rPr>
          <w:rFonts w:ascii="Times New Roman" w:hAnsi="Times New Roman" w:cs="Times New Roman" w:hint="eastAsia"/>
          <w:sz w:val="24"/>
          <w:szCs w:val="24"/>
        </w:rPr>
        <w:t>Set</w:t>
      </w:r>
      <w:r w:rsidR="00B45E8E" w:rsidRPr="004D0DD1">
        <w:rPr>
          <w:rFonts w:ascii="Times New Roman" w:hAnsi="Times New Roman" w:cs="Times New Roman"/>
          <w:sz w:val="24"/>
          <w:szCs w:val="24"/>
        </w:rPr>
        <w:t xml:space="preserve"> </w:t>
      </w:r>
      <w:r w:rsidR="004D0DD1" w:rsidRPr="004D0DD1">
        <w:rPr>
          <w:rFonts w:ascii="Times New Roman" w:hAnsi="Times New Roman" w:cs="Times New Roman"/>
          <w:sz w:val="24"/>
          <w:szCs w:val="24"/>
        </w:rPr>
        <w:t>A)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4D0DD1" w:rsidRPr="004D0DD1">
        <w:rPr>
          <w:rFonts w:ascii="Times New Roman" w:hAnsi="Times New Roman" w:cs="Times New Roman"/>
          <w:sz w:val="24"/>
          <w:szCs w:val="24"/>
        </w:rPr>
        <w:t>Calories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W w:w="4998" w:type="pct"/>
        <w:tblBorders>
          <w:top w:val="single" w:sz="4" w:space="0" w:color="000000"/>
          <w:bottom w:val="single" w:sz="4" w:space="0" w:color="000000"/>
        </w:tblBorders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3263"/>
        <w:gridCol w:w="1345"/>
        <w:gridCol w:w="1345"/>
        <w:gridCol w:w="921"/>
        <w:gridCol w:w="1241"/>
        <w:gridCol w:w="1241"/>
      </w:tblGrid>
      <w:tr w:rsidR="00D51AEF" w:rsidRPr="004D0DD1" w14:paraId="0CFFC096" w14:textId="77777777" w:rsidTr="00D51AEF">
        <w:trPr>
          <w:trHeight w:val="144"/>
        </w:trPr>
        <w:tc>
          <w:tcPr>
            <w:tcW w:w="174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41128A3" w14:textId="56ECAAD1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50B919" w14:textId="750E63EC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D9E3A7" w14:textId="0F3AFE32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F42FB" w14:textId="7528854A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游明朝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D51AEF">
              <w:rPr>
                <w:rFonts w:ascii="Times New Roman" w:eastAsia="游明朝" w:hAnsi="Times New Roman" w:cs="Times New Roman" w:hint="eastAsia"/>
                <w:i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94B56" w14:textId="29417A0C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8BE5E8" w14:textId="5B15CA43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3E4191" w:rsidRPr="004D0DD1" w14:paraId="07141104" w14:textId="77777777" w:rsidTr="00D51AEF">
        <w:trPr>
          <w:trHeight w:val="144"/>
        </w:trPr>
        <w:tc>
          <w:tcPr>
            <w:tcW w:w="174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A8C0306" w14:textId="1DEE493E" w:rsidR="003E4191" w:rsidRPr="0007296C" w:rsidRDefault="003E4191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ntercept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00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85CD06C" w14:textId="54A57464" w:rsidR="003E4191" w:rsidRPr="0007296C" w:rsidRDefault="003E4191" w:rsidP="0072428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5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BB4B7DF" w14:textId="06C24CE6" w:rsidR="003E4191" w:rsidRPr="0007296C" w:rsidRDefault="00F41C89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  <w:r w:rsidR="003E4191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5</w:t>
            </w:r>
          </w:p>
        </w:tc>
        <w:tc>
          <w:tcPr>
            <w:tcW w:w="492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EFEAA91" w14:textId="77777777" w:rsidR="003E4191" w:rsidRPr="0007296C" w:rsidRDefault="003E4191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AE28499" w14:textId="5789AFFE" w:rsidR="003E4191" w:rsidRPr="0007296C" w:rsidRDefault="00F41C89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3E4191"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8</w:t>
            </w:r>
          </w:p>
        </w:tc>
        <w:tc>
          <w:tcPr>
            <w:tcW w:w="66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F05A83E" w14:textId="6B4F1847" w:rsidR="003E4191" w:rsidRPr="0007296C" w:rsidRDefault="003E4191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F41C89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 w:rsidR="008B179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</w:tr>
      <w:tr w:rsidR="007C5FA9" w:rsidRPr="004D0DD1" w14:paraId="2801B132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D8CAA" w14:textId="59717C92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3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fore or After Intervention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  <m:t>10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6A10CC" w14:textId="6FD29AF5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</w:rPr>
              <w:t>-25.2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136767" w14:textId="1B5014A4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72E005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08CE32" w14:textId="6EB9ECCD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2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4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DB3EB6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7C5FA9" w:rsidRPr="004D0DD1" w14:paraId="3B8AA287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68155" w14:textId="27F9D5CA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Group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1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8C645B" w14:textId="3899D53E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2.7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F2E607" w14:textId="714FC049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6F74C2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DF04A1" w14:textId="0A5FDEC5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2.6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C15946" w14:textId="4E5BF439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14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7C5FA9" w:rsidRPr="004D0DD1" w14:paraId="74ED027A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BA21A" w14:textId="4D1F179C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3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fore or After Intervention</w:t>
            </w:r>
            <w:r w:rsidR="00DC604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DC604B" w:rsidRPr="00366A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 w:rsidR="00DC604B" w:rsidRPr="00653EA2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Group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11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369490" w14:textId="5AF0D4E4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EE3F57" w14:textId="4CA88A6F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00BD14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628541" w14:textId="70012F18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9ED20C" w14:textId="2F290173" w:rsidR="007C5FA9" w:rsidRPr="00DD20B2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3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3E4191" w:rsidRPr="004D0DD1" w14:paraId="06BE2BC3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7B84" w14:textId="77777777" w:rsidR="003E4191" w:rsidRPr="004D0DD1" w:rsidRDefault="003E4191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MI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2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3BC45C1B" w14:textId="4DEDCE79" w:rsidR="003E4191" w:rsidRPr="004D0DD1" w:rsidRDefault="003E4191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770E59E3" w14:textId="79785291" w:rsidR="003E4191" w:rsidRPr="004D0DD1" w:rsidRDefault="00F41C89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3E4191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C9B50BF" w14:textId="77777777" w:rsidR="003E4191" w:rsidRPr="004D0DD1" w:rsidRDefault="003E4191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6D75B62E" w14:textId="305F3C7D" w:rsidR="003E4191" w:rsidRPr="004D0DD1" w:rsidRDefault="00F41C89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="003E4191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57DAFA38" w14:textId="38B51F7A" w:rsidR="003E4191" w:rsidRPr="004D0DD1" w:rsidRDefault="003E4191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</w:t>
            </w:r>
            <w:r w:rsidR="008B179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9</w:t>
            </w:r>
            <w:r w:rsidR="000D61A6"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3E4191" w:rsidRPr="004D0DD1" w14:paraId="138E95F7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A17D27" w14:textId="77777777" w:rsidR="003E4191" w:rsidRPr="0007296C" w:rsidRDefault="003E4191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ex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3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64B2C8A" w14:textId="55503809" w:rsidR="003E4191" w:rsidRPr="0007296C" w:rsidRDefault="00F41C89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3E4191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.3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CF88F23" w14:textId="06FB2D9D" w:rsidR="003E4191" w:rsidRPr="0007296C" w:rsidRDefault="00F41C89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="003E4191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  <w:r w:rsidR="00AE765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69805DC" w14:textId="77777777" w:rsidR="003E4191" w:rsidRPr="0007296C" w:rsidRDefault="003E4191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125A216" w14:textId="2C02A3F2" w:rsidR="003E4191" w:rsidRPr="0007296C" w:rsidRDefault="003E4191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F41C89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F41C89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BC805AE" w14:textId="0931C49C" w:rsidR="003E4191" w:rsidRPr="0007296C" w:rsidRDefault="00F41C89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</w:tbl>
    <w:p w14:paraId="0AC8F071" w14:textId="1FFD7698" w:rsidR="007768AA" w:rsidRPr="00983481" w:rsidRDefault="007768AA" w:rsidP="007768A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te. </w:t>
      </w:r>
      <w:r w:rsidR="00BD100B">
        <w:rPr>
          <w:rFonts w:ascii="Times New Roman" w:hAnsi="Times New Roman" w:cs="Times New Roman" w:hint="eastAsia"/>
          <w:color w:val="000000"/>
          <w:sz w:val="24"/>
          <w:szCs w:val="24"/>
        </w:rPr>
        <w:t>Before or After Intervention was coded as a dummy variable (Before Intervention = 0, After Intervention = 1). Intervention Group was coded as a dummy variable (UIC = 0, PIC</w:t>
      </w:r>
      <w:r w:rsidR="00D6742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BD100B">
        <w:rPr>
          <w:rFonts w:ascii="Times New Roman" w:hAnsi="Times New Roman" w:cs="Times New Roman" w:hint="eastAsia"/>
          <w:color w:val="000000"/>
          <w:sz w:val="24"/>
          <w:szCs w:val="24"/>
        </w:rPr>
        <w:t>=</w:t>
      </w:r>
      <w:r w:rsidR="00D6742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BD10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1). </w:t>
      </w:r>
      <w:r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Standar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rror (SE</w:t>
      </w:r>
      <w:r w:rsidRPr="001742A3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Degree of Freedom (</w:t>
      </w:r>
      <w:proofErr w:type="spellStart"/>
      <w:r w:rsidRPr="008B75F8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df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).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5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1 </w:t>
      </w:r>
      <w:r w:rsidRPr="00267A6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&lt;.001</w:t>
      </w:r>
    </w:p>
    <w:p w14:paraId="331AB2CD" w14:textId="77777777" w:rsidR="00507647" w:rsidRDefault="005076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751D79E" w14:textId="5244C3DC" w:rsidR="00FE1252" w:rsidRPr="004D0DD1" w:rsidRDefault="0049619C" w:rsidP="005354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S1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-6. </w:t>
      </w:r>
      <w:r w:rsidR="004D0DD1" w:rsidRPr="004D0DD1">
        <w:rPr>
          <w:rFonts w:ascii="Times New Roman" w:hAnsi="Times New Roman" w:cs="Times New Roman"/>
          <w:sz w:val="24"/>
          <w:szCs w:val="24"/>
        </w:rPr>
        <w:t xml:space="preserve">The change in physical activity one hour after intervention as affected by differences in intervention criteria (Model </w:t>
      </w:r>
      <w:r w:rsidR="00B45E8E">
        <w:rPr>
          <w:rFonts w:ascii="Times New Roman" w:hAnsi="Times New Roman" w:cs="Times New Roman" w:hint="eastAsia"/>
          <w:sz w:val="24"/>
          <w:szCs w:val="24"/>
        </w:rPr>
        <w:t>Set</w:t>
      </w:r>
      <w:r w:rsidR="00B45E8E" w:rsidRPr="004D0DD1">
        <w:rPr>
          <w:rFonts w:ascii="Times New Roman" w:hAnsi="Times New Roman" w:cs="Times New Roman"/>
          <w:sz w:val="24"/>
          <w:szCs w:val="24"/>
        </w:rPr>
        <w:t xml:space="preserve"> </w:t>
      </w:r>
      <w:r w:rsidR="004D0DD1" w:rsidRPr="004D0DD1">
        <w:rPr>
          <w:rFonts w:ascii="Times New Roman" w:hAnsi="Times New Roman" w:cs="Times New Roman"/>
          <w:sz w:val="24"/>
          <w:szCs w:val="24"/>
        </w:rPr>
        <w:t>A)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 (Steps)</w:t>
      </w:r>
    </w:p>
    <w:tbl>
      <w:tblPr>
        <w:tblW w:w="4998" w:type="pct"/>
        <w:tblBorders>
          <w:top w:val="single" w:sz="4" w:space="0" w:color="000000"/>
          <w:bottom w:val="single" w:sz="4" w:space="0" w:color="000000"/>
        </w:tblBorders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3263"/>
        <w:gridCol w:w="1345"/>
        <w:gridCol w:w="1345"/>
        <w:gridCol w:w="921"/>
        <w:gridCol w:w="1241"/>
        <w:gridCol w:w="1241"/>
      </w:tblGrid>
      <w:tr w:rsidR="00D51AEF" w:rsidRPr="004D0DD1" w14:paraId="4BA1F96A" w14:textId="77777777" w:rsidTr="00D51AEF">
        <w:trPr>
          <w:trHeight w:val="144"/>
        </w:trPr>
        <w:tc>
          <w:tcPr>
            <w:tcW w:w="174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90A3DAB" w14:textId="1FC8264A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C7661" w14:textId="6681F1BD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635FC" w14:textId="5022CE93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D20114" w14:textId="767FD570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游明朝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D51AEF">
              <w:rPr>
                <w:rFonts w:ascii="Times New Roman" w:eastAsia="游明朝" w:hAnsi="Times New Roman" w:cs="Times New Roman" w:hint="eastAsia"/>
                <w:i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8031C3" w14:textId="360804E2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01C2FB" w14:textId="3DC92BC4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F41C89" w:rsidRPr="004D0DD1" w14:paraId="6A289C1E" w14:textId="77777777" w:rsidTr="00D51AEF">
        <w:trPr>
          <w:trHeight w:val="144"/>
        </w:trPr>
        <w:tc>
          <w:tcPr>
            <w:tcW w:w="174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FEA41D5" w14:textId="5B613257" w:rsidR="00F41C89" w:rsidRPr="0007296C" w:rsidRDefault="00F41C89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ntercept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00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8EC588D" w14:textId="01615199" w:rsidR="00F41C89" w:rsidRPr="0007296C" w:rsidRDefault="00F41C89" w:rsidP="0072428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10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E0E00B3" w14:textId="446A6833" w:rsidR="00F41C89" w:rsidRPr="0007296C" w:rsidRDefault="00F41C89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16.64</w:t>
            </w:r>
          </w:p>
        </w:tc>
        <w:tc>
          <w:tcPr>
            <w:tcW w:w="492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A3DA706" w14:textId="77777777" w:rsidR="00F41C89" w:rsidRPr="0007296C" w:rsidRDefault="00F41C89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A3D5C68" w14:textId="1BB3D53F" w:rsidR="00F41C89" w:rsidRPr="0007296C" w:rsidRDefault="00F41C89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0</w:t>
            </w:r>
          </w:p>
        </w:tc>
        <w:tc>
          <w:tcPr>
            <w:tcW w:w="66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F0EE9B5" w14:textId="2D32D877" w:rsidR="00F41C89" w:rsidRPr="0007296C" w:rsidRDefault="00F41C89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70</w:t>
            </w:r>
          </w:p>
        </w:tc>
      </w:tr>
      <w:tr w:rsidR="007C5FA9" w:rsidRPr="004D0DD1" w14:paraId="0F30CD6A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A2329" w14:textId="0B44DB65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3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fore or After Intervention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  <m:t>10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23A3D3" w14:textId="7DB92553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</w:rPr>
              <w:t>-336.9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50BDE2" w14:textId="68ED672F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.4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912D9E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8FC7D1" w14:textId="0F3F3BD2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2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8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F13FFE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7C5FA9" w:rsidRPr="004D0DD1" w14:paraId="63426CFD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4D2DA" w14:textId="284BA476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Group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1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29E5BD" w14:textId="13A33EB8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17.6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5F56C2" w14:textId="3B6E7EE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4.3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9014CF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7B3C37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2.6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C1DCD9" w14:textId="05027F78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14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7C5FA9" w:rsidRPr="004D0DD1" w14:paraId="34E2E091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67908" w14:textId="01E7D8AA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3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fore or After Intervention</w:t>
            </w:r>
            <w:r w:rsidR="00DC604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DC604B" w:rsidRPr="00366A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 w:rsidR="00DC604B" w:rsidRPr="00653EA2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Group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11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BDF0A9" w14:textId="31F844CD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5.1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C66B8C" w14:textId="69512852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0.2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189FEC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BBCDD8" w14:textId="746F2D08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D49848" w14:textId="08A60836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08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F41C89" w:rsidRPr="004D0DD1" w14:paraId="365432FF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864B2" w14:textId="77777777" w:rsidR="00F41C89" w:rsidRPr="004D0DD1" w:rsidRDefault="00F41C89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MI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2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723BE24B" w14:textId="33E1C5EE" w:rsidR="00F41C89" w:rsidRPr="004D0DD1" w:rsidRDefault="00F41C89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7E654B15" w14:textId="58CE2A41" w:rsidR="00F41C89" w:rsidRPr="004D0DD1" w:rsidRDefault="00F41C89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.3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EFE5DF1" w14:textId="77777777" w:rsidR="00F41C89" w:rsidRPr="004D0DD1" w:rsidRDefault="00F41C89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4F669D06" w14:textId="7C2B6967" w:rsidR="00F41C89" w:rsidRPr="004D0DD1" w:rsidRDefault="00F41C89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EA2CB0B" w14:textId="47C936A5" w:rsidR="00F41C89" w:rsidRPr="004D0DD1" w:rsidRDefault="00F41C89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999</w:t>
            </w:r>
          </w:p>
        </w:tc>
      </w:tr>
      <w:tr w:rsidR="00F41C89" w:rsidRPr="004D0DD1" w14:paraId="2DB88C48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53DD9" w14:textId="77777777" w:rsidR="00F41C89" w:rsidRPr="0007296C" w:rsidRDefault="00F41C89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ex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3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092862C" w14:textId="5B8C4B14" w:rsidR="00F41C89" w:rsidRPr="0007296C" w:rsidRDefault="00F41C89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6.6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03225BF" w14:textId="7D814FA4" w:rsidR="00F41C89" w:rsidRPr="0007296C" w:rsidRDefault="00F41C89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4.5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EDEC91C" w14:textId="77777777" w:rsidR="00F41C89" w:rsidRPr="0007296C" w:rsidRDefault="00F41C89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3D5FDE7" w14:textId="4C34DBAC" w:rsidR="00F41C89" w:rsidRPr="0007296C" w:rsidRDefault="00F41C89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37A8121" w14:textId="6D347118" w:rsidR="00F41C89" w:rsidRPr="0007296C" w:rsidRDefault="00F41C89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35</w:t>
            </w:r>
          </w:p>
        </w:tc>
      </w:tr>
    </w:tbl>
    <w:p w14:paraId="74709792" w14:textId="06D2CD79" w:rsidR="007768AA" w:rsidRPr="00983481" w:rsidRDefault="007768AA" w:rsidP="007768A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te. </w:t>
      </w:r>
      <w:r w:rsidR="00BD100B">
        <w:rPr>
          <w:rFonts w:ascii="Times New Roman" w:hAnsi="Times New Roman" w:cs="Times New Roman" w:hint="eastAsia"/>
          <w:color w:val="000000"/>
          <w:sz w:val="24"/>
          <w:szCs w:val="24"/>
        </w:rPr>
        <w:t>Before or After Intervention was coded as a dummy variable (Before Intervention = 0, After Intervention = 1). Intervention Group was coded as a dummy variable (UIC = 0, PIC</w:t>
      </w:r>
      <w:r w:rsidR="00D6742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BD100B">
        <w:rPr>
          <w:rFonts w:ascii="Times New Roman" w:hAnsi="Times New Roman" w:cs="Times New Roman" w:hint="eastAsia"/>
          <w:color w:val="000000"/>
          <w:sz w:val="24"/>
          <w:szCs w:val="24"/>
        </w:rPr>
        <w:t>=</w:t>
      </w:r>
      <w:r w:rsidR="00D6742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BD10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1). </w:t>
      </w:r>
      <w:r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Standar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rror (SE</w:t>
      </w:r>
      <w:r w:rsidRPr="001742A3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Degree of Freedom (</w:t>
      </w:r>
      <w:proofErr w:type="spellStart"/>
      <w:r w:rsidRPr="008B75F8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df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).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5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1 </w:t>
      </w:r>
      <w:r w:rsidRPr="00267A6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&lt;.001</w:t>
      </w:r>
    </w:p>
    <w:p w14:paraId="64BCACE2" w14:textId="575112A5" w:rsidR="00FE1252" w:rsidRPr="000D61A6" w:rsidRDefault="00FE1252" w:rsidP="005354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451E4E" w14:textId="77777777" w:rsidR="00FE1252" w:rsidRPr="004D0DD1" w:rsidRDefault="00FE1252">
      <w:pPr>
        <w:rPr>
          <w:rFonts w:ascii="Times New Roman" w:hAnsi="Times New Roman" w:cs="Times New Roman"/>
          <w:sz w:val="24"/>
          <w:szCs w:val="24"/>
        </w:rPr>
      </w:pPr>
      <w:r w:rsidRPr="004D0DD1">
        <w:rPr>
          <w:rFonts w:ascii="Times New Roman" w:hAnsi="Times New Roman" w:cs="Times New Roman"/>
          <w:sz w:val="24"/>
          <w:szCs w:val="24"/>
        </w:rPr>
        <w:br w:type="page"/>
      </w:r>
    </w:p>
    <w:p w14:paraId="38635F70" w14:textId="1B1F1D06" w:rsidR="0007296C" w:rsidRPr="004D0DD1" w:rsidRDefault="0049619C" w:rsidP="005354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S1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-7. </w:t>
      </w:r>
      <w:r w:rsidR="004D0DD1" w:rsidRPr="004D0DD1">
        <w:rPr>
          <w:rFonts w:ascii="Times New Roman" w:hAnsi="Times New Roman" w:cs="Times New Roman"/>
          <w:sz w:val="24"/>
          <w:szCs w:val="24"/>
        </w:rPr>
        <w:t xml:space="preserve">The change in physical activity one hour after intervention as affected by differences in intervention criteria (Model </w:t>
      </w:r>
      <w:r w:rsidR="00B45E8E">
        <w:rPr>
          <w:rFonts w:ascii="Times New Roman" w:hAnsi="Times New Roman" w:cs="Times New Roman" w:hint="eastAsia"/>
          <w:sz w:val="24"/>
          <w:szCs w:val="24"/>
        </w:rPr>
        <w:t>Set</w:t>
      </w:r>
      <w:r w:rsidR="00B45E8E" w:rsidRPr="004D0DD1">
        <w:rPr>
          <w:rFonts w:ascii="Times New Roman" w:hAnsi="Times New Roman" w:cs="Times New Roman"/>
          <w:sz w:val="24"/>
          <w:szCs w:val="24"/>
        </w:rPr>
        <w:t xml:space="preserve"> </w:t>
      </w:r>
      <w:r w:rsidR="004D0DD1" w:rsidRPr="004D0DD1">
        <w:rPr>
          <w:rFonts w:ascii="Times New Roman" w:hAnsi="Times New Roman" w:cs="Times New Roman"/>
          <w:sz w:val="24"/>
          <w:szCs w:val="24"/>
        </w:rPr>
        <w:t>A)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4D0DD1" w:rsidRPr="004D0DD1">
        <w:rPr>
          <w:rFonts w:ascii="Times New Roman" w:hAnsi="Times New Roman" w:cs="Times New Roman"/>
          <w:sz w:val="24"/>
          <w:szCs w:val="24"/>
        </w:rPr>
        <w:t>Distance moved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W w:w="4998" w:type="pct"/>
        <w:tblBorders>
          <w:top w:val="single" w:sz="4" w:space="0" w:color="000000"/>
          <w:bottom w:val="single" w:sz="4" w:space="0" w:color="000000"/>
        </w:tblBorders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3263"/>
        <w:gridCol w:w="1345"/>
        <w:gridCol w:w="1345"/>
        <w:gridCol w:w="921"/>
        <w:gridCol w:w="1241"/>
        <w:gridCol w:w="1241"/>
      </w:tblGrid>
      <w:tr w:rsidR="00D51AEF" w:rsidRPr="004D0DD1" w14:paraId="68C07EA8" w14:textId="77777777" w:rsidTr="00D51AEF">
        <w:trPr>
          <w:trHeight w:val="144"/>
        </w:trPr>
        <w:tc>
          <w:tcPr>
            <w:tcW w:w="174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EDB8EBA" w14:textId="4D803EF3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F3B08" w14:textId="2DAC8D4E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8863FE" w14:textId="09DF949A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70E90D" w14:textId="04FF4E31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游明朝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D51AEF">
              <w:rPr>
                <w:rFonts w:ascii="Times New Roman" w:eastAsia="游明朝" w:hAnsi="Times New Roman" w:cs="Times New Roman" w:hint="eastAsia"/>
                <w:i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A99980" w14:textId="079B407E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728E0D" w14:textId="7D26262B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990DE4" w:rsidRPr="004D0DD1" w14:paraId="4711ECB3" w14:textId="77777777" w:rsidTr="00D51AEF">
        <w:trPr>
          <w:trHeight w:val="144"/>
        </w:trPr>
        <w:tc>
          <w:tcPr>
            <w:tcW w:w="174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BC7EFA3" w14:textId="15945156" w:rsidR="00990DE4" w:rsidRPr="0007296C" w:rsidRDefault="00990DE4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ntercept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00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0411CAE" w14:textId="0E52EA6D" w:rsidR="00990DE4" w:rsidRPr="0007296C" w:rsidRDefault="00990DE4" w:rsidP="0072428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94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7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CF5F83B" w14:textId="624C3970" w:rsidR="00990DE4" w:rsidRPr="0007296C" w:rsidRDefault="00990DE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4.26</w:t>
            </w:r>
          </w:p>
        </w:tc>
        <w:tc>
          <w:tcPr>
            <w:tcW w:w="492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340D20A" w14:textId="77777777" w:rsidR="00990DE4" w:rsidRPr="0007296C" w:rsidRDefault="00990DE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8C6B35B" w14:textId="4BDE66A4" w:rsidR="00990DE4" w:rsidRPr="0007296C" w:rsidRDefault="00990DE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6</w:t>
            </w:r>
          </w:p>
        </w:tc>
        <w:tc>
          <w:tcPr>
            <w:tcW w:w="66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9DB8F37" w14:textId="75A1B0F3" w:rsidR="00990DE4" w:rsidRPr="0007296C" w:rsidRDefault="00990DE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50</w:t>
            </w:r>
          </w:p>
        </w:tc>
      </w:tr>
      <w:tr w:rsidR="007C5FA9" w:rsidRPr="004D0DD1" w14:paraId="72C2B3B0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25FF4" w14:textId="378FCB62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3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fore or After Intervention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  <m:t>10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17CDB5" w14:textId="6035961E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</w:rPr>
              <w:t>-148.8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3B9030" w14:textId="1D48763E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.1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176FF4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2EE0C5" w14:textId="1211DEAF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2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71CC98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7C5FA9" w:rsidRPr="004D0DD1" w14:paraId="45543EFD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4B210" w14:textId="4798EFF7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Group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1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B002FA" w14:textId="2324531B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55.8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6F11A1" w14:textId="5675E4B5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9.3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041B0B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8E2866" w14:textId="67245990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2.8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B09BC2" w14:textId="672B5902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08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7C5FA9" w:rsidRPr="004D0DD1" w14:paraId="385E9330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16676" w14:textId="7211D844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3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fore or After Intervention</w:t>
            </w:r>
            <w:r w:rsidR="00DC604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DC604B" w:rsidRPr="00366A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 w:rsidR="00DC604B" w:rsidRPr="00653EA2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Group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11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C48685" w14:textId="6F574396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6.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698B5C" w14:textId="6CABFECA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.8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1429C1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92A914" w14:textId="50FEEFAD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6D478B" w14:textId="182936AD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04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990DE4" w:rsidRPr="004D0DD1" w14:paraId="311FF186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B49CC" w14:textId="77777777" w:rsidR="00990DE4" w:rsidRPr="004D0DD1" w:rsidRDefault="00990DE4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MI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2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728B1A9B" w14:textId="55D45748" w:rsidR="00990DE4" w:rsidRPr="004D0DD1" w:rsidRDefault="00990DE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5D88A41E" w14:textId="59576AE1" w:rsidR="00990DE4" w:rsidRPr="004D0DD1" w:rsidRDefault="00990DE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.9</w:t>
            </w:r>
            <w:r w:rsidR="00D9599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E0CFDD2" w14:textId="77777777" w:rsidR="00990DE4" w:rsidRPr="004D0DD1" w:rsidRDefault="00990DE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337242D9" w14:textId="5A50E623" w:rsidR="00990DE4" w:rsidRPr="004D0DD1" w:rsidRDefault="00990DE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417B4557" w14:textId="31921298" w:rsidR="00990DE4" w:rsidRPr="004D0DD1" w:rsidRDefault="00990DE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904</w:t>
            </w:r>
          </w:p>
        </w:tc>
      </w:tr>
      <w:tr w:rsidR="00990DE4" w:rsidRPr="004D0DD1" w14:paraId="499B10C2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17021" w14:textId="77777777" w:rsidR="00990DE4" w:rsidRPr="0007296C" w:rsidRDefault="00990DE4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ex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3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DB782A5" w14:textId="79277854" w:rsidR="00990DE4" w:rsidRPr="0007296C" w:rsidRDefault="00990DE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6.1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41BD9EC" w14:textId="7262C5B6" w:rsidR="00990DE4" w:rsidRPr="0007296C" w:rsidRDefault="00990DE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B83EE61" w14:textId="77777777" w:rsidR="00990DE4" w:rsidRPr="0007296C" w:rsidRDefault="00990DE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F5CC931" w14:textId="36E13CAD" w:rsidR="00990DE4" w:rsidRPr="0007296C" w:rsidRDefault="00990DE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59F415C" w14:textId="4206BA24" w:rsidR="00990DE4" w:rsidRPr="0007296C" w:rsidRDefault="00990DE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93</w:t>
            </w:r>
          </w:p>
        </w:tc>
      </w:tr>
    </w:tbl>
    <w:p w14:paraId="34A530DC" w14:textId="790A0726" w:rsidR="007768AA" w:rsidRPr="00983481" w:rsidRDefault="007768AA" w:rsidP="007768A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te. </w:t>
      </w:r>
      <w:r w:rsidR="002E3E6A">
        <w:rPr>
          <w:rFonts w:ascii="Times New Roman" w:hAnsi="Times New Roman" w:cs="Times New Roman" w:hint="eastAsia"/>
          <w:color w:val="000000"/>
          <w:sz w:val="24"/>
          <w:szCs w:val="24"/>
        </w:rPr>
        <w:t>Before or After Intervention was coded as a dummy variable (Before Intervention = 0, After Intervention = 1). Intervention Group was coded as a dummy variable (UIC = 0, PIC</w:t>
      </w:r>
      <w:r w:rsidR="00D6742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2E3E6A">
        <w:rPr>
          <w:rFonts w:ascii="Times New Roman" w:hAnsi="Times New Roman" w:cs="Times New Roman" w:hint="eastAsia"/>
          <w:color w:val="000000"/>
          <w:sz w:val="24"/>
          <w:szCs w:val="24"/>
        </w:rPr>
        <w:t>=</w:t>
      </w:r>
      <w:r w:rsidR="00D6742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2E3E6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1). </w:t>
      </w:r>
      <w:r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Standar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rror (SE</w:t>
      </w:r>
      <w:r w:rsidRPr="001742A3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Degree of Freedom (</w:t>
      </w:r>
      <w:proofErr w:type="spellStart"/>
      <w:r w:rsidRPr="008B75F8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df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).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5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1 </w:t>
      </w:r>
      <w:r w:rsidRPr="00267A6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&lt;.001</w:t>
      </w:r>
    </w:p>
    <w:p w14:paraId="5648B803" w14:textId="77777777" w:rsidR="0007296C" w:rsidRPr="000D61A6" w:rsidRDefault="0007296C" w:rsidP="005354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E6FCFF" w14:textId="2DF28030" w:rsidR="00990DE4" w:rsidRPr="004D0DD1" w:rsidRDefault="00990DE4">
      <w:pPr>
        <w:rPr>
          <w:rFonts w:ascii="Times New Roman" w:hAnsi="Times New Roman" w:cs="Times New Roman"/>
          <w:sz w:val="24"/>
          <w:szCs w:val="24"/>
        </w:rPr>
      </w:pPr>
      <w:r w:rsidRPr="004D0DD1">
        <w:rPr>
          <w:rFonts w:ascii="Times New Roman" w:hAnsi="Times New Roman" w:cs="Times New Roman"/>
          <w:sz w:val="24"/>
          <w:szCs w:val="24"/>
        </w:rPr>
        <w:br w:type="page"/>
      </w:r>
    </w:p>
    <w:p w14:paraId="4FBD81E4" w14:textId="13A92F65" w:rsidR="001B064B" w:rsidRPr="004D0DD1" w:rsidRDefault="0049619C" w:rsidP="000D61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="004D0DD1" w:rsidRPr="004D0DD1">
        <w:rPr>
          <w:rFonts w:ascii="Times New Roman" w:hAnsi="Times New Roman" w:cs="Times New Roman"/>
          <w:sz w:val="24"/>
          <w:szCs w:val="24"/>
        </w:rPr>
        <w:t xml:space="preserve">. The change in physical activity from Week 1 without intervention to Week 2 with intervention as affected by differences in intervention criteria (Model </w:t>
      </w:r>
      <w:r w:rsidR="00B45E8E">
        <w:rPr>
          <w:rFonts w:ascii="Times New Roman" w:hAnsi="Times New Roman" w:cs="Times New Roman" w:hint="eastAsia"/>
          <w:sz w:val="24"/>
          <w:szCs w:val="24"/>
        </w:rPr>
        <w:t>Set</w:t>
      </w:r>
      <w:r w:rsidR="00B45E8E" w:rsidRPr="004D0DD1">
        <w:rPr>
          <w:rFonts w:ascii="Times New Roman" w:hAnsi="Times New Roman" w:cs="Times New Roman"/>
          <w:sz w:val="24"/>
          <w:szCs w:val="24"/>
        </w:rPr>
        <w:t xml:space="preserve"> </w:t>
      </w:r>
      <w:r w:rsidR="000D61A6">
        <w:rPr>
          <w:rFonts w:ascii="Times New Roman" w:hAnsi="Times New Roman" w:cs="Times New Roman" w:hint="eastAsia"/>
          <w:sz w:val="24"/>
          <w:szCs w:val="24"/>
        </w:rPr>
        <w:t>B</w:t>
      </w:r>
      <w:r w:rsidR="004D0DD1" w:rsidRPr="004D0DD1">
        <w:rPr>
          <w:rFonts w:ascii="Times New Roman" w:hAnsi="Times New Roman" w:cs="Times New Roman"/>
          <w:sz w:val="24"/>
          <w:szCs w:val="24"/>
        </w:rPr>
        <w:t>)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 (PIC group)</w:t>
      </w:r>
    </w:p>
    <w:tbl>
      <w:tblPr>
        <w:tblW w:w="4998" w:type="pct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401"/>
        <w:gridCol w:w="1210"/>
        <w:gridCol w:w="1211"/>
        <w:gridCol w:w="992"/>
        <w:gridCol w:w="850"/>
        <w:gridCol w:w="567"/>
        <w:gridCol w:w="851"/>
        <w:gridCol w:w="1134"/>
        <w:gridCol w:w="1140"/>
      </w:tblGrid>
      <w:tr w:rsidR="00990DE4" w:rsidRPr="004D0DD1" w14:paraId="073249E4" w14:textId="77777777" w:rsidTr="00990DE4">
        <w:trPr>
          <w:trHeight w:val="144"/>
        </w:trPr>
        <w:tc>
          <w:tcPr>
            <w:tcW w:w="74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33EDEA1" w14:textId="77777777" w:rsidR="00990DE4" w:rsidRPr="0007296C" w:rsidRDefault="00990DE4" w:rsidP="007242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1" w:type="pct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EF7A44" w14:textId="77777777" w:rsidR="00990DE4" w:rsidRPr="004D0DD1" w:rsidRDefault="00990DE4" w:rsidP="007242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C group</w:t>
            </w:r>
          </w:p>
        </w:tc>
      </w:tr>
      <w:tr w:rsidR="00D51AEF" w:rsidRPr="004D0DD1" w14:paraId="33971253" w14:textId="77777777" w:rsidTr="00D51AEF">
        <w:trPr>
          <w:trHeight w:val="144"/>
        </w:trPr>
        <w:tc>
          <w:tcPr>
            <w:tcW w:w="74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496960" w14:textId="77777777" w:rsidR="00D51AEF" w:rsidRPr="0007296C" w:rsidRDefault="00D51AEF" w:rsidP="00D51A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D9C43" w14:textId="041A9E4D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ek 1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BD6E844" w14:textId="4D21A8FA" w:rsidR="00D51AEF" w:rsidRPr="004D0DD1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ek 2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9957A3" w14:textId="77777777" w:rsidR="00D51AEF" w:rsidRPr="004D0DD1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BC3E760" w14:textId="77777777" w:rsidR="00D51AEF" w:rsidRPr="004D0DD1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901B93" w14:textId="6350E46F" w:rsidR="00D51AEF" w:rsidRPr="00D51AEF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51AEF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7EBE1A" w14:textId="2597BAF5" w:rsidR="00D51AEF" w:rsidRPr="00D51AEF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51AEF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D4FD445" w14:textId="2095289B" w:rsidR="00D51AEF" w:rsidRPr="004D0DD1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8F3954" w14:textId="5D0F57E2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 xml:space="preserve">Adjusted </w:t>
            </w:r>
            <w:r w:rsidRPr="000729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990DE4" w:rsidRPr="004D0DD1" w14:paraId="542CBA10" w14:textId="77777777" w:rsidTr="00D51AEF">
        <w:trPr>
          <w:trHeight w:val="144"/>
        </w:trPr>
        <w:tc>
          <w:tcPr>
            <w:tcW w:w="74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5A6C694" w14:textId="77777777" w:rsidR="00990DE4" w:rsidRPr="0007296C" w:rsidRDefault="00990DE4" w:rsidP="00990D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entary time (min)</w:t>
            </w:r>
          </w:p>
        </w:tc>
        <w:tc>
          <w:tcPr>
            <w:tcW w:w="647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A1D0019" w14:textId="334F4DC0" w:rsidR="00990DE4" w:rsidRPr="0007296C" w:rsidRDefault="00990DE4" w:rsidP="00990D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7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5997AE0" w14:textId="6E1594BE" w:rsidR="00990DE4" w:rsidRPr="004D0DD1" w:rsidRDefault="00990DE4" w:rsidP="00990D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3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C0BBB44" w14:textId="544363D2" w:rsidR="00990DE4" w:rsidRPr="004D0DD1" w:rsidRDefault="00990DE4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91BFC04" w14:textId="4536B54D" w:rsidR="00990DE4" w:rsidRPr="004D0DD1" w:rsidRDefault="00990DE4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30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19FF6E6" w14:textId="77777777" w:rsidR="00990DE4" w:rsidRPr="004D0DD1" w:rsidRDefault="00990DE4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0CFC068" w14:textId="4C47907E" w:rsidR="00990DE4" w:rsidRPr="0007296C" w:rsidRDefault="00990DE4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D150A02" w14:textId="39798256" w:rsidR="00990DE4" w:rsidRPr="004D0DD1" w:rsidRDefault="00990DE4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60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B2DB95B" w14:textId="291821AA" w:rsidR="00990DE4" w:rsidRPr="0007296C" w:rsidRDefault="00990DE4" w:rsidP="00990D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4</w:t>
            </w:r>
          </w:p>
        </w:tc>
      </w:tr>
      <w:tr w:rsidR="00990DE4" w:rsidRPr="004D0DD1" w14:paraId="0B4279D8" w14:textId="77777777" w:rsidTr="00D51AEF">
        <w:trPr>
          <w:trHeight w:val="144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AE821" w14:textId="77777777" w:rsidR="00990DE4" w:rsidRPr="0007296C" w:rsidRDefault="00990DE4" w:rsidP="00990DE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htly Active time (min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D81E8B" w14:textId="674C6EAE" w:rsidR="00990DE4" w:rsidRPr="0007296C" w:rsidRDefault="00990DE4" w:rsidP="00990D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1 (1.1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36188B32" w14:textId="5B064AF8" w:rsidR="00990DE4" w:rsidRPr="004D0DD1" w:rsidRDefault="00990DE4" w:rsidP="00990D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2 (1.12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66A0C8B1" w14:textId="32708CC6" w:rsidR="00990DE4" w:rsidRPr="004D0DD1" w:rsidRDefault="005058EA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</w:t>
            </w:r>
            <w:r w:rsidR="00990DE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1400BBD" w14:textId="5FD931CB" w:rsidR="00990DE4" w:rsidRPr="004D0DD1" w:rsidRDefault="00990DE4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5058EA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510F188B" w14:textId="77777777" w:rsidR="00990DE4" w:rsidRPr="004D0DD1" w:rsidRDefault="00990DE4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2D5FE4" w14:textId="58351ACB" w:rsidR="00990DE4" w:rsidRPr="0007296C" w:rsidRDefault="005058EA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</w:t>
            </w:r>
            <w:r w:rsidR="00990DE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26C48E0A" w14:textId="335427C9" w:rsidR="00990DE4" w:rsidRPr="004D0DD1" w:rsidRDefault="00990DE4" w:rsidP="00990D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5058EA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2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89D1CC" w14:textId="5A663E20" w:rsidR="00990DE4" w:rsidRPr="0007296C" w:rsidRDefault="00990DE4" w:rsidP="00990D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16</w:t>
            </w:r>
          </w:p>
        </w:tc>
      </w:tr>
      <w:tr w:rsidR="00990DE4" w:rsidRPr="004D0DD1" w14:paraId="339E1134" w14:textId="77777777" w:rsidTr="00D51AEF">
        <w:trPr>
          <w:trHeight w:val="144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91B2E" w14:textId="77777777" w:rsidR="00990DE4" w:rsidRPr="0007296C" w:rsidRDefault="00990DE4" w:rsidP="00990D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rly Active time (min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A460AB" w14:textId="3D5F7C7A" w:rsidR="00990DE4" w:rsidRPr="0007296C" w:rsidRDefault="00990DE4" w:rsidP="00990D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 (0.2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401D595C" w14:textId="462F355C" w:rsidR="00990DE4" w:rsidRPr="004D0DD1" w:rsidRDefault="00990DE4" w:rsidP="00990D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 (0.29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40FA0513" w14:textId="438B317D" w:rsidR="00990DE4" w:rsidRPr="004D0DD1" w:rsidRDefault="005058EA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990DE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2A17DE5" w14:textId="08442A19" w:rsidR="00990DE4" w:rsidRPr="004D0DD1" w:rsidRDefault="00990DE4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5058EA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1867ABC9" w14:textId="77777777" w:rsidR="00990DE4" w:rsidRPr="004D0DD1" w:rsidRDefault="00990DE4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35FF95" w14:textId="0EBA04D8" w:rsidR="00990DE4" w:rsidRPr="0007296C" w:rsidRDefault="005058EA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</w:t>
            </w:r>
            <w:r w:rsidR="00990DE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1E9ACE7F" w14:textId="55A193EC" w:rsidR="00990DE4" w:rsidRPr="004D0DD1" w:rsidRDefault="00990DE4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5058EA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F0B009" w14:textId="49094F45" w:rsidR="00990DE4" w:rsidRPr="0007296C" w:rsidRDefault="00990DE4" w:rsidP="00990D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72</w:t>
            </w:r>
          </w:p>
        </w:tc>
      </w:tr>
      <w:tr w:rsidR="00990DE4" w:rsidRPr="004D0DD1" w14:paraId="67832CDA" w14:textId="77777777" w:rsidTr="00D51AEF">
        <w:trPr>
          <w:trHeight w:val="144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6B9C0" w14:textId="77777777" w:rsidR="00990DE4" w:rsidRPr="0007296C" w:rsidRDefault="00990DE4" w:rsidP="00990D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 Active time (min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10EDFD" w14:textId="69D6DC9C" w:rsidR="00990DE4" w:rsidRPr="0007296C" w:rsidRDefault="00990DE4" w:rsidP="00990D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 (0.1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0F86EAB0" w14:textId="3B0C0753" w:rsidR="00990DE4" w:rsidRPr="004D0DD1" w:rsidRDefault="00990DE4" w:rsidP="00990D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 (0.19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45E62B5E" w14:textId="1E4B5D23" w:rsidR="00990DE4" w:rsidRPr="004D0DD1" w:rsidRDefault="00990DE4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5058EA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A1A8F4A" w14:textId="72E2AA15" w:rsidR="00990DE4" w:rsidRPr="004D0DD1" w:rsidRDefault="00990DE4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</w:t>
            </w:r>
            <w:r w:rsidR="005058EA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57F7D110" w14:textId="77777777" w:rsidR="00990DE4" w:rsidRPr="004D0DD1" w:rsidRDefault="00990DE4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1C4214" w14:textId="548CE662" w:rsidR="00990DE4" w:rsidRPr="0007296C" w:rsidRDefault="005058EA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990DE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2C1FEF5B" w14:textId="2FD6FC66" w:rsidR="00990DE4" w:rsidRPr="004D0DD1" w:rsidRDefault="00990DE4" w:rsidP="00990D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5058EA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3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2E33B9" w14:textId="0D74E069" w:rsidR="00990DE4" w:rsidRPr="0007296C" w:rsidRDefault="00990DE4" w:rsidP="00990D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97</w:t>
            </w:r>
          </w:p>
        </w:tc>
      </w:tr>
      <w:tr w:rsidR="00990DE4" w:rsidRPr="004D0DD1" w14:paraId="3D9AA24D" w14:textId="77777777" w:rsidTr="00D51AEF">
        <w:trPr>
          <w:trHeight w:val="144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C8F92" w14:textId="77777777" w:rsidR="00990DE4" w:rsidRPr="0007296C" w:rsidRDefault="00990DE4" w:rsidP="00990D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ories (kcal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FCAEDA" w14:textId="2A116EBE" w:rsidR="00990DE4" w:rsidRPr="0007296C" w:rsidRDefault="00990DE4" w:rsidP="00990D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9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.3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0BCCC0BB" w14:textId="0F3186C7" w:rsidR="00990DE4" w:rsidRPr="004D0DD1" w:rsidRDefault="00990DE4" w:rsidP="00990D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06 (5.8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490A901D" w14:textId="221EDB8F" w:rsidR="00990DE4" w:rsidRPr="004D0DD1" w:rsidRDefault="005058EA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2.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5477BA2" w14:textId="6E97B9E0" w:rsidR="00990DE4" w:rsidRPr="004D0DD1" w:rsidRDefault="005058EA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="00990DE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125EBA30" w14:textId="77777777" w:rsidR="00990DE4" w:rsidRPr="004D0DD1" w:rsidRDefault="00990DE4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199017" w14:textId="5B829A40" w:rsidR="00990DE4" w:rsidRPr="0007296C" w:rsidRDefault="005058EA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</w:t>
            </w:r>
            <w:r w:rsidR="00990DE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0AB9953B" w14:textId="2A867A0D" w:rsidR="00990DE4" w:rsidRPr="004D0DD1" w:rsidRDefault="00990DE4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5058EA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9EA7DE" w14:textId="2A5B52CD" w:rsidR="00990DE4" w:rsidRPr="0007296C" w:rsidRDefault="00990DE4" w:rsidP="00990D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4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90DE4" w:rsidRPr="004D0DD1" w14:paraId="06E6D9E6" w14:textId="77777777" w:rsidTr="00D51AEF">
        <w:trPr>
          <w:trHeight w:val="144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135B8" w14:textId="77777777" w:rsidR="00990DE4" w:rsidRPr="0007296C" w:rsidRDefault="00990DE4" w:rsidP="00990D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s (steps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86B433" w14:textId="4072E684" w:rsidR="00990DE4" w:rsidRPr="0007296C" w:rsidRDefault="00990DE4" w:rsidP="00990D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0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28BBF925" w14:textId="552CD936" w:rsidR="00990DE4" w:rsidRPr="004D0DD1" w:rsidRDefault="00990DE4" w:rsidP="00990D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4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4E51DA94" w14:textId="1E927ACB" w:rsidR="00990DE4" w:rsidRPr="004D0DD1" w:rsidRDefault="005058EA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5</w:t>
            </w:r>
            <w:r w:rsidR="00990DE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9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53B4D50" w14:textId="3F9ECA39" w:rsidR="00990DE4" w:rsidRPr="004D0DD1" w:rsidRDefault="005058EA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5</w:t>
            </w:r>
            <w:r w:rsidR="00990DE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3F11BEF8" w14:textId="77777777" w:rsidR="00990DE4" w:rsidRPr="004D0DD1" w:rsidRDefault="00990DE4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D7FFD2" w14:textId="4266CBBC" w:rsidR="00990DE4" w:rsidRPr="0007296C" w:rsidRDefault="005058EA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990DE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477DD8F4" w14:textId="3A2BEEB8" w:rsidR="00990DE4" w:rsidRPr="004D0DD1" w:rsidRDefault="00990DE4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5058EA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7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F8F549" w14:textId="4B46ACB6" w:rsidR="00990DE4" w:rsidRPr="0007296C" w:rsidRDefault="00990DE4" w:rsidP="00990D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9</w:t>
            </w:r>
          </w:p>
        </w:tc>
      </w:tr>
      <w:tr w:rsidR="00990DE4" w:rsidRPr="004D0DD1" w14:paraId="7BE15AA1" w14:textId="77777777" w:rsidTr="00D51AEF">
        <w:trPr>
          <w:trHeight w:val="144"/>
        </w:trPr>
        <w:tc>
          <w:tcPr>
            <w:tcW w:w="74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420101" w14:textId="77777777" w:rsidR="00990DE4" w:rsidRPr="0007296C" w:rsidRDefault="00990DE4" w:rsidP="00990D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nce moved (m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C2D62E6" w14:textId="729A74C6" w:rsidR="00990DE4" w:rsidRPr="0007296C" w:rsidRDefault="00990DE4" w:rsidP="00990D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437DBBC" w14:textId="5D4B8260" w:rsidR="00990DE4" w:rsidRPr="004D0DD1" w:rsidRDefault="00990DE4" w:rsidP="00990D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DF58E64" w14:textId="7B9E21B0" w:rsidR="00990DE4" w:rsidRPr="004D0DD1" w:rsidRDefault="00990DE4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5058EA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5058EA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0647D07" w14:textId="53218854" w:rsidR="00990DE4" w:rsidRPr="004D0DD1" w:rsidRDefault="005058EA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9</w:t>
            </w:r>
            <w:r w:rsidR="00990DE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A1D4232" w14:textId="77777777" w:rsidR="00990DE4" w:rsidRPr="004D0DD1" w:rsidRDefault="00990DE4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F814B08" w14:textId="141EECA6" w:rsidR="00990DE4" w:rsidRPr="0007296C" w:rsidRDefault="005058EA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990DE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E286E10" w14:textId="59925137" w:rsidR="00990DE4" w:rsidRPr="004D0DD1" w:rsidRDefault="00990DE4" w:rsidP="00990DE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5058EA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47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01334E8" w14:textId="0861FCFB" w:rsidR="00990DE4" w:rsidRPr="0007296C" w:rsidRDefault="00990DE4" w:rsidP="00990D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</w:tbl>
    <w:p w14:paraId="41B10230" w14:textId="7F4B39CF" w:rsidR="00D51AEF" w:rsidRPr="00983481" w:rsidRDefault="00D51AEF" w:rsidP="00D51AE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Note. The values represent time spent (min), Calories </w:t>
      </w:r>
      <w:r>
        <w:rPr>
          <w:rFonts w:ascii="Times New Roman" w:eastAsia="Malgun Gothic" w:hAnsi="Times New Roman" w:cs="Times New Roman" w:hint="eastAsia"/>
          <w:color w:val="000000"/>
          <w:sz w:val="24"/>
          <w:szCs w:val="24"/>
          <w:lang w:eastAsia="ko-KR"/>
        </w:rPr>
        <w:t>burn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kcal), Steps </w:t>
      </w:r>
      <w:r>
        <w:rPr>
          <w:rFonts w:ascii="Times New Roman" w:eastAsia="Malgun Gothic" w:hAnsi="Times New Roman" w:cs="Times New Roman" w:hint="eastAsia"/>
          <w:color w:val="000000"/>
          <w:sz w:val="24"/>
          <w:szCs w:val="24"/>
          <w:lang w:eastAsia="ko-KR"/>
        </w:rPr>
        <w:t xml:space="preserve">take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steps), or Distance moved (m) per hour. </w:t>
      </w:r>
      <w:r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Standar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rror (SE</w:t>
      </w:r>
      <w:r w:rsidRPr="001742A3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6D22BC">
        <w:rPr>
          <w:rFonts w:ascii="Times New Roman" w:hAnsi="Times New Roman" w:cs="Times New Roman" w:hint="eastAsia"/>
          <w:color w:val="000000"/>
          <w:sz w:val="24"/>
          <w:szCs w:val="24"/>
        </w:rPr>
        <w:t>Degree of Freedom (</w:t>
      </w:r>
      <w:proofErr w:type="spellStart"/>
      <w:r w:rsidR="006D22BC" w:rsidRPr="008B75F8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df</w:t>
      </w:r>
      <w:proofErr w:type="spellEnd"/>
      <w:r w:rsidR="006D22B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).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The </w:t>
      </w:r>
      <w:r w:rsidRPr="00B21E50">
        <w:rPr>
          <w:rFonts w:ascii="Times New Roman" w:hAnsi="Times New Roman" w:cs="Times New Roman"/>
          <w:color w:val="000000"/>
          <w:sz w:val="24"/>
          <w:szCs w:val="24"/>
        </w:rPr>
        <w:t xml:space="preserve">Tukey-Kramer method was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used to </w:t>
      </w:r>
      <w:r w:rsidR="00891D0E">
        <w:rPr>
          <w:rFonts w:ascii="Times New Roman" w:hAnsi="Times New Roman" w:cs="Times New Roman" w:hint="eastAsia"/>
          <w:color w:val="000000"/>
          <w:sz w:val="24"/>
          <w:szCs w:val="24"/>
        </w:rPr>
        <w:t>adjust for multipl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comparisons</w:t>
      </w:r>
      <w:r w:rsidRPr="00B21E50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5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1 </w:t>
      </w:r>
      <w:r w:rsidRPr="00267A6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&lt;.001</w:t>
      </w:r>
    </w:p>
    <w:p w14:paraId="0F5ED518" w14:textId="77777777" w:rsidR="00990DE4" w:rsidRPr="004D0DD1" w:rsidRDefault="00990DE4" w:rsidP="00990DE4">
      <w:pPr>
        <w:rPr>
          <w:rFonts w:ascii="Times New Roman" w:hAnsi="Times New Roman" w:cs="Times New Roman"/>
          <w:sz w:val="24"/>
          <w:szCs w:val="24"/>
        </w:rPr>
      </w:pPr>
    </w:p>
    <w:p w14:paraId="4421AB8C" w14:textId="2A1D245F" w:rsidR="00D51AEF" w:rsidRDefault="00D51AEF" w:rsidP="00990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1F076A4" w14:textId="5C8C02B7" w:rsidR="004D0DD1" w:rsidRPr="004D0DD1" w:rsidRDefault="0049619C" w:rsidP="000D61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="004D0DD1" w:rsidRPr="004D0DD1">
        <w:rPr>
          <w:rFonts w:ascii="Times New Roman" w:hAnsi="Times New Roman" w:cs="Times New Roman"/>
          <w:sz w:val="24"/>
          <w:szCs w:val="24"/>
        </w:rPr>
        <w:t xml:space="preserve">. The change in physical activity from Week 1 without intervention to Week 2 with intervention as affected by differences in intervention criteria (Model </w:t>
      </w:r>
      <w:r w:rsidR="00B45E8E">
        <w:rPr>
          <w:rFonts w:ascii="Times New Roman" w:hAnsi="Times New Roman" w:cs="Times New Roman" w:hint="eastAsia"/>
          <w:sz w:val="24"/>
          <w:szCs w:val="24"/>
        </w:rPr>
        <w:t>Set</w:t>
      </w:r>
      <w:r w:rsidR="00B45E8E" w:rsidRPr="004D0DD1">
        <w:rPr>
          <w:rFonts w:ascii="Times New Roman" w:hAnsi="Times New Roman" w:cs="Times New Roman"/>
          <w:sz w:val="24"/>
          <w:szCs w:val="24"/>
        </w:rPr>
        <w:t xml:space="preserve"> </w:t>
      </w:r>
      <w:r w:rsidR="000D61A6">
        <w:rPr>
          <w:rFonts w:ascii="Times New Roman" w:hAnsi="Times New Roman" w:cs="Times New Roman" w:hint="eastAsia"/>
          <w:sz w:val="24"/>
          <w:szCs w:val="24"/>
        </w:rPr>
        <w:t>B</w:t>
      </w:r>
      <w:r w:rsidR="004D0DD1" w:rsidRPr="004D0DD1">
        <w:rPr>
          <w:rFonts w:ascii="Times New Roman" w:hAnsi="Times New Roman" w:cs="Times New Roman"/>
          <w:sz w:val="24"/>
          <w:szCs w:val="24"/>
        </w:rPr>
        <w:t>)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 (UIC group)</w:t>
      </w:r>
    </w:p>
    <w:tbl>
      <w:tblPr>
        <w:tblW w:w="4998" w:type="pct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401"/>
        <w:gridCol w:w="1210"/>
        <w:gridCol w:w="1211"/>
        <w:gridCol w:w="992"/>
        <w:gridCol w:w="850"/>
        <w:gridCol w:w="567"/>
        <w:gridCol w:w="851"/>
        <w:gridCol w:w="1134"/>
        <w:gridCol w:w="1140"/>
      </w:tblGrid>
      <w:tr w:rsidR="00990DE4" w:rsidRPr="004D0DD1" w14:paraId="49CBC91E" w14:textId="77777777" w:rsidTr="005058EA">
        <w:trPr>
          <w:trHeight w:val="144"/>
        </w:trPr>
        <w:tc>
          <w:tcPr>
            <w:tcW w:w="74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ABEEBAE" w14:textId="77777777" w:rsidR="00990DE4" w:rsidRPr="0007296C" w:rsidRDefault="00990DE4" w:rsidP="007242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1" w:type="pct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645989" w14:textId="77777777" w:rsidR="00990DE4" w:rsidRPr="004D0DD1" w:rsidRDefault="00990DE4" w:rsidP="007242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 group</w:t>
            </w:r>
          </w:p>
        </w:tc>
      </w:tr>
      <w:tr w:rsidR="00D51AEF" w:rsidRPr="004D0DD1" w14:paraId="57BBA631" w14:textId="77777777" w:rsidTr="005058EA">
        <w:trPr>
          <w:trHeight w:val="144"/>
        </w:trPr>
        <w:tc>
          <w:tcPr>
            <w:tcW w:w="74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EF5067" w14:textId="77777777" w:rsidR="00D51AEF" w:rsidRPr="0007296C" w:rsidRDefault="00D51AEF" w:rsidP="00D51A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070EBA" w14:textId="5F752AAE" w:rsidR="00D51AEF" w:rsidRPr="00B45E8E" w:rsidRDefault="00B45E8E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eek 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C12177" w14:textId="074417F7" w:rsidR="00D51AEF" w:rsidRPr="004D0DD1" w:rsidRDefault="00B45E8E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eek 2</w:t>
            </w:r>
            <w:r w:rsidR="00D51AEF"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2DC372" w14:textId="77777777" w:rsidR="00D51AEF" w:rsidRPr="004D0DD1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AFD7DC" w14:textId="77777777" w:rsidR="00D51AEF" w:rsidRPr="004D0DD1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FF8FEE6" w14:textId="0CEFAF78" w:rsidR="00D51AEF" w:rsidRPr="00D51AEF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51AEF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576737" w14:textId="2F1CCF06" w:rsidR="00D51AEF" w:rsidRPr="00D51AEF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51AEF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A1F8285" w14:textId="2CB8DB98" w:rsidR="00D51AEF" w:rsidRPr="004D0DD1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DF047B" w14:textId="3A411D93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 xml:space="preserve">Adjusted </w:t>
            </w:r>
            <w:r w:rsidRPr="000729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5058EA" w:rsidRPr="004D0DD1" w14:paraId="246133F8" w14:textId="77777777" w:rsidTr="005058EA">
        <w:trPr>
          <w:trHeight w:val="144"/>
        </w:trPr>
        <w:tc>
          <w:tcPr>
            <w:tcW w:w="74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4E398E4" w14:textId="77777777" w:rsidR="005058EA" w:rsidRPr="0007296C" w:rsidRDefault="005058EA" w:rsidP="005058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entary time (min)</w:t>
            </w:r>
          </w:p>
        </w:tc>
        <w:tc>
          <w:tcPr>
            <w:tcW w:w="647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A6D3CAB" w14:textId="4A1BC0A6" w:rsidR="005058EA" w:rsidRPr="0007296C" w:rsidRDefault="005058EA" w:rsidP="005058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7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BBD3DCC" w14:textId="7FCCB983" w:rsidR="005058EA" w:rsidRPr="004D0DD1" w:rsidRDefault="005058EA" w:rsidP="005058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3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5F86E22" w14:textId="75A0047E" w:rsidR="005058EA" w:rsidRPr="004D0DD1" w:rsidRDefault="005058EA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FE1252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FE1252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6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6A602F0" w14:textId="1968184A" w:rsidR="005058EA" w:rsidRPr="004D0DD1" w:rsidRDefault="005058EA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FE1252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7</w:t>
            </w:r>
          </w:p>
        </w:tc>
        <w:tc>
          <w:tcPr>
            <w:tcW w:w="30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9CBA34E" w14:textId="77777777" w:rsidR="005058EA" w:rsidRPr="004D0DD1" w:rsidRDefault="005058EA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444B350" w14:textId="7237EE52" w:rsidR="005058EA" w:rsidRPr="0007296C" w:rsidRDefault="005058EA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FE1252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FE1252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8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A9FE4F1" w14:textId="505F8496" w:rsidR="005058EA" w:rsidRPr="004D0DD1" w:rsidRDefault="005058EA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E1252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60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31EEC70" w14:textId="3A695191" w:rsidR="005058EA" w:rsidRPr="0007296C" w:rsidRDefault="005058EA" w:rsidP="005058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</w:tc>
      </w:tr>
      <w:tr w:rsidR="005058EA" w:rsidRPr="004D0DD1" w14:paraId="4E1A73D0" w14:textId="77777777" w:rsidTr="005058EA">
        <w:trPr>
          <w:trHeight w:val="144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37C2C" w14:textId="77777777" w:rsidR="005058EA" w:rsidRPr="0007296C" w:rsidRDefault="005058EA" w:rsidP="005058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htly Active time (min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8F7DF9" w14:textId="5185D82F" w:rsidR="005058EA" w:rsidRPr="0007296C" w:rsidRDefault="005058EA" w:rsidP="005058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1 (1.1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09E09912" w14:textId="6190BA81" w:rsidR="005058EA" w:rsidRPr="004D0DD1" w:rsidRDefault="005058EA" w:rsidP="005058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12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085CF254" w14:textId="6CA7C61A" w:rsidR="005058EA" w:rsidRPr="004D0DD1" w:rsidRDefault="00FE1252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5058EA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8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0C92920" w14:textId="590FC5F0" w:rsidR="005058EA" w:rsidRPr="004D0DD1" w:rsidRDefault="005058EA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</w:t>
            </w:r>
            <w:r w:rsidR="00FE1252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703B9BB2" w14:textId="77777777" w:rsidR="005058EA" w:rsidRPr="004D0DD1" w:rsidRDefault="005058EA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D0EB3C" w14:textId="4065CCBE" w:rsidR="005058EA" w:rsidRPr="0007296C" w:rsidRDefault="00FE1252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5058EA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1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1EDD221C" w14:textId="159D7547" w:rsidR="005058EA" w:rsidRPr="004D0DD1" w:rsidRDefault="005058EA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E1252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724053" w14:textId="239388BC" w:rsidR="005058EA" w:rsidRPr="0007296C" w:rsidRDefault="005058EA" w:rsidP="005058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1</w:t>
            </w:r>
          </w:p>
        </w:tc>
      </w:tr>
      <w:tr w:rsidR="005058EA" w:rsidRPr="004D0DD1" w14:paraId="12FA2E7A" w14:textId="77777777" w:rsidTr="005058EA">
        <w:trPr>
          <w:trHeight w:val="144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9CD39" w14:textId="77777777" w:rsidR="005058EA" w:rsidRPr="0007296C" w:rsidRDefault="005058EA" w:rsidP="005058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rly Active time (min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A2FBAB" w14:textId="77F3BBCD" w:rsidR="005058EA" w:rsidRPr="0007296C" w:rsidRDefault="005058EA" w:rsidP="005058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 (0.2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6C9DA18A" w14:textId="17D1971F" w:rsidR="005058EA" w:rsidRPr="004D0DD1" w:rsidRDefault="005058EA" w:rsidP="005058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764B23D7" w14:textId="2C4920AC" w:rsidR="005058EA" w:rsidRPr="004D0DD1" w:rsidRDefault="00FE1252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5058EA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BAAE0EC" w14:textId="1B65BCE4" w:rsidR="005058EA" w:rsidRPr="004D0DD1" w:rsidRDefault="005058EA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FE1252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25839447" w14:textId="77777777" w:rsidR="005058EA" w:rsidRPr="004D0DD1" w:rsidRDefault="005058EA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DC39C4" w14:textId="51D49D03" w:rsidR="005058EA" w:rsidRPr="0007296C" w:rsidRDefault="00FE1252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</w:t>
            </w:r>
            <w:r w:rsidR="005058EA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72A0E31A" w14:textId="6F27F290" w:rsidR="005058EA" w:rsidRPr="004D0DD1" w:rsidRDefault="005058EA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E1252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35408D" w14:textId="5C894688" w:rsidR="005058EA" w:rsidRPr="0007296C" w:rsidRDefault="005058EA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9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058EA" w:rsidRPr="004D0DD1" w14:paraId="29CFF82B" w14:textId="77777777" w:rsidTr="005058EA">
        <w:trPr>
          <w:trHeight w:val="144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5BC37" w14:textId="77777777" w:rsidR="005058EA" w:rsidRPr="0007296C" w:rsidRDefault="005058EA" w:rsidP="005058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 Active time (min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A23ECD" w14:textId="1C76CC80" w:rsidR="005058EA" w:rsidRPr="0007296C" w:rsidRDefault="005058EA" w:rsidP="005058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0.1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775040D8" w14:textId="72CD1477" w:rsidR="005058EA" w:rsidRPr="004D0DD1" w:rsidRDefault="005058EA" w:rsidP="005058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19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5CD4A0C5" w14:textId="490B0881" w:rsidR="005058EA" w:rsidRPr="004D0DD1" w:rsidRDefault="005058EA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</w:t>
            </w:r>
            <w:r w:rsidR="006032C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64287A9C" w14:textId="3DA7FA73" w:rsidR="005058EA" w:rsidRPr="004D0DD1" w:rsidRDefault="005058EA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</w:t>
            </w:r>
            <w:r w:rsidR="00FE1252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7FF492BA" w14:textId="77777777" w:rsidR="005058EA" w:rsidRPr="004D0DD1" w:rsidRDefault="005058EA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ADE487" w14:textId="6488762B" w:rsidR="005058EA" w:rsidRPr="0007296C" w:rsidRDefault="00FE1252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5058EA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7E24EBBA" w14:textId="2E81617C" w:rsidR="005058EA" w:rsidRPr="004D0DD1" w:rsidRDefault="005058EA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E1252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2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7432DB" w14:textId="20F31575" w:rsidR="005058EA" w:rsidRPr="0007296C" w:rsidRDefault="005058EA" w:rsidP="005058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96</w:t>
            </w:r>
          </w:p>
        </w:tc>
      </w:tr>
      <w:tr w:rsidR="005058EA" w:rsidRPr="004D0DD1" w14:paraId="761304E8" w14:textId="77777777" w:rsidTr="005058EA">
        <w:trPr>
          <w:trHeight w:val="144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03FB9" w14:textId="77777777" w:rsidR="005058EA" w:rsidRPr="0007296C" w:rsidRDefault="005058EA" w:rsidP="005058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ories (kcal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49553B" w14:textId="7C9B4CF7" w:rsidR="005058EA" w:rsidRPr="0007296C" w:rsidRDefault="005058EA" w:rsidP="005058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.3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2B5774AD" w14:textId="1A767E89" w:rsidR="005058EA" w:rsidRPr="004D0DD1" w:rsidRDefault="005058EA" w:rsidP="005058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.80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5523EC2F" w14:textId="3FDE7E8D" w:rsidR="005058EA" w:rsidRPr="004D0DD1" w:rsidRDefault="005058EA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</w:t>
            </w:r>
            <w:r w:rsidR="00FE1252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E28B105" w14:textId="612C5A5B" w:rsidR="005058EA" w:rsidRPr="004D0DD1" w:rsidRDefault="00FE1252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="005058EA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5A1C06E0" w14:textId="77777777" w:rsidR="005058EA" w:rsidRPr="004D0DD1" w:rsidRDefault="005058EA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409519" w14:textId="4501A1BA" w:rsidR="005058EA" w:rsidRPr="0007296C" w:rsidRDefault="00FE1252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5058EA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48A48BC4" w14:textId="5DEAB5A2" w:rsidR="005058EA" w:rsidRPr="004D0DD1" w:rsidRDefault="005058EA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E1252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6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92B412" w14:textId="72019E37" w:rsidR="005058EA" w:rsidRPr="0007296C" w:rsidRDefault="005058EA" w:rsidP="005058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7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058EA" w:rsidRPr="004D0DD1" w14:paraId="7ADE19D3" w14:textId="77777777" w:rsidTr="005058EA">
        <w:trPr>
          <w:trHeight w:val="144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0278D" w14:textId="77777777" w:rsidR="005058EA" w:rsidRPr="0007296C" w:rsidRDefault="005058EA" w:rsidP="005058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s (steps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EA1C05" w14:textId="2B890213" w:rsidR="005058EA" w:rsidRPr="0007296C" w:rsidRDefault="005058EA" w:rsidP="005058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5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1241D6D1" w14:textId="146FE810" w:rsidR="005058EA" w:rsidRPr="004D0DD1" w:rsidRDefault="005058EA" w:rsidP="005058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7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02DAD217" w14:textId="5C859DF2" w:rsidR="005058EA" w:rsidRPr="004D0DD1" w:rsidRDefault="00FE1252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</w:t>
            </w:r>
            <w:r w:rsidR="005058EA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1FBA7EBF" w14:textId="3DC841A1" w:rsidR="005058EA" w:rsidRPr="004D0DD1" w:rsidRDefault="00FE1252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5</w:t>
            </w:r>
            <w:r w:rsidR="005058EA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509D1651" w14:textId="77777777" w:rsidR="005058EA" w:rsidRPr="004D0DD1" w:rsidRDefault="005058EA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6E035C" w14:textId="079CE0EB" w:rsidR="005058EA" w:rsidRPr="0007296C" w:rsidRDefault="00FE1252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5058EA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5883A368" w14:textId="057748EB" w:rsidR="005058EA" w:rsidRPr="004D0DD1" w:rsidRDefault="005058EA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E1252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4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20B575" w14:textId="2EA87F4F" w:rsidR="005058EA" w:rsidRPr="0007296C" w:rsidRDefault="005058EA" w:rsidP="005058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5</w:t>
            </w:r>
          </w:p>
        </w:tc>
      </w:tr>
      <w:tr w:rsidR="005058EA" w:rsidRPr="004D0DD1" w14:paraId="27700FF3" w14:textId="77777777" w:rsidTr="005058EA">
        <w:trPr>
          <w:trHeight w:val="144"/>
        </w:trPr>
        <w:tc>
          <w:tcPr>
            <w:tcW w:w="74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91A911" w14:textId="77777777" w:rsidR="005058EA" w:rsidRPr="0007296C" w:rsidRDefault="005058EA" w:rsidP="005058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nce moved (m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00FBCEE" w14:textId="7379F6FF" w:rsidR="005058EA" w:rsidRPr="0007296C" w:rsidRDefault="005058EA" w:rsidP="005058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6CFC270" w14:textId="523DBB1E" w:rsidR="005058EA" w:rsidRPr="004D0DD1" w:rsidRDefault="005058EA" w:rsidP="005058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B632392" w14:textId="164A325D" w:rsidR="005058EA" w:rsidRPr="004D0DD1" w:rsidRDefault="00FE1252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</w:t>
            </w:r>
            <w:r w:rsidR="005058EA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586C8F" w14:textId="3D49A1B1" w:rsidR="005058EA" w:rsidRPr="004D0DD1" w:rsidRDefault="005058EA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FE1252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FE1252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C497F98" w14:textId="77777777" w:rsidR="005058EA" w:rsidRPr="004D0DD1" w:rsidRDefault="005058EA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AB0B54C" w14:textId="51A80C1E" w:rsidR="005058EA" w:rsidRPr="0007296C" w:rsidRDefault="00FE1252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5058EA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27FE98" w14:textId="2EA0E2A1" w:rsidR="005058EA" w:rsidRPr="004D0DD1" w:rsidRDefault="005058EA" w:rsidP="005058E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E1252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15F1331" w14:textId="61B07BB2" w:rsidR="005058EA" w:rsidRPr="0007296C" w:rsidRDefault="005058EA" w:rsidP="005058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2</w:t>
            </w:r>
          </w:p>
        </w:tc>
      </w:tr>
    </w:tbl>
    <w:p w14:paraId="684060A9" w14:textId="04BD9604" w:rsidR="00D51AEF" w:rsidRPr="00983481" w:rsidRDefault="00D51AEF" w:rsidP="00D51AE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Note. The values represent time spent (min), Calories </w:t>
      </w:r>
      <w:r>
        <w:rPr>
          <w:rFonts w:ascii="Times New Roman" w:eastAsia="Malgun Gothic" w:hAnsi="Times New Roman" w:cs="Times New Roman" w:hint="eastAsia"/>
          <w:color w:val="000000"/>
          <w:sz w:val="24"/>
          <w:szCs w:val="24"/>
          <w:lang w:eastAsia="ko-KR"/>
        </w:rPr>
        <w:t>burn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kcal), Steps </w:t>
      </w:r>
      <w:r>
        <w:rPr>
          <w:rFonts w:ascii="Times New Roman" w:eastAsia="Malgun Gothic" w:hAnsi="Times New Roman" w:cs="Times New Roman" w:hint="eastAsia"/>
          <w:color w:val="000000"/>
          <w:sz w:val="24"/>
          <w:szCs w:val="24"/>
          <w:lang w:eastAsia="ko-KR"/>
        </w:rPr>
        <w:t xml:space="preserve">take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steps), or Distance moved (m) per hour. </w:t>
      </w:r>
      <w:r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Standar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rror (SE</w:t>
      </w:r>
      <w:r w:rsidRPr="001742A3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6D22BC">
        <w:rPr>
          <w:rFonts w:ascii="Times New Roman" w:hAnsi="Times New Roman" w:cs="Times New Roman" w:hint="eastAsia"/>
          <w:color w:val="000000"/>
          <w:sz w:val="24"/>
          <w:szCs w:val="24"/>
        </w:rPr>
        <w:t>Degree of Freedom (</w:t>
      </w:r>
      <w:proofErr w:type="spellStart"/>
      <w:r w:rsidR="006D22BC" w:rsidRPr="008B75F8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df</w:t>
      </w:r>
      <w:proofErr w:type="spellEnd"/>
      <w:r w:rsidR="006D22B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).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The </w:t>
      </w:r>
      <w:r w:rsidRPr="00B21E50">
        <w:rPr>
          <w:rFonts w:ascii="Times New Roman" w:hAnsi="Times New Roman" w:cs="Times New Roman"/>
          <w:color w:val="000000"/>
          <w:sz w:val="24"/>
          <w:szCs w:val="24"/>
        </w:rPr>
        <w:t xml:space="preserve">Tukey-Kramer method was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used to </w:t>
      </w:r>
      <w:r w:rsidR="00891D0E">
        <w:rPr>
          <w:rFonts w:ascii="Times New Roman" w:hAnsi="Times New Roman" w:cs="Times New Roman" w:hint="eastAsia"/>
          <w:color w:val="000000"/>
          <w:sz w:val="24"/>
          <w:szCs w:val="24"/>
        </w:rPr>
        <w:t>adjust for multipl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comparisons</w:t>
      </w:r>
      <w:r w:rsidRPr="00B21E50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5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1 </w:t>
      </w:r>
      <w:r w:rsidRPr="00267A6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&lt;.001</w:t>
      </w:r>
    </w:p>
    <w:p w14:paraId="4B2C72D9" w14:textId="7DA7EA0B" w:rsidR="00FE1252" w:rsidRDefault="00FE1252" w:rsidP="005354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0FE5D0" w14:textId="40C9541D" w:rsidR="00D51AEF" w:rsidRDefault="00D51AEF" w:rsidP="005354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D3ABC63" w14:textId="10B5B875" w:rsidR="00722154" w:rsidRPr="004D0DD1" w:rsidRDefault="0049619C" w:rsidP="000D61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S2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-1. </w:t>
      </w:r>
      <w:r w:rsidR="0035116C" w:rsidRPr="004D0DD1">
        <w:rPr>
          <w:rFonts w:ascii="Times New Roman" w:hAnsi="Times New Roman" w:cs="Times New Roman"/>
          <w:sz w:val="24"/>
          <w:szCs w:val="24"/>
        </w:rPr>
        <w:t>The change in physical activity from Week 1 without intervention to Week 2 with intervention as affected by differences in intervention criteria</w:t>
      </w:r>
      <w:r w:rsidR="004D0DD1" w:rsidRPr="004D0DD1">
        <w:rPr>
          <w:rFonts w:ascii="Times New Roman" w:hAnsi="Times New Roman" w:cs="Times New Roman"/>
          <w:sz w:val="24"/>
          <w:szCs w:val="24"/>
        </w:rPr>
        <w:t xml:space="preserve"> (Model </w:t>
      </w:r>
      <w:r w:rsidR="00B45E8E">
        <w:rPr>
          <w:rFonts w:ascii="Times New Roman" w:hAnsi="Times New Roman" w:cs="Times New Roman" w:hint="eastAsia"/>
          <w:sz w:val="24"/>
          <w:szCs w:val="24"/>
        </w:rPr>
        <w:t>Set</w:t>
      </w:r>
      <w:r w:rsidR="00B45E8E" w:rsidRPr="004D0DD1">
        <w:rPr>
          <w:rFonts w:ascii="Times New Roman" w:hAnsi="Times New Roman" w:cs="Times New Roman"/>
          <w:sz w:val="24"/>
          <w:szCs w:val="24"/>
        </w:rPr>
        <w:t xml:space="preserve"> </w:t>
      </w:r>
      <w:r w:rsidR="000D61A6">
        <w:rPr>
          <w:rFonts w:ascii="Times New Roman" w:hAnsi="Times New Roman" w:cs="Times New Roman" w:hint="eastAsia"/>
          <w:sz w:val="24"/>
          <w:szCs w:val="24"/>
        </w:rPr>
        <w:t>B</w:t>
      </w:r>
      <w:r w:rsidR="004D0DD1" w:rsidRPr="004D0DD1">
        <w:rPr>
          <w:rFonts w:ascii="Times New Roman" w:hAnsi="Times New Roman" w:cs="Times New Roman"/>
          <w:sz w:val="24"/>
          <w:szCs w:val="24"/>
        </w:rPr>
        <w:t>)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 (Sedentary time)</w:t>
      </w:r>
    </w:p>
    <w:tbl>
      <w:tblPr>
        <w:tblW w:w="4998" w:type="pct"/>
        <w:tblBorders>
          <w:top w:val="single" w:sz="4" w:space="0" w:color="000000"/>
          <w:bottom w:val="single" w:sz="4" w:space="0" w:color="000000"/>
        </w:tblBorders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3263"/>
        <w:gridCol w:w="1345"/>
        <w:gridCol w:w="1345"/>
        <w:gridCol w:w="921"/>
        <w:gridCol w:w="1241"/>
        <w:gridCol w:w="1241"/>
      </w:tblGrid>
      <w:tr w:rsidR="00D51AEF" w:rsidRPr="004D0DD1" w14:paraId="1BAAB94F" w14:textId="77777777" w:rsidTr="00D51AEF">
        <w:trPr>
          <w:trHeight w:val="144"/>
        </w:trPr>
        <w:tc>
          <w:tcPr>
            <w:tcW w:w="174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15A16A1" w14:textId="1C1E4FC6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22F14A" w14:textId="399CDCA6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8F4C58" w14:textId="3D6568BB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70A91A" w14:textId="3225A3E4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游明朝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D51AEF">
              <w:rPr>
                <w:rFonts w:ascii="Times New Roman" w:eastAsia="游明朝" w:hAnsi="Times New Roman" w:cs="Times New Roman" w:hint="eastAsia"/>
                <w:i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14422E" w14:textId="39BCF78E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3BC2BD" w14:textId="2786DA41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722154" w:rsidRPr="004D0DD1" w14:paraId="241DF086" w14:textId="77777777" w:rsidTr="00D51AEF">
        <w:trPr>
          <w:trHeight w:val="144"/>
        </w:trPr>
        <w:tc>
          <w:tcPr>
            <w:tcW w:w="174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F93CDDB" w14:textId="13ABC448" w:rsidR="00722154" w:rsidRPr="0007296C" w:rsidRDefault="00722154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ntercept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00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44D59AB" w14:textId="77777777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5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675F2EE" w14:textId="638CE562" w:rsidR="00722154" w:rsidRPr="0007296C" w:rsidRDefault="0029188B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</w:t>
            </w:r>
            <w:r w:rsidR="0072215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1</w:t>
            </w:r>
          </w:p>
        </w:tc>
        <w:tc>
          <w:tcPr>
            <w:tcW w:w="492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5F546F6" w14:textId="77777777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DB0358A" w14:textId="5BAF52C5" w:rsidR="00722154" w:rsidRPr="0007296C" w:rsidRDefault="0029188B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="00722154"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6</w:t>
            </w:r>
          </w:p>
        </w:tc>
        <w:tc>
          <w:tcPr>
            <w:tcW w:w="66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C02D7CF" w14:textId="77777777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7C5FA9" w:rsidRPr="004D0DD1" w14:paraId="72C7FCFD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113BB" w14:textId="5E831992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Week 1 or Week 2 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  <m:t>10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7EB89C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7D240B" w14:textId="19DD4AD1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DC9F01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CC9725" w14:textId="11AB84D3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3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CF3F9B" w14:textId="4F63450C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196</w:t>
            </w:r>
          </w:p>
        </w:tc>
      </w:tr>
      <w:tr w:rsidR="007C5FA9" w:rsidRPr="004D0DD1" w14:paraId="5A74B69B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F8A77" w14:textId="1847312A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Group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1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AF9F77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8586D3" w14:textId="20E2EE3F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922A63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70FAB8" w14:textId="02FC5F8F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4F4E1F" w14:textId="1E09FD5A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49</w:t>
            </w:r>
          </w:p>
        </w:tc>
      </w:tr>
      <w:tr w:rsidR="007C5FA9" w:rsidRPr="004D0DD1" w14:paraId="5F73DCE3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DECDA" w14:textId="447F28C3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eek 1 or Week 2</w:t>
            </w:r>
            <w:r w:rsidR="00DC604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DC604B" w:rsidRPr="00366A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 w:rsidR="00DC604B" w:rsidRPr="00653EA2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Group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11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24556A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.3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EDA4C4" w14:textId="0EA07F04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D6C433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31BFED" w14:textId="06AEFD0E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.6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9CDA6A" w14:textId="309A345B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114</w:t>
            </w:r>
          </w:p>
        </w:tc>
      </w:tr>
      <w:tr w:rsidR="00722154" w:rsidRPr="004D0DD1" w14:paraId="2913BAC1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A3B68" w14:textId="77777777" w:rsidR="00722154" w:rsidRPr="004D0DD1" w:rsidRDefault="00722154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MI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2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0C75DC60" w14:textId="77777777" w:rsidR="00722154" w:rsidRPr="004D0DD1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20940F51" w14:textId="4EC99204" w:rsidR="00722154" w:rsidRPr="004D0DD1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29188B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B1C51FE" w14:textId="77777777" w:rsidR="00722154" w:rsidRPr="004D0DD1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388266A0" w14:textId="6E4BF94F" w:rsidR="00722154" w:rsidRPr="004D0DD1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29188B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29188B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7DA7CA95" w14:textId="0AEA19E2" w:rsidR="00722154" w:rsidRPr="004D0DD1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29188B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26</w:t>
            </w:r>
          </w:p>
        </w:tc>
      </w:tr>
      <w:tr w:rsidR="00722154" w:rsidRPr="004D0DD1" w14:paraId="41E73AD2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F04511" w14:textId="77777777" w:rsidR="00722154" w:rsidRPr="0007296C" w:rsidRDefault="00722154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ex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3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0969DE7" w14:textId="77777777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D348327" w14:textId="6269E0E4" w:rsidR="00722154" w:rsidRPr="0007296C" w:rsidRDefault="0029188B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72215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7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2986003" w14:textId="77777777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AA81BD8" w14:textId="4CF45D7B" w:rsidR="00722154" w:rsidRPr="0007296C" w:rsidRDefault="0029188B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72215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E41159F" w14:textId="615A7EF0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29188B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47</w:t>
            </w:r>
          </w:p>
        </w:tc>
      </w:tr>
    </w:tbl>
    <w:p w14:paraId="594B8DA8" w14:textId="5E26604D" w:rsidR="000D61A6" w:rsidRPr="00E21467" w:rsidRDefault="000D61A6" w:rsidP="000D61A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te. </w:t>
      </w:r>
      <w:r w:rsidR="002E3E6A">
        <w:rPr>
          <w:rFonts w:ascii="Times New Roman" w:hAnsi="Times New Roman" w:cs="Times New Roman" w:hint="eastAsia"/>
          <w:color w:val="000000"/>
          <w:sz w:val="24"/>
          <w:szCs w:val="24"/>
        </w:rPr>
        <w:t>Week 1 or Week 2 was coded as a dummy variable (Week 1 = 0, Week 2 = 1). Intervention Group was coded as a dummy variable (UIC = 0, PIC</w:t>
      </w:r>
      <w:r w:rsidR="00D6742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2E3E6A">
        <w:rPr>
          <w:rFonts w:ascii="Times New Roman" w:hAnsi="Times New Roman" w:cs="Times New Roman" w:hint="eastAsia"/>
          <w:color w:val="000000"/>
          <w:sz w:val="24"/>
          <w:szCs w:val="24"/>
        </w:rPr>
        <w:t>=</w:t>
      </w:r>
      <w:r w:rsidR="00D6742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2E3E6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1). </w:t>
      </w:r>
      <w:r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Standar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rror (SE</w:t>
      </w:r>
      <w:r w:rsidRPr="001742A3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6D22BC">
        <w:rPr>
          <w:rFonts w:ascii="Times New Roman" w:hAnsi="Times New Roman" w:cs="Times New Roman" w:hint="eastAsia"/>
          <w:color w:val="000000"/>
          <w:sz w:val="24"/>
          <w:szCs w:val="24"/>
        </w:rPr>
        <w:t>Degree of Freedom (</w:t>
      </w:r>
      <w:proofErr w:type="spellStart"/>
      <w:r w:rsidR="006D22BC" w:rsidRPr="008B75F8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df</w:t>
      </w:r>
      <w:proofErr w:type="spellEnd"/>
      <w:r w:rsidR="006D22B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).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5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1 </w:t>
      </w:r>
      <w:r w:rsidRPr="00267A6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&lt;.001</w:t>
      </w:r>
      <w:r w:rsidR="002E3E6A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14:paraId="5EC85DC2" w14:textId="77777777" w:rsidR="00722154" w:rsidRPr="004D0DD1" w:rsidRDefault="00722154" w:rsidP="007221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C1C2A7" w14:textId="77777777" w:rsidR="00722154" w:rsidRPr="004D0DD1" w:rsidRDefault="00722154" w:rsidP="00722154">
      <w:pPr>
        <w:rPr>
          <w:rFonts w:ascii="Times New Roman" w:hAnsi="Times New Roman" w:cs="Times New Roman"/>
          <w:sz w:val="24"/>
          <w:szCs w:val="24"/>
        </w:rPr>
      </w:pPr>
      <w:r w:rsidRPr="004D0DD1">
        <w:rPr>
          <w:rFonts w:ascii="Times New Roman" w:hAnsi="Times New Roman" w:cs="Times New Roman"/>
          <w:sz w:val="24"/>
          <w:szCs w:val="24"/>
        </w:rPr>
        <w:br w:type="page"/>
      </w:r>
    </w:p>
    <w:p w14:paraId="6F555F13" w14:textId="0C32385E" w:rsidR="00722154" w:rsidRPr="004D0DD1" w:rsidRDefault="0049619C" w:rsidP="000D61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S2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>-</w:t>
      </w:r>
      <w:r w:rsidR="004D0DD1">
        <w:rPr>
          <w:rFonts w:ascii="Times New Roman" w:hAnsi="Times New Roman" w:cs="Times New Roman" w:hint="eastAsia"/>
          <w:sz w:val="24"/>
          <w:szCs w:val="24"/>
        </w:rPr>
        <w:t>2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0966FF" w:rsidRPr="004D0DD1">
        <w:rPr>
          <w:rFonts w:ascii="Times New Roman" w:hAnsi="Times New Roman" w:cs="Times New Roman"/>
          <w:sz w:val="24"/>
          <w:szCs w:val="24"/>
        </w:rPr>
        <w:t>The change in physical activity from Week 1 without intervention to Week 2 with intervention as affected by differences in intervention criteria</w:t>
      </w:r>
      <w:r w:rsidR="004D0DD1" w:rsidRPr="004D0DD1">
        <w:rPr>
          <w:rFonts w:ascii="Times New Roman" w:hAnsi="Times New Roman" w:cs="Times New Roman"/>
          <w:sz w:val="24"/>
          <w:szCs w:val="24"/>
        </w:rPr>
        <w:t xml:space="preserve"> (Model </w:t>
      </w:r>
      <w:r w:rsidR="00B45E8E">
        <w:rPr>
          <w:rFonts w:ascii="Times New Roman" w:hAnsi="Times New Roman" w:cs="Times New Roman" w:hint="eastAsia"/>
          <w:sz w:val="24"/>
          <w:szCs w:val="24"/>
        </w:rPr>
        <w:t>Set</w:t>
      </w:r>
      <w:r w:rsidR="00B45E8E" w:rsidRPr="004D0DD1">
        <w:rPr>
          <w:rFonts w:ascii="Times New Roman" w:hAnsi="Times New Roman" w:cs="Times New Roman"/>
          <w:sz w:val="24"/>
          <w:szCs w:val="24"/>
        </w:rPr>
        <w:t xml:space="preserve"> </w:t>
      </w:r>
      <w:r w:rsidR="000D61A6">
        <w:rPr>
          <w:rFonts w:ascii="Times New Roman" w:hAnsi="Times New Roman" w:cs="Times New Roman" w:hint="eastAsia"/>
          <w:sz w:val="24"/>
          <w:szCs w:val="24"/>
        </w:rPr>
        <w:t>B</w:t>
      </w:r>
      <w:r w:rsidR="004D0DD1" w:rsidRPr="004D0DD1">
        <w:rPr>
          <w:rFonts w:ascii="Times New Roman" w:hAnsi="Times New Roman" w:cs="Times New Roman"/>
          <w:sz w:val="24"/>
          <w:szCs w:val="24"/>
        </w:rPr>
        <w:t>)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 (Light Activity</w:t>
      </w:r>
      <w:r w:rsidR="004D0DD1">
        <w:rPr>
          <w:rFonts w:ascii="Times New Roman" w:hAnsi="Times New Roman" w:cs="Times New Roman" w:hint="eastAsia"/>
          <w:sz w:val="24"/>
          <w:szCs w:val="24"/>
        </w:rPr>
        <w:t xml:space="preserve"> time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>)</w:t>
      </w:r>
      <w:r w:rsidR="007000FB" w:rsidRPr="004D0DD1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4998" w:type="pct"/>
        <w:tblBorders>
          <w:top w:val="single" w:sz="4" w:space="0" w:color="000000"/>
          <w:bottom w:val="single" w:sz="4" w:space="0" w:color="000000"/>
        </w:tblBorders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3263"/>
        <w:gridCol w:w="1345"/>
        <w:gridCol w:w="1345"/>
        <w:gridCol w:w="921"/>
        <w:gridCol w:w="1241"/>
        <w:gridCol w:w="1241"/>
      </w:tblGrid>
      <w:tr w:rsidR="00D51AEF" w:rsidRPr="004D0DD1" w14:paraId="11012F4A" w14:textId="77777777" w:rsidTr="00D51AEF">
        <w:trPr>
          <w:trHeight w:val="144"/>
        </w:trPr>
        <w:tc>
          <w:tcPr>
            <w:tcW w:w="174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92D5703" w14:textId="39008DC4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6FD25A" w14:textId="6498E778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58C61" w14:textId="42366099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473C3B" w14:textId="077FB430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游明朝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D51AEF">
              <w:rPr>
                <w:rFonts w:ascii="Times New Roman" w:eastAsia="游明朝" w:hAnsi="Times New Roman" w:cs="Times New Roman" w:hint="eastAsia"/>
                <w:i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DE78DA" w14:textId="5BA0D3BB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F1FBB" w14:textId="271589FB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722154" w:rsidRPr="004D0DD1" w14:paraId="28FCEFCF" w14:textId="77777777" w:rsidTr="00D51AEF">
        <w:trPr>
          <w:trHeight w:val="144"/>
        </w:trPr>
        <w:tc>
          <w:tcPr>
            <w:tcW w:w="174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57FE200" w14:textId="33971882" w:rsidR="00722154" w:rsidRPr="0007296C" w:rsidRDefault="00722154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ntercept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00</m:t>
                  </m:r>
                </m:sub>
              </m:sSub>
            </m:oMath>
            <w:r w:rsidR="007C5FA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60E1C13" w14:textId="5F5B0685" w:rsidR="00722154" w:rsidRPr="0007296C" w:rsidRDefault="0029188B" w:rsidP="0072428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="00722154"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2</w:t>
            </w:r>
            <w:r w:rsidR="00722154"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657EB55" w14:textId="720BDD0E" w:rsidR="00722154" w:rsidRPr="0007296C" w:rsidRDefault="0029188B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="0072215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92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5EBDAF9" w14:textId="77777777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43C33B0" w14:textId="1E099CD9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29188B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4</w:t>
            </w:r>
          </w:p>
        </w:tc>
        <w:tc>
          <w:tcPr>
            <w:tcW w:w="66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497A760" w14:textId="04073E74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000FB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07</w:t>
            </w:r>
          </w:p>
        </w:tc>
      </w:tr>
      <w:tr w:rsidR="007C5FA9" w:rsidRPr="004D0DD1" w14:paraId="174D9C1E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89B30" w14:textId="3CA0083A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Week 1 or Week 2 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  <m:t>10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B642C0" w14:textId="284B46C4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2B9013" w14:textId="258C5206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42F7F4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2F1752" w14:textId="51A94C2F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5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9E69CC" w14:textId="707E571A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24</w:t>
            </w:r>
          </w:p>
        </w:tc>
      </w:tr>
      <w:tr w:rsidR="007C5FA9" w:rsidRPr="004D0DD1" w14:paraId="27C902DD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D8CA6" w14:textId="5A977721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Group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1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1968D0" w14:textId="2D8C5F6A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2.5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D6C95A" w14:textId="328059FC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F78113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1F87A7" w14:textId="334292EB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A3CBA9" w14:textId="5EF96B59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44</w:t>
            </w:r>
          </w:p>
        </w:tc>
      </w:tr>
      <w:tr w:rsidR="007C5FA9" w:rsidRPr="004D0DD1" w14:paraId="70623CB4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FA156" w14:textId="0AF45214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eek 1 or Week 2</w:t>
            </w:r>
            <w:r w:rsidR="00DC604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DC604B" w:rsidRPr="00366A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 w:rsidR="00DC604B" w:rsidRPr="00653EA2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Group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11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4D5967" w14:textId="76B02039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6B9351" w14:textId="2019333F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FF6E88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4024A9" w14:textId="6BFD1A0C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CB2549" w14:textId="718F4F78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227</w:t>
            </w:r>
          </w:p>
        </w:tc>
      </w:tr>
      <w:tr w:rsidR="00722154" w:rsidRPr="004D0DD1" w14:paraId="64F14971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1F3F8" w14:textId="77777777" w:rsidR="00722154" w:rsidRPr="004D0DD1" w:rsidRDefault="00722154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MI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2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4CD952CD" w14:textId="5D882DD2" w:rsidR="00722154" w:rsidRPr="004D0DD1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29188B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484A56EB" w14:textId="60C6D74D" w:rsidR="00722154" w:rsidRPr="004D0DD1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29188B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6F5440B" w14:textId="77777777" w:rsidR="00722154" w:rsidRPr="004D0DD1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6A404F8E" w14:textId="697CB79D" w:rsidR="00722154" w:rsidRPr="004D0DD1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7000FB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4038FA90" w14:textId="00463210" w:rsidR="00722154" w:rsidRPr="004D0DD1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5</w:t>
            </w:r>
            <w:r w:rsidR="007000FB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5</w:t>
            </w:r>
          </w:p>
        </w:tc>
      </w:tr>
      <w:tr w:rsidR="00722154" w:rsidRPr="004D0DD1" w14:paraId="429E3C12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9B59CE" w14:textId="77777777" w:rsidR="00722154" w:rsidRPr="0007296C" w:rsidRDefault="00722154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ex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3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DD100F0" w14:textId="1482933B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29188B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61DCD82" w14:textId="515B58C3" w:rsidR="00722154" w:rsidRPr="0007296C" w:rsidRDefault="0029188B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72215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061B14C" w14:textId="77777777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EDB6583" w14:textId="6A6EBF4D" w:rsidR="00722154" w:rsidRPr="0007296C" w:rsidRDefault="007000FB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72215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3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1D20F36" w14:textId="225BD0E7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7000FB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47</w:t>
            </w:r>
          </w:p>
        </w:tc>
      </w:tr>
    </w:tbl>
    <w:p w14:paraId="03923095" w14:textId="774D3F98" w:rsidR="000D61A6" w:rsidRPr="00983481" w:rsidRDefault="000D61A6" w:rsidP="000D61A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te. </w:t>
      </w:r>
      <w:r w:rsidR="002E3E6A">
        <w:rPr>
          <w:rFonts w:ascii="Times New Roman" w:hAnsi="Times New Roman" w:cs="Times New Roman" w:hint="eastAsia"/>
          <w:color w:val="000000"/>
          <w:sz w:val="24"/>
          <w:szCs w:val="24"/>
        </w:rPr>
        <w:t>Week 1 or Week 2 was coded as a dummy variable (Week 1 = 0, Week 2 = 1). Intervention Group was coded as a dummy variable (UIC = 0, PIC</w:t>
      </w:r>
      <w:r w:rsidR="00D6742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2E3E6A">
        <w:rPr>
          <w:rFonts w:ascii="Times New Roman" w:hAnsi="Times New Roman" w:cs="Times New Roman" w:hint="eastAsia"/>
          <w:color w:val="000000"/>
          <w:sz w:val="24"/>
          <w:szCs w:val="24"/>
        </w:rPr>
        <w:t>=</w:t>
      </w:r>
      <w:r w:rsidR="00D6742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2E3E6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1). </w:t>
      </w:r>
      <w:r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Standar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rror (SE</w:t>
      </w:r>
      <w:r w:rsidRPr="001742A3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6D22BC">
        <w:rPr>
          <w:rFonts w:ascii="Times New Roman" w:hAnsi="Times New Roman" w:cs="Times New Roman" w:hint="eastAsia"/>
          <w:color w:val="000000"/>
          <w:sz w:val="24"/>
          <w:szCs w:val="24"/>
        </w:rPr>
        <w:t>Degree of Freedom (</w:t>
      </w:r>
      <w:proofErr w:type="spellStart"/>
      <w:r w:rsidR="006D22BC" w:rsidRPr="008B75F8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df</w:t>
      </w:r>
      <w:proofErr w:type="spellEnd"/>
      <w:r w:rsidR="006D22B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).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5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1 </w:t>
      </w:r>
      <w:r w:rsidRPr="00267A6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&lt;.001</w:t>
      </w:r>
    </w:p>
    <w:p w14:paraId="4B7353E2" w14:textId="77777777" w:rsidR="00722154" w:rsidRPr="000D61A6" w:rsidRDefault="00722154" w:rsidP="007221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65DAAC" w14:textId="77777777" w:rsidR="00722154" w:rsidRPr="004D0DD1" w:rsidRDefault="00722154" w:rsidP="00722154">
      <w:pPr>
        <w:rPr>
          <w:rFonts w:ascii="Times New Roman" w:hAnsi="Times New Roman" w:cs="Times New Roman"/>
          <w:sz w:val="24"/>
          <w:szCs w:val="24"/>
        </w:rPr>
      </w:pPr>
      <w:r w:rsidRPr="004D0DD1">
        <w:rPr>
          <w:rFonts w:ascii="Times New Roman" w:hAnsi="Times New Roman" w:cs="Times New Roman"/>
          <w:sz w:val="24"/>
          <w:szCs w:val="24"/>
        </w:rPr>
        <w:br w:type="page"/>
      </w:r>
    </w:p>
    <w:p w14:paraId="3882BC98" w14:textId="5D6D3DEF" w:rsidR="00722154" w:rsidRPr="004D0DD1" w:rsidRDefault="0049619C" w:rsidP="000D61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S2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>-</w:t>
      </w:r>
      <w:r w:rsidR="004D0DD1">
        <w:rPr>
          <w:rFonts w:ascii="Times New Roman" w:hAnsi="Times New Roman" w:cs="Times New Roman" w:hint="eastAsia"/>
          <w:sz w:val="24"/>
          <w:szCs w:val="24"/>
        </w:rPr>
        <w:t>3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0966FF" w:rsidRPr="004D0DD1">
        <w:rPr>
          <w:rFonts w:ascii="Times New Roman" w:hAnsi="Times New Roman" w:cs="Times New Roman"/>
          <w:sz w:val="24"/>
          <w:szCs w:val="24"/>
        </w:rPr>
        <w:t>The change in physical activity from Week 1 without intervention to Week 2 with intervention as affected by differences in intervention criteria</w:t>
      </w:r>
      <w:r w:rsidR="004D0DD1" w:rsidRPr="004D0DD1">
        <w:rPr>
          <w:rFonts w:ascii="Times New Roman" w:hAnsi="Times New Roman" w:cs="Times New Roman"/>
          <w:sz w:val="24"/>
          <w:szCs w:val="24"/>
        </w:rPr>
        <w:t xml:space="preserve"> (Model </w:t>
      </w:r>
      <w:r w:rsidR="00B45E8E">
        <w:rPr>
          <w:rFonts w:ascii="Times New Roman" w:hAnsi="Times New Roman" w:cs="Times New Roman" w:hint="eastAsia"/>
          <w:sz w:val="24"/>
          <w:szCs w:val="24"/>
        </w:rPr>
        <w:t>Set</w:t>
      </w:r>
      <w:r w:rsidR="00B45E8E" w:rsidRPr="004D0DD1">
        <w:rPr>
          <w:rFonts w:ascii="Times New Roman" w:hAnsi="Times New Roman" w:cs="Times New Roman"/>
          <w:sz w:val="24"/>
          <w:szCs w:val="24"/>
        </w:rPr>
        <w:t xml:space="preserve"> </w:t>
      </w:r>
      <w:r w:rsidR="000D61A6">
        <w:rPr>
          <w:rFonts w:ascii="Times New Roman" w:hAnsi="Times New Roman" w:cs="Times New Roman" w:hint="eastAsia"/>
          <w:sz w:val="24"/>
          <w:szCs w:val="24"/>
        </w:rPr>
        <w:t>B</w:t>
      </w:r>
      <w:r w:rsidR="004D0DD1" w:rsidRPr="004D0DD1">
        <w:rPr>
          <w:rFonts w:ascii="Times New Roman" w:hAnsi="Times New Roman" w:cs="Times New Roman"/>
          <w:sz w:val="24"/>
          <w:szCs w:val="24"/>
        </w:rPr>
        <w:t>)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 (Fairly Activity</w:t>
      </w:r>
      <w:r w:rsidR="004D0DD1">
        <w:rPr>
          <w:rFonts w:ascii="Times New Roman" w:hAnsi="Times New Roman" w:cs="Times New Roman" w:hint="eastAsia"/>
          <w:sz w:val="24"/>
          <w:szCs w:val="24"/>
        </w:rPr>
        <w:t xml:space="preserve"> time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W w:w="4998" w:type="pct"/>
        <w:tblBorders>
          <w:top w:val="single" w:sz="4" w:space="0" w:color="000000"/>
          <w:bottom w:val="single" w:sz="4" w:space="0" w:color="000000"/>
        </w:tblBorders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3263"/>
        <w:gridCol w:w="1345"/>
        <w:gridCol w:w="1345"/>
        <w:gridCol w:w="921"/>
        <w:gridCol w:w="1241"/>
        <w:gridCol w:w="1241"/>
      </w:tblGrid>
      <w:tr w:rsidR="00D51AEF" w:rsidRPr="004D0DD1" w14:paraId="48512784" w14:textId="77777777" w:rsidTr="00D51AEF">
        <w:trPr>
          <w:trHeight w:val="144"/>
        </w:trPr>
        <w:tc>
          <w:tcPr>
            <w:tcW w:w="174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A89F155" w14:textId="6AD8C867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FC02BF" w14:textId="51DEE264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02546C" w14:textId="0A9C3E7A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6D7074" w14:textId="7D60D4F4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游明朝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D51AEF">
              <w:rPr>
                <w:rFonts w:ascii="Times New Roman" w:eastAsia="游明朝" w:hAnsi="Times New Roman" w:cs="Times New Roman" w:hint="eastAsia"/>
                <w:i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7FD4FA" w14:textId="6FA34506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A558E" w14:textId="2C34935A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722154" w:rsidRPr="004D0DD1" w14:paraId="1A8F8F55" w14:textId="77777777" w:rsidTr="00D51AEF">
        <w:trPr>
          <w:trHeight w:val="144"/>
        </w:trPr>
        <w:tc>
          <w:tcPr>
            <w:tcW w:w="174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C65C167" w14:textId="00346680" w:rsidR="00722154" w:rsidRPr="0007296C" w:rsidRDefault="00722154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ntercept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00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6B96D14" w14:textId="132B38F8" w:rsidR="00722154" w:rsidRPr="0007296C" w:rsidRDefault="007000FB" w:rsidP="0072428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722154"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7</w:t>
            </w:r>
            <w:r w:rsidR="00722154"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29A5807" w14:textId="4C0AE069" w:rsidR="00722154" w:rsidRPr="0007296C" w:rsidRDefault="007000FB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72215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92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62FF47C" w14:textId="77777777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8C32120" w14:textId="59C27CC7" w:rsidR="00722154" w:rsidRPr="0007296C" w:rsidRDefault="007000FB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722154"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6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0DA8791" w14:textId="55C595BA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000FB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54</w:t>
            </w:r>
          </w:p>
        </w:tc>
      </w:tr>
      <w:tr w:rsidR="007C5FA9" w:rsidRPr="004D0DD1" w14:paraId="58FE81BC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A7890" w14:textId="0D7CC73E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Week 1 or Week 2 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  <m:t>10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6FE722" w14:textId="3E693D0E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02CD61" w14:textId="27863B9D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8DEDC3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E71E7E" w14:textId="19AB92C1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4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899AA5" w14:textId="12E856FF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7</w:t>
            </w:r>
          </w:p>
        </w:tc>
      </w:tr>
      <w:tr w:rsidR="007C5FA9" w:rsidRPr="004D0DD1" w14:paraId="6B65D844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D2E20" w14:textId="64147D02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Group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1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0F45A9" w14:textId="1C75E3EA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F03B8A" w14:textId="1B302715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28DA1F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44D1EC" w14:textId="0BA1F644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360B8D" w14:textId="65DF15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00</w:t>
            </w:r>
          </w:p>
        </w:tc>
      </w:tr>
      <w:tr w:rsidR="007C5FA9" w:rsidRPr="004D0DD1" w14:paraId="06B2AB17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671D1" w14:textId="6D6ACDE6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eek 1 or Week 2</w:t>
            </w:r>
            <w:r w:rsidR="00DC604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DC604B" w:rsidRPr="00366A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 w:rsidR="00DC604B" w:rsidRPr="00653EA2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Group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11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E96101" w14:textId="406CDBDB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3B236E" w14:textId="6F3A7FB8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CAF20C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B4B451" w14:textId="3AE64582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7647F0" w14:textId="7CF12CA1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841</w:t>
            </w:r>
          </w:p>
        </w:tc>
      </w:tr>
      <w:tr w:rsidR="00722154" w:rsidRPr="004D0DD1" w14:paraId="43BDBE43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0C9FD" w14:textId="77777777" w:rsidR="00722154" w:rsidRPr="004D0DD1" w:rsidRDefault="00722154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MI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2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2BA1F21C" w14:textId="3D64D682" w:rsidR="00722154" w:rsidRPr="004D0DD1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7000FB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7ED1F81B" w14:textId="3BC2880B" w:rsidR="00722154" w:rsidRPr="004D0DD1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</w:t>
            </w:r>
            <w:r w:rsidR="007000FB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8281F24" w14:textId="77777777" w:rsidR="00722154" w:rsidRPr="004D0DD1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163F8152" w14:textId="1E2504ED" w:rsidR="00722154" w:rsidRPr="004D0DD1" w:rsidRDefault="007000FB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72215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1D50E714" w14:textId="276BE3E9" w:rsidR="00722154" w:rsidRPr="004D0DD1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7000FB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79</w:t>
            </w:r>
          </w:p>
        </w:tc>
      </w:tr>
      <w:tr w:rsidR="00722154" w:rsidRPr="004D0DD1" w14:paraId="79BEE89E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38DB91" w14:textId="77777777" w:rsidR="00722154" w:rsidRPr="0007296C" w:rsidRDefault="00722154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ex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3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D4C319A" w14:textId="0A660361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</w:t>
            </w:r>
            <w:r w:rsidR="007000FB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F17B850" w14:textId="501E107F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7000FB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C06A6F5" w14:textId="77777777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63FF34D" w14:textId="643C73B5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7000FB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7000FB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E6592D5" w14:textId="61ED73BD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7000FB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03</w:t>
            </w:r>
            <w:r w:rsidR="000D61A6"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</w:tbl>
    <w:p w14:paraId="1A5E76C8" w14:textId="7C599CB9" w:rsidR="000D61A6" w:rsidRPr="00983481" w:rsidRDefault="000D61A6" w:rsidP="000D61A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te. </w:t>
      </w:r>
      <w:r w:rsidR="002E3E6A">
        <w:rPr>
          <w:rFonts w:ascii="Times New Roman" w:hAnsi="Times New Roman" w:cs="Times New Roman" w:hint="eastAsia"/>
          <w:color w:val="000000"/>
          <w:sz w:val="24"/>
          <w:szCs w:val="24"/>
        </w:rPr>
        <w:t>Week 1 or Week 2 was coded as a dummy variable (Week 1 = 0, Week 2 = 1). Intervention Group was coded as a dummy variable (UIC = 0, PIC</w:t>
      </w:r>
      <w:r w:rsidR="00D6742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2E3E6A">
        <w:rPr>
          <w:rFonts w:ascii="Times New Roman" w:hAnsi="Times New Roman" w:cs="Times New Roman" w:hint="eastAsia"/>
          <w:color w:val="000000"/>
          <w:sz w:val="24"/>
          <w:szCs w:val="24"/>
        </w:rPr>
        <w:t>=</w:t>
      </w:r>
      <w:r w:rsidR="00D6742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2E3E6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1). </w:t>
      </w:r>
      <w:r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Standar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rror (SE</w:t>
      </w:r>
      <w:r w:rsidRPr="001742A3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D85D50">
        <w:rPr>
          <w:rFonts w:ascii="Times New Roman" w:hAnsi="Times New Roman" w:cs="Times New Roman" w:hint="eastAsia"/>
          <w:color w:val="000000"/>
          <w:sz w:val="24"/>
          <w:szCs w:val="24"/>
        </w:rPr>
        <w:t>Degree of Freedom (</w:t>
      </w:r>
      <w:proofErr w:type="spellStart"/>
      <w:r w:rsidR="00D85D50" w:rsidRPr="008B75F8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df</w:t>
      </w:r>
      <w:proofErr w:type="spellEnd"/>
      <w:r w:rsidR="00D85D5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).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5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1 </w:t>
      </w:r>
      <w:r w:rsidRPr="00267A6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&lt;.001</w:t>
      </w:r>
    </w:p>
    <w:p w14:paraId="15B37255" w14:textId="77777777" w:rsidR="00507647" w:rsidRDefault="005076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88F10E" w14:textId="38AFF480" w:rsidR="007000FB" w:rsidRPr="004D0DD1" w:rsidRDefault="0049619C" w:rsidP="000D61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S2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>-</w:t>
      </w:r>
      <w:r w:rsidR="004D0DD1">
        <w:rPr>
          <w:rFonts w:ascii="Times New Roman" w:hAnsi="Times New Roman" w:cs="Times New Roman" w:hint="eastAsia"/>
          <w:sz w:val="24"/>
          <w:szCs w:val="24"/>
        </w:rPr>
        <w:t>4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0966FF" w:rsidRPr="004D0DD1">
        <w:rPr>
          <w:rFonts w:ascii="Times New Roman" w:hAnsi="Times New Roman" w:cs="Times New Roman"/>
          <w:sz w:val="24"/>
          <w:szCs w:val="24"/>
        </w:rPr>
        <w:t>The change in physical activity from Week 1 without intervention to Week 2 with intervention as affected by differences in intervention criteria</w:t>
      </w:r>
      <w:r w:rsidR="004D0DD1" w:rsidRPr="004D0DD1">
        <w:rPr>
          <w:rFonts w:ascii="Times New Roman" w:hAnsi="Times New Roman" w:cs="Times New Roman"/>
          <w:sz w:val="24"/>
          <w:szCs w:val="24"/>
        </w:rPr>
        <w:t xml:space="preserve"> (Model </w:t>
      </w:r>
      <w:r w:rsidR="00B45E8E">
        <w:rPr>
          <w:rFonts w:ascii="Times New Roman" w:hAnsi="Times New Roman" w:cs="Times New Roman" w:hint="eastAsia"/>
          <w:sz w:val="24"/>
          <w:szCs w:val="24"/>
        </w:rPr>
        <w:t>Set</w:t>
      </w:r>
      <w:r w:rsidR="00B45E8E" w:rsidRPr="004D0DD1">
        <w:rPr>
          <w:rFonts w:ascii="Times New Roman" w:hAnsi="Times New Roman" w:cs="Times New Roman"/>
          <w:sz w:val="24"/>
          <w:szCs w:val="24"/>
        </w:rPr>
        <w:t xml:space="preserve"> </w:t>
      </w:r>
      <w:r w:rsidR="000D61A6">
        <w:rPr>
          <w:rFonts w:ascii="Times New Roman" w:hAnsi="Times New Roman" w:cs="Times New Roman" w:hint="eastAsia"/>
          <w:sz w:val="24"/>
          <w:szCs w:val="24"/>
        </w:rPr>
        <w:t>B</w:t>
      </w:r>
      <w:r w:rsidR="004D0DD1" w:rsidRPr="004D0DD1">
        <w:rPr>
          <w:rFonts w:ascii="Times New Roman" w:hAnsi="Times New Roman" w:cs="Times New Roman"/>
          <w:sz w:val="24"/>
          <w:szCs w:val="24"/>
        </w:rPr>
        <w:t>)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 (Very Activity time)</w:t>
      </w:r>
    </w:p>
    <w:tbl>
      <w:tblPr>
        <w:tblW w:w="4998" w:type="pct"/>
        <w:tblBorders>
          <w:top w:val="single" w:sz="4" w:space="0" w:color="000000"/>
          <w:bottom w:val="single" w:sz="4" w:space="0" w:color="000000"/>
        </w:tblBorders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3263"/>
        <w:gridCol w:w="1345"/>
        <w:gridCol w:w="1345"/>
        <w:gridCol w:w="921"/>
        <w:gridCol w:w="1241"/>
        <w:gridCol w:w="1241"/>
      </w:tblGrid>
      <w:tr w:rsidR="00D51AEF" w:rsidRPr="004D0DD1" w14:paraId="3EFDDD80" w14:textId="77777777" w:rsidTr="00D51AEF">
        <w:trPr>
          <w:trHeight w:val="144"/>
        </w:trPr>
        <w:tc>
          <w:tcPr>
            <w:tcW w:w="174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BDA352E" w14:textId="4EF3C34A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37138D" w14:textId="4160E0AA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F61384" w14:textId="228CC95C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77C35" w14:textId="6D66C0B8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游明朝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D51AEF">
              <w:rPr>
                <w:rFonts w:ascii="Times New Roman" w:eastAsia="游明朝" w:hAnsi="Times New Roman" w:cs="Times New Roman" w:hint="eastAsia"/>
                <w:i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44BB25" w14:textId="7F194FF7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C55A1" w14:textId="551C53D7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722154" w:rsidRPr="004D0DD1" w14:paraId="6BCB6828" w14:textId="77777777" w:rsidTr="00D51AEF">
        <w:trPr>
          <w:trHeight w:val="144"/>
        </w:trPr>
        <w:tc>
          <w:tcPr>
            <w:tcW w:w="174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C275370" w14:textId="4C0F83D5" w:rsidR="00722154" w:rsidRPr="0007296C" w:rsidRDefault="00722154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ntercept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00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BB8C4A7" w14:textId="46B1429D" w:rsidR="00722154" w:rsidRPr="0007296C" w:rsidRDefault="007000FB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2.5</w:t>
            </w:r>
            <w:r w:rsidR="007E795D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A5D3A1E" w14:textId="7DF607AD" w:rsidR="00722154" w:rsidRPr="0007296C" w:rsidRDefault="007E795D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72215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92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58B900D" w14:textId="77777777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6222601" w14:textId="043F16BA" w:rsidR="00722154" w:rsidRPr="0007296C" w:rsidRDefault="007E795D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</w:t>
            </w:r>
            <w:r w:rsidR="00722154"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2</w:t>
            </w:r>
          </w:p>
        </w:tc>
        <w:tc>
          <w:tcPr>
            <w:tcW w:w="66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718C1B0" w14:textId="6A69E76E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E795D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67</w:t>
            </w:r>
          </w:p>
        </w:tc>
      </w:tr>
      <w:tr w:rsidR="007C5FA9" w:rsidRPr="004D0DD1" w14:paraId="5187C812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7C3F5" w14:textId="0012A47E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Week 1 or Week 2 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  <m:t>10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D590E8" w14:textId="2FDD4A5A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24D459" w14:textId="0DB5814D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F3196C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231BD4" w14:textId="2D3D7433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EF5475" w14:textId="44ED9D7D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37</w:t>
            </w:r>
          </w:p>
        </w:tc>
      </w:tr>
      <w:tr w:rsidR="007C5FA9" w:rsidRPr="004D0DD1" w14:paraId="7B9B9905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A3B72" w14:textId="54784182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Group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1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275D94" w14:textId="07282DD3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3DD674" w14:textId="2673784E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58D1E6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79090B" w14:textId="735F42DE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.3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5CD671" w14:textId="7BFFE8FD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6</w:t>
            </w:r>
          </w:p>
        </w:tc>
      </w:tr>
      <w:tr w:rsidR="007C5FA9" w:rsidRPr="004D0DD1" w14:paraId="7516693F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034E3" w14:textId="3A74692D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eek 1 or Week 2</w:t>
            </w:r>
            <w:r w:rsidR="00DC604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DC604B" w:rsidRPr="00366A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 w:rsidR="00DC604B" w:rsidRPr="00653EA2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Group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11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B9DD0F" w14:textId="3C543938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622DD6" w14:textId="3E7489F6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855D16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50E683" w14:textId="640068CA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A82168" w14:textId="4807889C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988</w:t>
            </w:r>
          </w:p>
        </w:tc>
      </w:tr>
      <w:tr w:rsidR="00722154" w:rsidRPr="004D0DD1" w14:paraId="53FF2BB7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24E0" w14:textId="77777777" w:rsidR="00722154" w:rsidRPr="004D0DD1" w:rsidRDefault="00722154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MI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2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528D5E8B" w14:textId="380AA4E2" w:rsidR="00722154" w:rsidRPr="004D0DD1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7E795D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1470EB0B" w14:textId="0147B2E7" w:rsidR="00722154" w:rsidRPr="004D0DD1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</w:t>
            </w:r>
            <w:r w:rsidR="007E795D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AF5B1BA" w14:textId="77777777" w:rsidR="00722154" w:rsidRPr="004D0DD1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4EB01745" w14:textId="4D0415F2" w:rsidR="00722154" w:rsidRPr="004D0DD1" w:rsidRDefault="007E795D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="0072215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54797EB8" w14:textId="6825B93D" w:rsidR="00722154" w:rsidRPr="004D0DD1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7E795D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05</w:t>
            </w:r>
            <w:r w:rsidR="000D61A6"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722154" w:rsidRPr="004D0DD1" w14:paraId="185184EA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3CE145" w14:textId="77777777" w:rsidR="00722154" w:rsidRPr="0007296C" w:rsidRDefault="00722154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ex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3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D9B1371" w14:textId="05F89639" w:rsidR="00722154" w:rsidRPr="0007296C" w:rsidRDefault="007E795D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72215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145CE2A" w14:textId="1F87F8DF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7E795D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E02DB41" w14:textId="77777777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EA216B8" w14:textId="0C372AD7" w:rsidR="00722154" w:rsidRPr="0007296C" w:rsidRDefault="007E795D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3</w:t>
            </w:r>
            <w:r w:rsidR="0072215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B4E5CF8" w14:textId="5541E1B7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</w:t>
            </w:r>
            <w:r w:rsidR="007E795D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2</w:t>
            </w:r>
            <w:r w:rsidR="000D61A6"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</w:tbl>
    <w:p w14:paraId="34FFA867" w14:textId="344C8EA7" w:rsidR="000D61A6" w:rsidRPr="00983481" w:rsidRDefault="000D61A6" w:rsidP="000D61A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te. </w:t>
      </w:r>
      <w:r w:rsidR="003B4AAF">
        <w:rPr>
          <w:rFonts w:ascii="Times New Roman" w:hAnsi="Times New Roman" w:cs="Times New Roman" w:hint="eastAsia"/>
          <w:color w:val="000000"/>
          <w:sz w:val="24"/>
          <w:szCs w:val="24"/>
        </w:rPr>
        <w:t>Week 1 or Week 2 was coded as a dummy variable (Week 1 = 0, Week 2 = 1). Intervention Group was coded as a dummy variable (UIC = 0, PIC</w:t>
      </w:r>
      <w:r w:rsidR="00D6742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3B4AAF">
        <w:rPr>
          <w:rFonts w:ascii="Times New Roman" w:hAnsi="Times New Roman" w:cs="Times New Roman" w:hint="eastAsia"/>
          <w:color w:val="000000"/>
          <w:sz w:val="24"/>
          <w:szCs w:val="24"/>
        </w:rPr>
        <w:t>=</w:t>
      </w:r>
      <w:r w:rsidR="00D6742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3B4AA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1). </w:t>
      </w:r>
      <w:r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Standar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rror (SE</w:t>
      </w:r>
      <w:r w:rsidRPr="001742A3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D85D50">
        <w:rPr>
          <w:rFonts w:ascii="Times New Roman" w:hAnsi="Times New Roman" w:cs="Times New Roman" w:hint="eastAsia"/>
          <w:color w:val="000000"/>
          <w:sz w:val="24"/>
          <w:szCs w:val="24"/>
        </w:rPr>
        <w:t>Degree of Freedom (</w:t>
      </w:r>
      <w:proofErr w:type="spellStart"/>
      <w:r w:rsidR="00D85D50" w:rsidRPr="008B75F8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df</w:t>
      </w:r>
      <w:proofErr w:type="spellEnd"/>
      <w:r w:rsidR="00D85D5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).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5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1 </w:t>
      </w:r>
      <w:r w:rsidRPr="00267A6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&lt;.001</w:t>
      </w:r>
    </w:p>
    <w:p w14:paraId="0A64D14A" w14:textId="77777777" w:rsidR="00722154" w:rsidRPr="000D61A6" w:rsidRDefault="00722154" w:rsidP="007221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BDB3E9" w14:textId="77777777" w:rsidR="00722154" w:rsidRPr="004D0DD1" w:rsidRDefault="00722154" w:rsidP="00722154">
      <w:pPr>
        <w:rPr>
          <w:rFonts w:ascii="Times New Roman" w:hAnsi="Times New Roman" w:cs="Times New Roman"/>
          <w:sz w:val="24"/>
          <w:szCs w:val="24"/>
        </w:rPr>
      </w:pPr>
      <w:r w:rsidRPr="004D0DD1">
        <w:rPr>
          <w:rFonts w:ascii="Times New Roman" w:hAnsi="Times New Roman" w:cs="Times New Roman"/>
          <w:sz w:val="24"/>
          <w:szCs w:val="24"/>
        </w:rPr>
        <w:br w:type="page"/>
      </w:r>
    </w:p>
    <w:p w14:paraId="00ABDC0C" w14:textId="17274BBB" w:rsidR="00722154" w:rsidRPr="004D0DD1" w:rsidRDefault="0049619C" w:rsidP="000D61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S2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>-</w:t>
      </w:r>
      <w:r w:rsidR="004D0DD1">
        <w:rPr>
          <w:rFonts w:ascii="Times New Roman" w:hAnsi="Times New Roman" w:cs="Times New Roman" w:hint="eastAsia"/>
          <w:sz w:val="24"/>
          <w:szCs w:val="24"/>
        </w:rPr>
        <w:t>5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5793D" w:rsidRPr="004D0DD1">
        <w:rPr>
          <w:rFonts w:ascii="Times New Roman" w:hAnsi="Times New Roman" w:cs="Times New Roman"/>
          <w:sz w:val="24"/>
          <w:szCs w:val="24"/>
        </w:rPr>
        <w:t>The change in physical activity from Week 1 without intervention to Week 2 with intervention as affected by differences in intervention criteria</w:t>
      </w:r>
      <w:r w:rsidR="004D0DD1" w:rsidRPr="004D0DD1">
        <w:rPr>
          <w:rFonts w:ascii="Times New Roman" w:hAnsi="Times New Roman" w:cs="Times New Roman"/>
          <w:sz w:val="24"/>
          <w:szCs w:val="24"/>
        </w:rPr>
        <w:t xml:space="preserve"> (Model </w:t>
      </w:r>
      <w:r w:rsidR="00B45E8E">
        <w:rPr>
          <w:rFonts w:ascii="Times New Roman" w:hAnsi="Times New Roman" w:cs="Times New Roman" w:hint="eastAsia"/>
          <w:sz w:val="24"/>
          <w:szCs w:val="24"/>
        </w:rPr>
        <w:t>Set</w:t>
      </w:r>
      <w:r w:rsidR="00B45E8E" w:rsidRPr="004D0DD1">
        <w:rPr>
          <w:rFonts w:ascii="Times New Roman" w:hAnsi="Times New Roman" w:cs="Times New Roman"/>
          <w:sz w:val="24"/>
          <w:szCs w:val="24"/>
        </w:rPr>
        <w:t xml:space="preserve"> </w:t>
      </w:r>
      <w:r w:rsidR="000D61A6">
        <w:rPr>
          <w:rFonts w:ascii="Times New Roman" w:hAnsi="Times New Roman" w:cs="Times New Roman" w:hint="eastAsia"/>
          <w:sz w:val="24"/>
          <w:szCs w:val="24"/>
        </w:rPr>
        <w:t>B</w:t>
      </w:r>
      <w:r w:rsidR="004D0DD1" w:rsidRPr="004D0DD1">
        <w:rPr>
          <w:rFonts w:ascii="Times New Roman" w:hAnsi="Times New Roman" w:cs="Times New Roman"/>
          <w:sz w:val="24"/>
          <w:szCs w:val="24"/>
        </w:rPr>
        <w:t>)</w:t>
      </w:r>
      <w:r w:rsidR="004D0DD1" w:rsidRPr="004D0DD1">
        <w:rPr>
          <w:rFonts w:ascii="Times New Roman" w:hAnsi="Times New Roman" w:cs="Times New Roman" w:hint="eastAsia"/>
          <w:sz w:val="24"/>
          <w:szCs w:val="24"/>
        </w:rPr>
        <w:t xml:space="preserve"> (Calories)</w:t>
      </w:r>
    </w:p>
    <w:tbl>
      <w:tblPr>
        <w:tblW w:w="4998" w:type="pct"/>
        <w:tblBorders>
          <w:top w:val="single" w:sz="4" w:space="0" w:color="000000"/>
          <w:bottom w:val="single" w:sz="4" w:space="0" w:color="000000"/>
        </w:tblBorders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3263"/>
        <w:gridCol w:w="1345"/>
        <w:gridCol w:w="1345"/>
        <w:gridCol w:w="921"/>
        <w:gridCol w:w="1241"/>
        <w:gridCol w:w="1241"/>
      </w:tblGrid>
      <w:tr w:rsidR="00D51AEF" w:rsidRPr="004D0DD1" w14:paraId="36C28BEE" w14:textId="77777777" w:rsidTr="00D51AEF">
        <w:trPr>
          <w:trHeight w:val="144"/>
        </w:trPr>
        <w:tc>
          <w:tcPr>
            <w:tcW w:w="174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C256923" w14:textId="06BB4735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3F4713" w14:textId="65605DA0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965D4B" w14:textId="1152E918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60BB1" w14:textId="01352A8C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游明朝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D51AEF">
              <w:rPr>
                <w:rFonts w:ascii="Times New Roman" w:eastAsia="游明朝" w:hAnsi="Times New Roman" w:cs="Times New Roman" w:hint="eastAsia"/>
                <w:i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7B7278" w14:textId="0111CC17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35863" w14:textId="022EF04D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722154" w:rsidRPr="004D0DD1" w14:paraId="3BE93BE9" w14:textId="77777777" w:rsidTr="00D51AEF">
        <w:trPr>
          <w:trHeight w:val="144"/>
        </w:trPr>
        <w:tc>
          <w:tcPr>
            <w:tcW w:w="174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07F0B9E" w14:textId="79B184A3" w:rsidR="00722154" w:rsidRPr="0007296C" w:rsidRDefault="00722154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ntercept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00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4ED844B" w14:textId="11DAA7C9" w:rsidR="00722154" w:rsidRPr="0007296C" w:rsidRDefault="007E795D" w:rsidP="0072428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9</w:t>
            </w:r>
            <w:r w:rsidR="00722154"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5</w:t>
            </w:r>
            <w:r w:rsidR="00722154"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6F8E732" w14:textId="306E0D72" w:rsidR="00722154" w:rsidRPr="0007296C" w:rsidRDefault="007E795D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4</w:t>
            </w:r>
            <w:r w:rsidR="0072215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92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5CA3A9D" w14:textId="77777777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A375D85" w14:textId="2223713D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E795D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6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90B91E8" w14:textId="06AC460A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E795D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54</w:t>
            </w:r>
          </w:p>
        </w:tc>
      </w:tr>
      <w:tr w:rsidR="007C5FA9" w:rsidRPr="004D0DD1" w14:paraId="509582CC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C302F" w14:textId="7DA76694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Week 1 or Week 2 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  <m:t>10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C17369" w14:textId="4664E19B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</w:rPr>
              <w:t>-2.1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755233" w14:textId="0BB72CB8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DF13D9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090A7B" w14:textId="203C6191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7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E3CF53" w14:textId="70AE756E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74</w:t>
            </w:r>
          </w:p>
        </w:tc>
      </w:tr>
      <w:tr w:rsidR="007C5FA9" w:rsidRPr="004D0DD1" w14:paraId="2C3EF6AB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A17F6" w14:textId="0A0817F6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Group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1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F60685" w14:textId="168189F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3.7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64E11A" w14:textId="4F9AC404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.6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1C728B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631F02" w14:textId="11E76331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.5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A94167" w14:textId="00C56455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4</w:t>
            </w:r>
          </w:p>
        </w:tc>
      </w:tr>
      <w:tr w:rsidR="007C5FA9" w:rsidRPr="004D0DD1" w14:paraId="69E09987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CB107" w14:textId="05382870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eek 1 or Week 2</w:t>
            </w:r>
            <w:r w:rsidR="00DC604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DC604B" w:rsidRPr="00366A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 w:rsidR="00DC604B" w:rsidRPr="00653EA2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Group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11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5021EC" w14:textId="7040ECD9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324669" w14:textId="01902C59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C3DE4B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33CD45" w14:textId="248AA6DF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56AABA" w14:textId="6C7453CC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481</w:t>
            </w:r>
          </w:p>
        </w:tc>
      </w:tr>
      <w:tr w:rsidR="00722154" w:rsidRPr="004D0DD1" w14:paraId="0E6B3380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D8B30" w14:textId="77777777" w:rsidR="00722154" w:rsidRPr="004D0DD1" w:rsidRDefault="00722154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MI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2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7F2151ED" w14:textId="4229E622" w:rsidR="00722154" w:rsidRPr="004D0DD1" w:rsidRDefault="007E795D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="0072215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3C50F8B8" w14:textId="2CC8E66E" w:rsidR="00722154" w:rsidRPr="004D0DD1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</w:t>
            </w:r>
            <w:r w:rsidR="007E795D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9627BFF" w14:textId="77777777" w:rsidR="00722154" w:rsidRPr="004D0DD1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23B8E40" w14:textId="55A1A17D" w:rsidR="00722154" w:rsidRPr="004D0DD1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</w:t>
            </w:r>
            <w:r w:rsidR="007E795D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61CCF1F5" w14:textId="13576BF1" w:rsidR="00722154" w:rsidRPr="004D0DD1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</w:t>
            </w:r>
            <w:r w:rsidR="007E795D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</w:t>
            </w:r>
            <w:r w:rsidR="000D61A6"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722154" w:rsidRPr="004D0DD1" w14:paraId="57A17EE6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A373C4" w14:textId="77777777" w:rsidR="00722154" w:rsidRPr="0007296C" w:rsidRDefault="00722154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ex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3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69CFDDF" w14:textId="794950BB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7E795D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6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7E795D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FC41B6B" w14:textId="3620F0B6" w:rsidR="00722154" w:rsidRPr="0007296C" w:rsidRDefault="007E795D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="0072215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15CB5AE" w14:textId="77777777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CB2BDEF" w14:textId="33ACF6F4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7E795D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7E795D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02D5EFB" w14:textId="77777777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</w:tbl>
    <w:p w14:paraId="4EEC57C6" w14:textId="1B8D6800" w:rsidR="000D61A6" w:rsidRPr="00983481" w:rsidRDefault="000D61A6" w:rsidP="000D61A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te. </w:t>
      </w:r>
      <w:r w:rsidR="003B4AAF">
        <w:rPr>
          <w:rFonts w:ascii="Times New Roman" w:hAnsi="Times New Roman" w:cs="Times New Roman" w:hint="eastAsia"/>
          <w:color w:val="000000"/>
          <w:sz w:val="24"/>
          <w:szCs w:val="24"/>
        </w:rPr>
        <w:t>Week 1 or Week 2 was coded as a dummy variable (Week 1 = 0, Week 2 = 1). Intervention Group was coded as a dummy variable (UIC = 0, PIC</w:t>
      </w:r>
      <w:r w:rsidR="00D6742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3B4AAF">
        <w:rPr>
          <w:rFonts w:ascii="Times New Roman" w:hAnsi="Times New Roman" w:cs="Times New Roman" w:hint="eastAsia"/>
          <w:color w:val="000000"/>
          <w:sz w:val="24"/>
          <w:szCs w:val="24"/>
        </w:rPr>
        <w:t>=</w:t>
      </w:r>
      <w:r w:rsidR="00D6742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3B4AA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1). </w:t>
      </w:r>
      <w:r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Standar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rror (SE</w:t>
      </w:r>
      <w:r w:rsidRPr="001742A3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D85D50">
        <w:rPr>
          <w:rFonts w:ascii="Times New Roman" w:hAnsi="Times New Roman" w:cs="Times New Roman" w:hint="eastAsia"/>
          <w:color w:val="000000"/>
          <w:sz w:val="24"/>
          <w:szCs w:val="24"/>
        </w:rPr>
        <w:t>Degree of Freedom (</w:t>
      </w:r>
      <w:proofErr w:type="spellStart"/>
      <w:r w:rsidR="00D85D50" w:rsidRPr="008B75F8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df</w:t>
      </w:r>
      <w:proofErr w:type="spellEnd"/>
      <w:r w:rsidR="00D85D5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).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5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1 </w:t>
      </w:r>
      <w:r w:rsidRPr="00267A6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&lt;.001</w:t>
      </w:r>
    </w:p>
    <w:p w14:paraId="4D0F4658" w14:textId="77777777" w:rsidR="00507647" w:rsidRDefault="005076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CE79FD4" w14:textId="2D4B3B24" w:rsidR="00722154" w:rsidRPr="004D0DD1" w:rsidRDefault="0049619C" w:rsidP="000D61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S2</w:t>
      </w:r>
      <w:r w:rsidR="00D878AE" w:rsidRPr="004D0DD1">
        <w:rPr>
          <w:rFonts w:ascii="Times New Roman" w:hAnsi="Times New Roman" w:cs="Times New Roman" w:hint="eastAsia"/>
          <w:sz w:val="24"/>
          <w:szCs w:val="24"/>
        </w:rPr>
        <w:t>-</w:t>
      </w:r>
      <w:r w:rsidR="00D878AE">
        <w:rPr>
          <w:rFonts w:ascii="Times New Roman" w:hAnsi="Times New Roman" w:cs="Times New Roman" w:hint="eastAsia"/>
          <w:sz w:val="24"/>
          <w:szCs w:val="24"/>
        </w:rPr>
        <w:t>6</w:t>
      </w:r>
      <w:r w:rsidR="00D878AE" w:rsidRPr="004D0DD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5793D" w:rsidRPr="004D0DD1">
        <w:rPr>
          <w:rFonts w:ascii="Times New Roman" w:hAnsi="Times New Roman" w:cs="Times New Roman"/>
          <w:sz w:val="24"/>
          <w:szCs w:val="24"/>
        </w:rPr>
        <w:t>The change in physical activity from Week 1 without intervention to Week 2 with intervention as affected by differences in intervention criteria</w:t>
      </w:r>
      <w:r w:rsidR="00D878AE" w:rsidRPr="004D0DD1">
        <w:rPr>
          <w:rFonts w:ascii="Times New Roman" w:hAnsi="Times New Roman" w:cs="Times New Roman"/>
          <w:sz w:val="24"/>
          <w:szCs w:val="24"/>
        </w:rPr>
        <w:t xml:space="preserve"> (Model </w:t>
      </w:r>
      <w:r w:rsidR="00B45E8E">
        <w:rPr>
          <w:rFonts w:ascii="Times New Roman" w:hAnsi="Times New Roman" w:cs="Times New Roman" w:hint="eastAsia"/>
          <w:sz w:val="24"/>
          <w:szCs w:val="24"/>
        </w:rPr>
        <w:t>Set</w:t>
      </w:r>
      <w:r w:rsidR="00B45E8E" w:rsidRPr="004D0DD1">
        <w:rPr>
          <w:rFonts w:ascii="Times New Roman" w:hAnsi="Times New Roman" w:cs="Times New Roman"/>
          <w:sz w:val="24"/>
          <w:szCs w:val="24"/>
        </w:rPr>
        <w:t xml:space="preserve"> </w:t>
      </w:r>
      <w:r w:rsidR="000D61A6">
        <w:rPr>
          <w:rFonts w:ascii="Times New Roman" w:hAnsi="Times New Roman" w:cs="Times New Roman" w:hint="eastAsia"/>
          <w:sz w:val="24"/>
          <w:szCs w:val="24"/>
        </w:rPr>
        <w:t>B</w:t>
      </w:r>
      <w:r w:rsidR="00D878AE" w:rsidRPr="004D0DD1">
        <w:rPr>
          <w:rFonts w:ascii="Times New Roman" w:hAnsi="Times New Roman" w:cs="Times New Roman"/>
          <w:sz w:val="24"/>
          <w:szCs w:val="24"/>
        </w:rPr>
        <w:t>)</w:t>
      </w:r>
      <w:r w:rsidR="00D878AE" w:rsidRPr="004D0DD1">
        <w:rPr>
          <w:rFonts w:ascii="Times New Roman" w:hAnsi="Times New Roman" w:cs="Times New Roman" w:hint="eastAsia"/>
          <w:sz w:val="24"/>
          <w:szCs w:val="24"/>
        </w:rPr>
        <w:t xml:space="preserve"> (Steps)</w:t>
      </w:r>
      <w:r w:rsidR="007E795D" w:rsidRPr="004D0DD1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4998" w:type="pct"/>
        <w:tblBorders>
          <w:top w:val="single" w:sz="4" w:space="0" w:color="000000"/>
          <w:bottom w:val="single" w:sz="4" w:space="0" w:color="000000"/>
        </w:tblBorders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3263"/>
        <w:gridCol w:w="1345"/>
        <w:gridCol w:w="1345"/>
        <w:gridCol w:w="921"/>
        <w:gridCol w:w="1241"/>
        <w:gridCol w:w="1241"/>
      </w:tblGrid>
      <w:tr w:rsidR="00D51AEF" w:rsidRPr="004D0DD1" w14:paraId="4C9BDEDE" w14:textId="77777777" w:rsidTr="00D51AEF">
        <w:trPr>
          <w:trHeight w:val="144"/>
        </w:trPr>
        <w:tc>
          <w:tcPr>
            <w:tcW w:w="174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CEB65C0" w14:textId="32303A5B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B5981" w14:textId="708BF3BD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959324" w14:textId="18B9A434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A877F" w14:textId="5388EA1E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游明朝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D51AEF">
              <w:rPr>
                <w:rFonts w:ascii="Times New Roman" w:eastAsia="游明朝" w:hAnsi="Times New Roman" w:cs="Times New Roman" w:hint="eastAsia"/>
                <w:i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CEE8D" w14:textId="44D635AF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861C7" w14:textId="04093A4F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722154" w:rsidRPr="004D0DD1" w14:paraId="174840BC" w14:textId="77777777" w:rsidTr="00D51AEF">
        <w:trPr>
          <w:trHeight w:val="144"/>
        </w:trPr>
        <w:tc>
          <w:tcPr>
            <w:tcW w:w="174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2C1C0BE" w14:textId="01CEED6F" w:rsidR="00722154" w:rsidRPr="0007296C" w:rsidRDefault="00722154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ntercept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00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E0C078D" w14:textId="5EE49DB0" w:rsidR="00722154" w:rsidRPr="0007296C" w:rsidRDefault="007E795D" w:rsidP="0072428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56</w:t>
            </w:r>
            <w:r w:rsidR="00722154"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2</w:t>
            </w:r>
            <w:r w:rsidR="00722154"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E8A6D7D" w14:textId="11ED3133" w:rsidR="00722154" w:rsidRPr="0007296C" w:rsidRDefault="003E317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35</w:t>
            </w:r>
            <w:r w:rsidR="0072215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9</w:t>
            </w:r>
          </w:p>
        </w:tc>
        <w:tc>
          <w:tcPr>
            <w:tcW w:w="492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F970FE7" w14:textId="77777777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149F34D" w14:textId="1DE5B808" w:rsidR="00722154" w:rsidRPr="0007296C" w:rsidRDefault="003E317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722154"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6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D079768" w14:textId="1A03150E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E3175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62</w:t>
            </w:r>
          </w:p>
        </w:tc>
      </w:tr>
      <w:tr w:rsidR="007C5FA9" w:rsidRPr="004D0DD1" w14:paraId="2450339A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81881" w14:textId="759A4C71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Week 1 or Week 2 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  <m:t>10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00ED25" w14:textId="2B8817DE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</w:rPr>
              <w:t>25.9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968DF2" w14:textId="69459E9A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5.2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D026CC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6D4E8E" w14:textId="10D1C8A6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6B6D63" w14:textId="31034408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72</w:t>
            </w:r>
          </w:p>
        </w:tc>
      </w:tr>
      <w:tr w:rsidR="007C5FA9" w:rsidRPr="004D0DD1" w14:paraId="4832B1C2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25531" w14:textId="5A05961E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Group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1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EB26B9" w14:textId="399B43C4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67.4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394C98" w14:textId="1DE9D26A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4.7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3C1E56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64AF25" w14:textId="0B784878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9FF97B" w14:textId="76D9520F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84</w:t>
            </w:r>
          </w:p>
        </w:tc>
      </w:tr>
      <w:tr w:rsidR="007C5FA9" w:rsidRPr="004D0DD1" w14:paraId="1033DD47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08154" w14:textId="3904D122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eek 1 or Week 2</w:t>
            </w:r>
            <w:r w:rsidR="00DC604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DC604B" w:rsidRPr="00366A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 w:rsidR="00DC604B" w:rsidRPr="00653EA2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Group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11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2E58AB" w14:textId="63905378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0C7A33" w14:textId="2F90BD6B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3.9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B8EDD1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8824FE" w14:textId="3608D002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001BB6" w14:textId="76FB5A0C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974</w:t>
            </w:r>
          </w:p>
        </w:tc>
      </w:tr>
      <w:tr w:rsidR="00722154" w:rsidRPr="004D0DD1" w14:paraId="73F60E95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FA5B" w14:textId="77777777" w:rsidR="00722154" w:rsidRPr="004D0DD1" w:rsidRDefault="00722154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MI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2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49235498" w14:textId="538DD712" w:rsidR="00722154" w:rsidRPr="004D0DD1" w:rsidRDefault="007E795D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</w:t>
            </w:r>
            <w:r w:rsidR="0072215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6B711565" w14:textId="6F90E6FF" w:rsidR="00722154" w:rsidRPr="004D0DD1" w:rsidRDefault="003E317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</w:t>
            </w:r>
            <w:r w:rsidR="0072215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C4EBD26" w14:textId="77777777" w:rsidR="00722154" w:rsidRPr="004D0DD1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3BB4594" w14:textId="03565538" w:rsidR="00722154" w:rsidRPr="004D0DD1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3E3175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62691275" w14:textId="25EA5DD2" w:rsidR="00722154" w:rsidRPr="004D0DD1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3E3175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35</w:t>
            </w:r>
          </w:p>
        </w:tc>
      </w:tr>
      <w:tr w:rsidR="00722154" w:rsidRPr="004D0DD1" w14:paraId="4C6DAD64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9A628A" w14:textId="77777777" w:rsidR="00722154" w:rsidRPr="0007296C" w:rsidRDefault="00722154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ex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3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AC31E13" w14:textId="7E8088BC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</w:t>
            </w:r>
            <w:r w:rsidR="007E795D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3E3175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3E3175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A65A5DB" w14:textId="2D24A42C" w:rsidR="00722154" w:rsidRPr="0007296C" w:rsidRDefault="003E317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2</w:t>
            </w:r>
            <w:r w:rsidR="0072215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8988C0F" w14:textId="77777777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F4222EC" w14:textId="14B74F3D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3E3175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3E3175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7427ACB" w14:textId="474A14E5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E3175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6</w:t>
            </w:r>
          </w:p>
        </w:tc>
      </w:tr>
    </w:tbl>
    <w:p w14:paraId="5BF03765" w14:textId="72087E62" w:rsidR="000D61A6" w:rsidRPr="00983481" w:rsidRDefault="000D61A6" w:rsidP="000D61A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te. </w:t>
      </w:r>
      <w:r w:rsidR="003B4AAF">
        <w:rPr>
          <w:rFonts w:ascii="Times New Roman" w:hAnsi="Times New Roman" w:cs="Times New Roman" w:hint="eastAsia"/>
          <w:color w:val="000000"/>
          <w:sz w:val="24"/>
          <w:szCs w:val="24"/>
        </w:rPr>
        <w:t>Week 1 or Week 2 was coded as a dummy variable (Week 1 = 0, Week 2 = 1). Intervention Group was coded as a dummy variable (UIC = 0, PIC</w:t>
      </w:r>
      <w:r w:rsidR="00D6742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3B4AAF">
        <w:rPr>
          <w:rFonts w:ascii="Times New Roman" w:hAnsi="Times New Roman" w:cs="Times New Roman" w:hint="eastAsia"/>
          <w:color w:val="000000"/>
          <w:sz w:val="24"/>
          <w:szCs w:val="24"/>
        </w:rPr>
        <w:t>=</w:t>
      </w:r>
      <w:r w:rsidR="00D6742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3B4AA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1). </w:t>
      </w:r>
      <w:r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Standar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rror (SE</w:t>
      </w:r>
      <w:r w:rsidRPr="001742A3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D85D50">
        <w:rPr>
          <w:rFonts w:ascii="Times New Roman" w:hAnsi="Times New Roman" w:cs="Times New Roman" w:hint="eastAsia"/>
          <w:color w:val="000000"/>
          <w:sz w:val="24"/>
          <w:szCs w:val="24"/>
        </w:rPr>
        <w:t>Degree of Freedom (</w:t>
      </w:r>
      <w:proofErr w:type="spellStart"/>
      <w:r w:rsidR="00D85D50" w:rsidRPr="008B75F8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df</w:t>
      </w:r>
      <w:proofErr w:type="spellEnd"/>
      <w:r w:rsidR="00D85D5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).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5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1 </w:t>
      </w:r>
      <w:r w:rsidRPr="00267A6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&lt;.001</w:t>
      </w:r>
    </w:p>
    <w:p w14:paraId="26A1A1AF" w14:textId="77777777" w:rsidR="00722154" w:rsidRPr="000D61A6" w:rsidRDefault="00722154" w:rsidP="007221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C46D93" w14:textId="77777777" w:rsidR="00722154" w:rsidRPr="004D0DD1" w:rsidRDefault="00722154" w:rsidP="00722154">
      <w:pPr>
        <w:rPr>
          <w:rFonts w:ascii="Times New Roman" w:hAnsi="Times New Roman" w:cs="Times New Roman"/>
          <w:sz w:val="24"/>
          <w:szCs w:val="24"/>
        </w:rPr>
      </w:pPr>
      <w:r w:rsidRPr="004D0DD1">
        <w:rPr>
          <w:rFonts w:ascii="Times New Roman" w:hAnsi="Times New Roman" w:cs="Times New Roman"/>
          <w:sz w:val="24"/>
          <w:szCs w:val="24"/>
        </w:rPr>
        <w:br w:type="page"/>
      </w:r>
    </w:p>
    <w:p w14:paraId="07AC6052" w14:textId="42FE8090" w:rsidR="00722154" w:rsidRPr="004D0DD1" w:rsidRDefault="0049619C" w:rsidP="000D61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S2</w:t>
      </w:r>
      <w:r w:rsidR="00D878AE" w:rsidRPr="004D0DD1">
        <w:rPr>
          <w:rFonts w:ascii="Times New Roman" w:hAnsi="Times New Roman" w:cs="Times New Roman" w:hint="eastAsia"/>
          <w:sz w:val="24"/>
          <w:szCs w:val="24"/>
        </w:rPr>
        <w:t>-</w:t>
      </w:r>
      <w:r w:rsidR="00D878AE">
        <w:rPr>
          <w:rFonts w:ascii="Times New Roman" w:hAnsi="Times New Roman" w:cs="Times New Roman" w:hint="eastAsia"/>
          <w:sz w:val="24"/>
          <w:szCs w:val="24"/>
        </w:rPr>
        <w:t>7</w:t>
      </w:r>
      <w:r w:rsidR="00D878AE" w:rsidRPr="004D0DD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5793D" w:rsidRPr="004D0DD1">
        <w:rPr>
          <w:rFonts w:ascii="Times New Roman" w:hAnsi="Times New Roman" w:cs="Times New Roman"/>
          <w:sz w:val="24"/>
          <w:szCs w:val="24"/>
        </w:rPr>
        <w:t>The change in physical activity from Week 1 without intervention to Week 2 with intervention as affected by differences in intervention criteria</w:t>
      </w:r>
      <w:r w:rsidR="00D878AE" w:rsidRPr="004D0DD1">
        <w:rPr>
          <w:rFonts w:ascii="Times New Roman" w:hAnsi="Times New Roman" w:cs="Times New Roman"/>
          <w:sz w:val="24"/>
          <w:szCs w:val="24"/>
        </w:rPr>
        <w:t xml:space="preserve"> (Model </w:t>
      </w:r>
      <w:r w:rsidR="00B45E8E">
        <w:rPr>
          <w:rFonts w:ascii="Times New Roman" w:hAnsi="Times New Roman" w:cs="Times New Roman" w:hint="eastAsia"/>
          <w:sz w:val="24"/>
          <w:szCs w:val="24"/>
        </w:rPr>
        <w:t>Set</w:t>
      </w:r>
      <w:r w:rsidR="00B45E8E" w:rsidRPr="004D0DD1">
        <w:rPr>
          <w:rFonts w:ascii="Times New Roman" w:hAnsi="Times New Roman" w:cs="Times New Roman"/>
          <w:sz w:val="24"/>
          <w:szCs w:val="24"/>
        </w:rPr>
        <w:t xml:space="preserve"> </w:t>
      </w:r>
      <w:r w:rsidR="00B45E8E">
        <w:rPr>
          <w:rFonts w:ascii="Times New Roman" w:hAnsi="Times New Roman" w:cs="Times New Roman" w:hint="eastAsia"/>
          <w:sz w:val="24"/>
          <w:szCs w:val="24"/>
        </w:rPr>
        <w:t>B</w:t>
      </w:r>
      <w:r w:rsidR="00D878AE" w:rsidRPr="004D0DD1">
        <w:rPr>
          <w:rFonts w:ascii="Times New Roman" w:hAnsi="Times New Roman" w:cs="Times New Roman"/>
          <w:sz w:val="24"/>
          <w:szCs w:val="24"/>
        </w:rPr>
        <w:t>)</w:t>
      </w:r>
      <w:r w:rsidR="00D878AE" w:rsidRPr="004D0DD1">
        <w:rPr>
          <w:rFonts w:ascii="Times New Roman" w:hAnsi="Times New Roman" w:cs="Times New Roman" w:hint="eastAsia"/>
          <w:sz w:val="24"/>
          <w:szCs w:val="24"/>
        </w:rPr>
        <w:t xml:space="preserve"> (Distance moved)</w:t>
      </w:r>
    </w:p>
    <w:tbl>
      <w:tblPr>
        <w:tblW w:w="4998" w:type="pct"/>
        <w:tblBorders>
          <w:top w:val="single" w:sz="4" w:space="0" w:color="000000"/>
          <w:bottom w:val="single" w:sz="4" w:space="0" w:color="000000"/>
        </w:tblBorders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3263"/>
        <w:gridCol w:w="1345"/>
        <w:gridCol w:w="1345"/>
        <w:gridCol w:w="921"/>
        <w:gridCol w:w="1241"/>
        <w:gridCol w:w="1241"/>
      </w:tblGrid>
      <w:tr w:rsidR="00D51AEF" w:rsidRPr="004D0DD1" w14:paraId="31CD4A40" w14:textId="77777777" w:rsidTr="00D51AEF">
        <w:trPr>
          <w:trHeight w:val="144"/>
        </w:trPr>
        <w:tc>
          <w:tcPr>
            <w:tcW w:w="174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AF7DAF0" w14:textId="7B6FC15B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972F63" w14:textId="2D76120A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01A8BA" w14:textId="5BB1A8D1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B2D784" w14:textId="0AE597CE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游明朝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D51AEF">
              <w:rPr>
                <w:rFonts w:ascii="Times New Roman" w:eastAsia="游明朝" w:hAnsi="Times New Roman" w:cs="Times New Roman" w:hint="eastAsia"/>
                <w:i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2A4D2" w14:textId="2B5710B7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9B2CE" w14:textId="3086A242" w:rsidR="00D51AEF" w:rsidRPr="0007296C" w:rsidRDefault="00D51AEF" w:rsidP="00D51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722154" w:rsidRPr="004D0DD1" w14:paraId="4A38EBF6" w14:textId="77777777" w:rsidTr="00D51AEF">
        <w:trPr>
          <w:trHeight w:val="144"/>
        </w:trPr>
        <w:tc>
          <w:tcPr>
            <w:tcW w:w="174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BA642AE" w14:textId="6B29AD8C" w:rsidR="00722154" w:rsidRPr="0007296C" w:rsidRDefault="00722154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ntercept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00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458E75A" w14:textId="457DEF20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3E3175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8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E3175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6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1B02EE2" w14:textId="574E901F" w:rsidR="00722154" w:rsidRPr="0007296C" w:rsidRDefault="003E317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95</w:t>
            </w:r>
            <w:r w:rsidR="0072215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6</w:t>
            </w:r>
          </w:p>
        </w:tc>
        <w:tc>
          <w:tcPr>
            <w:tcW w:w="492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F0336A4" w14:textId="77777777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95427AC" w14:textId="55F8DA5E" w:rsidR="00722154" w:rsidRPr="0007296C" w:rsidRDefault="003E317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722154"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6</w:t>
            </w:r>
          </w:p>
        </w:tc>
        <w:tc>
          <w:tcPr>
            <w:tcW w:w="66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C829FCA" w14:textId="6FDFB46C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E3175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16</w:t>
            </w:r>
          </w:p>
        </w:tc>
      </w:tr>
      <w:tr w:rsidR="007C5FA9" w:rsidRPr="004D0DD1" w14:paraId="7918A156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12592" w14:textId="1ED4FFA9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Week 1 or Week 2 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  <w:sz w:val="24"/>
                      <w:szCs w:val="24"/>
                    </w:rPr>
                    <m:t>10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CB066B" w14:textId="4EE6064B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</w:rPr>
              <w:t>11.8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C1E914" w14:textId="64E302D3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9.3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174C34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D3451D" w14:textId="33C82F29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1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0F400B" w14:textId="1083F73E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47</w:t>
            </w:r>
          </w:p>
        </w:tc>
      </w:tr>
      <w:tr w:rsidR="007C5FA9" w:rsidRPr="004D0DD1" w14:paraId="6AAD5777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DB2A6" w14:textId="5305A5D2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Group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1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0B7F1F" w14:textId="1CA4C68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30.7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18828E" w14:textId="47C61812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2.1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556790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72E166" w14:textId="28F192D5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7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3DB09D" w14:textId="54261846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73</w:t>
            </w:r>
          </w:p>
        </w:tc>
      </w:tr>
      <w:tr w:rsidR="007C5FA9" w:rsidRPr="004D0DD1" w14:paraId="4B870968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69F82" w14:textId="5B161DEE" w:rsidR="007C5FA9" w:rsidRPr="0007296C" w:rsidRDefault="007C5FA9" w:rsidP="007C5F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eek 1 or Week 2</w:t>
            </w:r>
            <w:r w:rsidR="00DC604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DC604B" w:rsidRPr="00366A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 w:rsidR="00DC604B" w:rsidRPr="00653EA2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Group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11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F21BE4" w14:textId="39BED08B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24AF41" w14:textId="05734716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.3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6417A5" w14:textId="77777777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EC0D47" w14:textId="0704A2F5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C62BB2" w14:textId="26F972AE" w:rsidR="007C5FA9" w:rsidRPr="0007296C" w:rsidRDefault="007C5FA9" w:rsidP="007C5FA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893</w:t>
            </w:r>
          </w:p>
        </w:tc>
      </w:tr>
      <w:tr w:rsidR="00722154" w:rsidRPr="004D0DD1" w14:paraId="581D5021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D904" w14:textId="77777777" w:rsidR="00722154" w:rsidRPr="004D0DD1" w:rsidRDefault="00722154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MI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2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31C35628" w14:textId="1AE68D2A" w:rsidR="00722154" w:rsidRPr="004D0DD1" w:rsidRDefault="003E317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 w:rsidR="0072215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2DCCFEFE" w14:textId="174F4E83" w:rsidR="00722154" w:rsidRPr="004D0DD1" w:rsidRDefault="003E317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</w:t>
            </w:r>
            <w:r w:rsidR="0072215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C5F3489" w14:textId="77777777" w:rsidR="00722154" w:rsidRPr="004D0DD1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5B6F3293" w14:textId="4D167F84" w:rsidR="00722154" w:rsidRPr="004D0DD1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3E3175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53F42431" w14:textId="24530C59" w:rsidR="00722154" w:rsidRPr="004D0DD1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3E3175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79</w:t>
            </w:r>
          </w:p>
        </w:tc>
      </w:tr>
      <w:tr w:rsidR="00722154" w:rsidRPr="004D0DD1" w14:paraId="4607E89D" w14:textId="77777777" w:rsidTr="00D51AEF">
        <w:trPr>
          <w:trHeight w:val="144"/>
        </w:trPr>
        <w:tc>
          <w:tcPr>
            <w:tcW w:w="174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97E424" w14:textId="77777777" w:rsidR="00722154" w:rsidRPr="0007296C" w:rsidRDefault="00722154" w:rsidP="0072428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ex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3</m:t>
                  </m:r>
                </m:sub>
              </m:sSub>
            </m:oMath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9183756" w14:textId="09394E1A" w:rsidR="00722154" w:rsidRPr="0007296C" w:rsidRDefault="003E317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68</w:t>
            </w:r>
            <w:r w:rsidR="0072215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10F9444" w14:textId="25D81F86" w:rsidR="00722154" w:rsidRPr="0007296C" w:rsidRDefault="003E3175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2</w:t>
            </w:r>
            <w:r w:rsidR="00722154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DB7CD1E" w14:textId="77777777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F44DE9F" w14:textId="2C885C96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3E3175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3E3175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01D7B17" w14:textId="1BD4B546" w:rsidR="00722154" w:rsidRPr="0007296C" w:rsidRDefault="00722154" w:rsidP="00724289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E3175" w:rsidRPr="004D0DD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47</w:t>
            </w:r>
            <w:r w:rsidR="000D61A6" w:rsidRPr="0007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</w:tbl>
    <w:p w14:paraId="298A102F" w14:textId="60EDA5AF" w:rsidR="000D61A6" w:rsidRPr="00983481" w:rsidRDefault="000D61A6" w:rsidP="000D61A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te. </w:t>
      </w:r>
      <w:r w:rsidR="003B4AAF">
        <w:rPr>
          <w:rFonts w:ascii="Times New Roman" w:hAnsi="Times New Roman" w:cs="Times New Roman" w:hint="eastAsia"/>
          <w:color w:val="000000"/>
          <w:sz w:val="24"/>
          <w:szCs w:val="24"/>
        </w:rPr>
        <w:t>Week 1 or Week 2 was coded as a dummy variable (Week 1 = 0, Week 2 = 1). Intervention Group was coded as a dummy variable (UIC = 0, PIC</w:t>
      </w:r>
      <w:r w:rsidR="00D6742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3B4AAF">
        <w:rPr>
          <w:rFonts w:ascii="Times New Roman" w:hAnsi="Times New Roman" w:cs="Times New Roman" w:hint="eastAsia"/>
          <w:color w:val="000000"/>
          <w:sz w:val="24"/>
          <w:szCs w:val="24"/>
        </w:rPr>
        <w:t>=</w:t>
      </w:r>
      <w:r w:rsidR="00D6742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3B4AA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1). </w:t>
      </w:r>
      <w:r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Standar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rror (SE</w:t>
      </w:r>
      <w:r w:rsidRPr="001742A3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D85D50">
        <w:rPr>
          <w:rFonts w:ascii="Times New Roman" w:hAnsi="Times New Roman" w:cs="Times New Roman" w:hint="eastAsia"/>
          <w:color w:val="000000"/>
          <w:sz w:val="24"/>
          <w:szCs w:val="24"/>
        </w:rPr>
        <w:t>Degree of Freedom (</w:t>
      </w:r>
      <w:proofErr w:type="spellStart"/>
      <w:r w:rsidR="00D85D50" w:rsidRPr="008B75F8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df</w:t>
      </w:r>
      <w:proofErr w:type="spellEnd"/>
      <w:r w:rsidR="00D85D5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).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5 </w:t>
      </w:r>
      <w:r w:rsidRPr="009864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1 </w:t>
      </w:r>
      <w:r w:rsidRPr="00267A6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*</w:t>
      </w:r>
      <w:r w:rsidRPr="009E1D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B460F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&lt;.001</w:t>
      </w:r>
    </w:p>
    <w:p w14:paraId="38739EE9" w14:textId="77777777" w:rsidR="00722154" w:rsidRPr="000D61A6" w:rsidRDefault="00722154" w:rsidP="007221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A41C3F" w14:textId="77777777" w:rsidR="00722154" w:rsidRPr="004D0DD1" w:rsidRDefault="00722154" w:rsidP="007221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0B2FEF" w14:textId="77777777" w:rsidR="00722154" w:rsidRPr="004D0DD1" w:rsidRDefault="00722154" w:rsidP="005354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22154" w:rsidRPr="004D0DD1" w:rsidSect="00535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65C80" w14:textId="77777777" w:rsidR="001160F8" w:rsidRDefault="001160F8" w:rsidP="00BD77A1">
      <w:pPr>
        <w:spacing w:after="0" w:line="240" w:lineRule="auto"/>
      </w:pPr>
      <w:r>
        <w:separator/>
      </w:r>
    </w:p>
  </w:endnote>
  <w:endnote w:type="continuationSeparator" w:id="0">
    <w:p w14:paraId="14823225" w14:textId="77777777" w:rsidR="001160F8" w:rsidRDefault="001160F8" w:rsidP="00BD77A1">
      <w:pPr>
        <w:spacing w:after="0" w:line="240" w:lineRule="auto"/>
      </w:pPr>
      <w:r>
        <w:continuationSeparator/>
      </w:r>
    </w:p>
  </w:endnote>
  <w:endnote w:type="continuationNotice" w:id="1">
    <w:p w14:paraId="3004D011" w14:textId="77777777" w:rsidR="001160F8" w:rsidRDefault="001160F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PｺﾞｼｯｸE">
    <w:panose1 w:val="020B0900000000000000"/>
    <w:charset w:val="80"/>
    <w:family w:val="modern"/>
    <w:pitch w:val="variable"/>
    <w:sig w:usb0="E00002FF" w:usb1="6AC7FDFB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4439D" w14:textId="77777777" w:rsidR="001160F8" w:rsidRDefault="001160F8" w:rsidP="00BD77A1">
      <w:pPr>
        <w:spacing w:after="0" w:line="240" w:lineRule="auto"/>
      </w:pPr>
      <w:r>
        <w:separator/>
      </w:r>
    </w:p>
  </w:footnote>
  <w:footnote w:type="continuationSeparator" w:id="0">
    <w:p w14:paraId="7854150C" w14:textId="77777777" w:rsidR="001160F8" w:rsidRDefault="001160F8" w:rsidP="00BD77A1">
      <w:pPr>
        <w:spacing w:after="0" w:line="240" w:lineRule="auto"/>
      </w:pPr>
      <w:r>
        <w:continuationSeparator/>
      </w:r>
    </w:p>
  </w:footnote>
  <w:footnote w:type="continuationNotice" w:id="1">
    <w:p w14:paraId="59F12367" w14:textId="77777777" w:rsidR="001160F8" w:rsidRDefault="001160F8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431"/>
    <w:rsid w:val="00004BE0"/>
    <w:rsid w:val="000071DF"/>
    <w:rsid w:val="0001707D"/>
    <w:rsid w:val="00034B7F"/>
    <w:rsid w:val="00037C32"/>
    <w:rsid w:val="000716A5"/>
    <w:rsid w:val="0007296C"/>
    <w:rsid w:val="00075547"/>
    <w:rsid w:val="0008018F"/>
    <w:rsid w:val="00084943"/>
    <w:rsid w:val="000966FF"/>
    <w:rsid w:val="000A70AC"/>
    <w:rsid w:val="000B5EF3"/>
    <w:rsid w:val="000C32C2"/>
    <w:rsid w:val="000C392F"/>
    <w:rsid w:val="000D61A6"/>
    <w:rsid w:val="000E1288"/>
    <w:rsid w:val="001160F8"/>
    <w:rsid w:val="00133B91"/>
    <w:rsid w:val="00171CC9"/>
    <w:rsid w:val="001740BD"/>
    <w:rsid w:val="00176547"/>
    <w:rsid w:val="00177BCD"/>
    <w:rsid w:val="00195B6A"/>
    <w:rsid w:val="00196648"/>
    <w:rsid w:val="001979E7"/>
    <w:rsid w:val="001A261D"/>
    <w:rsid w:val="001A3412"/>
    <w:rsid w:val="001B064B"/>
    <w:rsid w:val="001B2759"/>
    <w:rsid w:val="001C453C"/>
    <w:rsid w:val="002049F9"/>
    <w:rsid w:val="002102CF"/>
    <w:rsid w:val="002213D4"/>
    <w:rsid w:val="00224DF5"/>
    <w:rsid w:val="00236DC7"/>
    <w:rsid w:val="002822E2"/>
    <w:rsid w:val="002862CD"/>
    <w:rsid w:val="0028730A"/>
    <w:rsid w:val="00287E07"/>
    <w:rsid w:val="00290D0A"/>
    <w:rsid w:val="0029188B"/>
    <w:rsid w:val="002B7240"/>
    <w:rsid w:val="002C3B06"/>
    <w:rsid w:val="002C5CD2"/>
    <w:rsid w:val="002E3E6A"/>
    <w:rsid w:val="00304D16"/>
    <w:rsid w:val="00314612"/>
    <w:rsid w:val="00315EE0"/>
    <w:rsid w:val="00344916"/>
    <w:rsid w:val="0035116C"/>
    <w:rsid w:val="00366ACB"/>
    <w:rsid w:val="00384C50"/>
    <w:rsid w:val="003850AD"/>
    <w:rsid w:val="0038542A"/>
    <w:rsid w:val="00394B99"/>
    <w:rsid w:val="0039734B"/>
    <w:rsid w:val="00397CC5"/>
    <w:rsid w:val="003A66C3"/>
    <w:rsid w:val="003A7E17"/>
    <w:rsid w:val="003B4AAF"/>
    <w:rsid w:val="003C55AE"/>
    <w:rsid w:val="003C6ABA"/>
    <w:rsid w:val="003E175A"/>
    <w:rsid w:val="003E3175"/>
    <w:rsid w:val="003E4191"/>
    <w:rsid w:val="003F602F"/>
    <w:rsid w:val="004035C5"/>
    <w:rsid w:val="004105FE"/>
    <w:rsid w:val="004323B8"/>
    <w:rsid w:val="004325C8"/>
    <w:rsid w:val="004924CE"/>
    <w:rsid w:val="0049619C"/>
    <w:rsid w:val="004B4235"/>
    <w:rsid w:val="004B7B21"/>
    <w:rsid w:val="004C6BE8"/>
    <w:rsid w:val="004D0DD1"/>
    <w:rsid w:val="004D219E"/>
    <w:rsid w:val="004D24FB"/>
    <w:rsid w:val="005058EA"/>
    <w:rsid w:val="00506589"/>
    <w:rsid w:val="00507647"/>
    <w:rsid w:val="005206F6"/>
    <w:rsid w:val="00535431"/>
    <w:rsid w:val="00544668"/>
    <w:rsid w:val="00565BE9"/>
    <w:rsid w:val="00580456"/>
    <w:rsid w:val="00581B1A"/>
    <w:rsid w:val="005834C6"/>
    <w:rsid w:val="00592A95"/>
    <w:rsid w:val="005B2856"/>
    <w:rsid w:val="005B529E"/>
    <w:rsid w:val="005C5A50"/>
    <w:rsid w:val="005C7248"/>
    <w:rsid w:val="005D5BFF"/>
    <w:rsid w:val="005D7EC9"/>
    <w:rsid w:val="006032CB"/>
    <w:rsid w:val="00604FFF"/>
    <w:rsid w:val="00605CB9"/>
    <w:rsid w:val="00613407"/>
    <w:rsid w:val="00633D17"/>
    <w:rsid w:val="00643191"/>
    <w:rsid w:val="006518C7"/>
    <w:rsid w:val="00653EA2"/>
    <w:rsid w:val="006660CB"/>
    <w:rsid w:val="006A1DA0"/>
    <w:rsid w:val="006B62A3"/>
    <w:rsid w:val="006C395B"/>
    <w:rsid w:val="006D22BC"/>
    <w:rsid w:val="006E1605"/>
    <w:rsid w:val="007000FB"/>
    <w:rsid w:val="0070574B"/>
    <w:rsid w:val="007106DC"/>
    <w:rsid w:val="00722154"/>
    <w:rsid w:val="00732E97"/>
    <w:rsid w:val="00750630"/>
    <w:rsid w:val="007768AA"/>
    <w:rsid w:val="00790FAB"/>
    <w:rsid w:val="007A39F1"/>
    <w:rsid w:val="007B18E6"/>
    <w:rsid w:val="007C5FA9"/>
    <w:rsid w:val="007E795D"/>
    <w:rsid w:val="00816C4E"/>
    <w:rsid w:val="00817508"/>
    <w:rsid w:val="00835CC6"/>
    <w:rsid w:val="00847F61"/>
    <w:rsid w:val="00851E2F"/>
    <w:rsid w:val="008636C4"/>
    <w:rsid w:val="00867C16"/>
    <w:rsid w:val="00891D0E"/>
    <w:rsid w:val="00893F81"/>
    <w:rsid w:val="008B1796"/>
    <w:rsid w:val="008B75F8"/>
    <w:rsid w:val="008C13D4"/>
    <w:rsid w:val="008D05DF"/>
    <w:rsid w:val="008F00CB"/>
    <w:rsid w:val="00921C6C"/>
    <w:rsid w:val="00922205"/>
    <w:rsid w:val="00926DA7"/>
    <w:rsid w:val="009628FD"/>
    <w:rsid w:val="009655D5"/>
    <w:rsid w:val="0097471B"/>
    <w:rsid w:val="00975C46"/>
    <w:rsid w:val="00990DE4"/>
    <w:rsid w:val="00997735"/>
    <w:rsid w:val="009D58D0"/>
    <w:rsid w:val="009E55C1"/>
    <w:rsid w:val="009F122D"/>
    <w:rsid w:val="00A10F31"/>
    <w:rsid w:val="00A11581"/>
    <w:rsid w:val="00A13553"/>
    <w:rsid w:val="00A31F1D"/>
    <w:rsid w:val="00A35A31"/>
    <w:rsid w:val="00A47B5B"/>
    <w:rsid w:val="00A778DE"/>
    <w:rsid w:val="00A9334F"/>
    <w:rsid w:val="00AA45BB"/>
    <w:rsid w:val="00AE765B"/>
    <w:rsid w:val="00B14E11"/>
    <w:rsid w:val="00B207A5"/>
    <w:rsid w:val="00B24FA5"/>
    <w:rsid w:val="00B278E4"/>
    <w:rsid w:val="00B40B95"/>
    <w:rsid w:val="00B43A25"/>
    <w:rsid w:val="00B440EB"/>
    <w:rsid w:val="00B45E8E"/>
    <w:rsid w:val="00B565FF"/>
    <w:rsid w:val="00B75FBF"/>
    <w:rsid w:val="00B77113"/>
    <w:rsid w:val="00B957F5"/>
    <w:rsid w:val="00BB02A7"/>
    <w:rsid w:val="00BB5559"/>
    <w:rsid w:val="00BD100B"/>
    <w:rsid w:val="00BD77A1"/>
    <w:rsid w:val="00C017F0"/>
    <w:rsid w:val="00C1177D"/>
    <w:rsid w:val="00C1581C"/>
    <w:rsid w:val="00C246CA"/>
    <w:rsid w:val="00C26B5F"/>
    <w:rsid w:val="00C5793D"/>
    <w:rsid w:val="00C80B76"/>
    <w:rsid w:val="00C840FE"/>
    <w:rsid w:val="00CC11A6"/>
    <w:rsid w:val="00CC7682"/>
    <w:rsid w:val="00CE2AD7"/>
    <w:rsid w:val="00D408D7"/>
    <w:rsid w:val="00D51AEF"/>
    <w:rsid w:val="00D61CCA"/>
    <w:rsid w:val="00D6407F"/>
    <w:rsid w:val="00D67422"/>
    <w:rsid w:val="00D7002C"/>
    <w:rsid w:val="00D70BB1"/>
    <w:rsid w:val="00D85D50"/>
    <w:rsid w:val="00D878AE"/>
    <w:rsid w:val="00D954E5"/>
    <w:rsid w:val="00D9599C"/>
    <w:rsid w:val="00DA542A"/>
    <w:rsid w:val="00DC604B"/>
    <w:rsid w:val="00DD15FF"/>
    <w:rsid w:val="00DD20B2"/>
    <w:rsid w:val="00DF3BE0"/>
    <w:rsid w:val="00E16487"/>
    <w:rsid w:val="00E209C9"/>
    <w:rsid w:val="00E21467"/>
    <w:rsid w:val="00E82475"/>
    <w:rsid w:val="00E9122C"/>
    <w:rsid w:val="00EA491B"/>
    <w:rsid w:val="00EC03C4"/>
    <w:rsid w:val="00EC4E42"/>
    <w:rsid w:val="00F41C89"/>
    <w:rsid w:val="00F44412"/>
    <w:rsid w:val="00F51EF1"/>
    <w:rsid w:val="00F65547"/>
    <w:rsid w:val="00F74F2D"/>
    <w:rsid w:val="00F95587"/>
    <w:rsid w:val="00FA1420"/>
    <w:rsid w:val="00FB4022"/>
    <w:rsid w:val="00FE1252"/>
    <w:rsid w:val="00FF3F4A"/>
    <w:rsid w:val="00FF44E4"/>
    <w:rsid w:val="00FF6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8EC309"/>
  <w15:chartTrackingRefBased/>
  <w15:docId w15:val="{35F44BEF-5D19-4600-BF9A-6C46B05AE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0DD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655D5"/>
    <w:rPr>
      <w:rFonts w:ascii="Times New Roman" w:hAnsi="Times New Roman"/>
      <w:sz w:val="21"/>
    </w:rPr>
  </w:style>
  <w:style w:type="character" w:styleId="a4">
    <w:name w:val="page number"/>
    <w:basedOn w:val="a0"/>
    <w:uiPriority w:val="99"/>
    <w:semiHidden/>
    <w:unhideWhenUsed/>
    <w:rsid w:val="009655D5"/>
    <w:rPr>
      <w:rFonts w:ascii="Times New Roman" w:hAnsi="Times New Roman"/>
      <w:sz w:val="21"/>
    </w:rPr>
  </w:style>
  <w:style w:type="character" w:styleId="a5">
    <w:name w:val="Hyperlink"/>
    <w:basedOn w:val="a0"/>
    <w:uiPriority w:val="99"/>
    <w:unhideWhenUsed/>
    <w:rsid w:val="004323B8"/>
    <w:rPr>
      <w:color w:val="0563C1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BD77A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BD77A1"/>
  </w:style>
  <w:style w:type="paragraph" w:styleId="a8">
    <w:name w:val="footer"/>
    <w:basedOn w:val="a"/>
    <w:link w:val="a9"/>
    <w:uiPriority w:val="99"/>
    <w:unhideWhenUsed/>
    <w:rsid w:val="00BD77A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BD77A1"/>
  </w:style>
  <w:style w:type="paragraph" w:styleId="Web">
    <w:name w:val="Normal (Web)"/>
    <w:basedOn w:val="a"/>
    <w:uiPriority w:val="99"/>
    <w:semiHidden/>
    <w:unhideWhenUsed/>
    <w:qFormat/>
    <w:rsid w:val="00236DC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72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mailto: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25225FEC908344E87EB8505E08ECCE8" ma:contentTypeVersion="4" ma:contentTypeDescription="新しいドキュメントを作成します。" ma:contentTypeScope="" ma:versionID="79b2d9d52f3c2218e985ce3fde21870c">
  <xsd:schema xmlns:xsd="http://www.w3.org/2001/XMLSchema" xmlns:xs="http://www.w3.org/2001/XMLSchema" xmlns:p="http://schemas.microsoft.com/office/2006/metadata/properties" xmlns:ns3="291e3c74-ed4e-49ba-b4bd-5cd1bedfbc59" targetNamespace="http://schemas.microsoft.com/office/2006/metadata/properties" ma:root="true" ma:fieldsID="920e4325b52ed520db1f2ed2dc8a27c7" ns3:_="">
    <xsd:import namespace="291e3c74-ed4e-49ba-b4bd-5cd1bedfbc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1e3c74-ed4e-49ba-b4bd-5cd1bedfbc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87C46ED-5D71-45B4-A061-3CD53B9C57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1e3c74-ed4e-49ba-b4bd-5cd1bedfbc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3C01E0A-B3B8-4428-9E14-A18B4FFF739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CAD2D2F-9C25-4671-8FB7-7AFA1CE504B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A189839-3EB4-43B1-83B2-3B1D42B536E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23</Pages>
  <Words>2271</Words>
  <Characters>12945</Characters>
  <Application>Microsoft Office Word</Application>
  <DocSecurity>0</DocSecurity>
  <Lines>107</Lines>
  <Paragraphs>3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j</dc:creator>
  <cp:keywords/>
  <dc:description/>
  <cp:lastModifiedBy>Kim Jinhyuk (KIMJIN HYUK)</cp:lastModifiedBy>
  <cp:revision>29</cp:revision>
  <dcterms:created xsi:type="dcterms:W3CDTF">2025-04-05T08:21:00Z</dcterms:created>
  <dcterms:modified xsi:type="dcterms:W3CDTF">2025-04-07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5225FEC908344E87EB8505E08ECCE8</vt:lpwstr>
  </property>
</Properties>
</file>